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387D4" w14:textId="0BB42299" w:rsidR="00273569" w:rsidRPr="00BF2691" w:rsidRDefault="00662D56" w:rsidP="00E75310">
      <w:pPr>
        <w:pStyle w:val="Corpsdetexte"/>
        <w:spacing w:before="5"/>
        <w:ind w:right="358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b/>
          <w:bCs/>
          <w:color w:val="000000" w:themeColor="text1"/>
          <w:w w:val="105"/>
          <w:sz w:val="22"/>
          <w:szCs w:val="22"/>
        </w:rPr>
        <w:t xml:space="preserve">Annex 1: </w:t>
      </w:r>
      <w:r w:rsidR="00331CB0" w:rsidRPr="00BF2691">
        <w:rPr>
          <w:rFonts w:ascii="Times New Roman" w:hAnsi="Times New Roman" w:cs="Times New Roman"/>
          <w:b/>
          <w:bCs/>
          <w:color w:val="000000" w:themeColor="text1"/>
          <w:w w:val="105"/>
          <w:sz w:val="22"/>
          <w:szCs w:val="22"/>
        </w:rPr>
        <w:t xml:space="preserve">Questionnaire: </w:t>
      </w:r>
      <w:r w:rsidR="00273569" w:rsidRPr="00BF269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he </w:t>
      </w:r>
      <w:r w:rsidRPr="00BF269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n-</w:t>
      </w:r>
      <w:r w:rsidR="00273569" w:rsidRPr="00BF269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eld standing c</w:t>
      </w:r>
      <w:r w:rsidR="00BF2691" w:rsidRPr="00BF269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 w:rsidR="00273569" w:rsidRPr="00BF269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esarean section </w:t>
      </w:r>
      <w:r w:rsidRPr="00BF269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n</w:t>
      </w:r>
      <w:r w:rsidR="00273569" w:rsidRPr="00BF269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he mare</w:t>
      </w:r>
    </w:p>
    <w:p w14:paraId="11FE4E5E" w14:textId="77777777" w:rsidR="00662D56" w:rsidRPr="00BF2691" w:rsidRDefault="00662D56" w:rsidP="00E75310">
      <w:pPr>
        <w:pStyle w:val="Corpsdetexte"/>
        <w:spacing w:before="5"/>
        <w:ind w:right="358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EA5C5FA" w14:textId="70112E1B" w:rsidR="00374CF1" w:rsidRPr="00BF2691" w:rsidRDefault="00C708FA" w:rsidP="00E75310">
      <w:pPr>
        <w:pStyle w:val="Corpsdetexte"/>
        <w:spacing w:before="5"/>
        <w:ind w:right="358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n = </w:t>
      </w:r>
      <w:r w:rsidR="00662D56" w:rsidRPr="00BF269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e n</w:t>
      </w:r>
      <w:r w:rsidR="00374CF1" w:rsidRPr="00BF269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umber of answer</w:t>
      </w:r>
      <w:r w:rsidR="00662D56" w:rsidRPr="00BF269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374CF1" w:rsidRPr="00BF269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for each question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</w:p>
    <w:p w14:paraId="219D49CC" w14:textId="697ECC78" w:rsidR="0032586C" w:rsidRPr="00BF2691" w:rsidRDefault="0032586C" w:rsidP="00E75310">
      <w:pPr>
        <w:pStyle w:val="Titre"/>
        <w:ind w:left="0" w:right="358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977240" w14:textId="77777777" w:rsidR="00662D56" w:rsidRPr="00BF2691" w:rsidRDefault="00662D56" w:rsidP="00E75310">
      <w:pPr>
        <w:pStyle w:val="Titre"/>
        <w:ind w:left="0" w:right="358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20C3C30" w14:textId="77777777" w:rsidR="0032586C" w:rsidRPr="00BF2691" w:rsidRDefault="00000000" w:rsidP="00E75310">
      <w:pPr>
        <w:pStyle w:val="Paragraphedeliste"/>
        <w:numPr>
          <w:ilvl w:val="1"/>
          <w:numId w:val="3"/>
        </w:numPr>
        <w:tabs>
          <w:tab w:val="left" w:pos="609"/>
        </w:tabs>
        <w:spacing w:before="1"/>
        <w:ind w:left="609" w:right="358" w:hanging="290"/>
        <w:rPr>
          <w:rFonts w:ascii="Times New Roman" w:hAnsi="Times New Roman" w:cs="Times New Roman"/>
          <w:b/>
          <w:bCs/>
          <w:color w:val="000000" w:themeColor="text1"/>
        </w:rPr>
      </w:pPr>
      <w:r w:rsidRPr="00BF2691">
        <w:rPr>
          <w:rFonts w:ascii="Times New Roman" w:hAnsi="Times New Roman" w:cs="Times New Roman"/>
          <w:b/>
          <w:bCs/>
          <w:color w:val="000000" w:themeColor="text1"/>
        </w:rPr>
        <w:t>Veterinarian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33"/>
        </w:rPr>
        <w:t xml:space="preserve"> </w:t>
      </w:r>
      <w:proofErr w:type="spellStart"/>
      <w:proofErr w:type="gramStart"/>
      <w:r w:rsidRPr="00BF2691">
        <w:rPr>
          <w:rFonts w:ascii="Times New Roman" w:hAnsi="Times New Roman" w:cs="Times New Roman"/>
          <w:b/>
          <w:bCs/>
          <w:color w:val="000000" w:themeColor="text1"/>
          <w:spacing w:val="-2"/>
        </w:rPr>
        <w:t>informations</w:t>
      </w:r>
      <w:proofErr w:type="spellEnd"/>
      <w:proofErr w:type="gramEnd"/>
    </w:p>
    <w:p w14:paraId="0A6DD974" w14:textId="77777777" w:rsidR="0032586C" w:rsidRPr="00BF2691" w:rsidRDefault="0032586C" w:rsidP="00E75310">
      <w:pPr>
        <w:pStyle w:val="Corpsdetexte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33BECB7" w14:textId="77777777" w:rsidR="0032586C" w:rsidRPr="00BF2691" w:rsidRDefault="0032586C" w:rsidP="00E75310">
      <w:pPr>
        <w:pStyle w:val="Corpsdetexte"/>
        <w:spacing w:before="53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EFBE44D" w14:textId="77777777" w:rsidR="00331CB0" w:rsidRPr="00BF2691" w:rsidRDefault="00000000" w:rsidP="00E75310">
      <w:pPr>
        <w:pStyle w:val="Paragraphedeliste"/>
        <w:numPr>
          <w:ilvl w:val="0"/>
          <w:numId w:val="2"/>
        </w:numPr>
        <w:tabs>
          <w:tab w:val="left" w:pos="611"/>
        </w:tabs>
        <w:ind w:right="358" w:hanging="509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Your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name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(or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seudonym</w:t>
      </w:r>
      <w:r w:rsidRPr="00BF2691">
        <w:rPr>
          <w:rFonts w:ascii="Times New Roman" w:hAnsi="Times New Roman" w:cs="Times New Roman"/>
          <w:color w:val="000000" w:themeColor="text1"/>
          <w:spacing w:val="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ish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o</w:t>
      </w:r>
      <w:r w:rsidRPr="00BF2691">
        <w:rPr>
          <w:rFonts w:ascii="Times New Roman" w:hAnsi="Times New Roman" w:cs="Times New Roman"/>
          <w:color w:val="000000" w:themeColor="text1"/>
          <w:spacing w:val="-1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remain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nonymous)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</w:p>
    <w:p w14:paraId="2DCF1FC4" w14:textId="5DFE4723" w:rsidR="00331CB0" w:rsidRPr="00BF2691" w:rsidRDefault="00331CB0" w:rsidP="00E75310">
      <w:pPr>
        <w:pStyle w:val="Paragraphedeliste"/>
        <w:tabs>
          <w:tab w:val="left" w:pos="611"/>
        </w:tabs>
        <w:ind w:left="611" w:right="358" w:firstLine="0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n=35</w:t>
      </w:r>
    </w:p>
    <w:p w14:paraId="4CB382A8" w14:textId="77777777" w:rsidR="0032586C" w:rsidRPr="00BF2691" w:rsidRDefault="0032586C" w:rsidP="00E75310">
      <w:pPr>
        <w:pStyle w:val="Corpsdetexte"/>
        <w:spacing w:before="160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DA85601" w14:textId="77777777" w:rsidR="0032586C" w:rsidRPr="00BF2691" w:rsidRDefault="00000000" w:rsidP="00E75310">
      <w:pPr>
        <w:pStyle w:val="Paragraphedeliste"/>
        <w:numPr>
          <w:ilvl w:val="0"/>
          <w:numId w:val="2"/>
        </w:numPr>
        <w:tabs>
          <w:tab w:val="left" w:pos="603"/>
        </w:tabs>
        <w:ind w:left="603" w:right="358" w:hanging="492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any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ears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experience</w:t>
      </w:r>
      <w:r w:rsidRPr="00BF2691">
        <w:rPr>
          <w:rFonts w:ascii="Times New Roman" w:hAnsi="Times New Roman" w:cs="Times New Roman"/>
          <w:color w:val="000000" w:themeColor="text1"/>
          <w:spacing w:val="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o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proofErr w:type="gramStart"/>
      <w:r w:rsidRPr="00BF2691">
        <w:rPr>
          <w:rFonts w:ascii="Times New Roman" w:hAnsi="Times New Roman" w:cs="Times New Roman"/>
          <w:color w:val="000000" w:themeColor="text1"/>
          <w:w w:val="105"/>
        </w:rPr>
        <w:t>have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  <w:proofErr w:type="gramEnd"/>
    </w:p>
    <w:p w14:paraId="49583BD0" w14:textId="498B816B" w:rsidR="0032586C" w:rsidRPr="00BF2691" w:rsidRDefault="00331CB0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58FB7B25" w14:textId="77777777" w:rsidR="0032586C" w:rsidRPr="00BF2691" w:rsidRDefault="0032586C" w:rsidP="00E75310">
      <w:pPr>
        <w:pStyle w:val="Corpsdetexte"/>
        <w:spacing w:before="158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2B01973" w14:textId="4C41D10A" w:rsidR="0032586C" w:rsidRPr="00BF2691" w:rsidRDefault="00273569" w:rsidP="00E75310">
      <w:pPr>
        <w:pStyle w:val="Paragraphedeliste"/>
        <w:numPr>
          <w:ilvl w:val="0"/>
          <w:numId w:val="2"/>
        </w:numPr>
        <w:tabs>
          <w:tab w:val="left" w:pos="611"/>
        </w:tabs>
        <w:spacing w:before="1"/>
        <w:ind w:right="358" w:hanging="504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n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hat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country did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ractice</w:t>
      </w:r>
      <w:r w:rsidRPr="00BF2691">
        <w:rPr>
          <w:rFonts w:ascii="Times New Roman" w:hAnsi="Times New Roman" w:cs="Times New Roman"/>
          <w:color w:val="000000" w:themeColor="text1"/>
          <w:spacing w:val="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t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ime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proofErr w:type="gramStart"/>
      <w:r w:rsidRPr="00BF2691">
        <w:rPr>
          <w:rFonts w:ascii="Times New Roman" w:hAnsi="Times New Roman" w:cs="Times New Roman"/>
          <w:color w:val="000000" w:themeColor="text1"/>
          <w:w w:val="105"/>
        </w:rPr>
        <w:t>intervention</w:t>
      </w:r>
      <w:r w:rsidRPr="00BF2691">
        <w:rPr>
          <w:rFonts w:ascii="Times New Roman" w:hAnsi="Times New Roman" w:cs="Times New Roman"/>
          <w:color w:val="000000" w:themeColor="text1"/>
          <w:spacing w:val="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  <w:proofErr w:type="gramEnd"/>
    </w:p>
    <w:p w14:paraId="3D2D95CD" w14:textId="77777777" w:rsidR="00331CB0" w:rsidRPr="00BF2691" w:rsidRDefault="00331CB0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1DBED988" w14:textId="77777777" w:rsidR="00331CB0" w:rsidRPr="00BF2691" w:rsidRDefault="00331CB0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976EAFC" w14:textId="593FDB52" w:rsidR="00331CB0" w:rsidRPr="00BF2691" w:rsidRDefault="00273569" w:rsidP="00E75310">
      <w:pPr>
        <w:pStyle w:val="Paragraphedeliste"/>
        <w:numPr>
          <w:ilvl w:val="0"/>
          <w:numId w:val="2"/>
        </w:numPr>
        <w:tabs>
          <w:tab w:val="left" w:pos="604"/>
          <w:tab w:val="left" w:leader="dot" w:pos="3428"/>
        </w:tabs>
        <w:spacing w:before="72"/>
        <w:ind w:left="604" w:right="358" w:hanging="494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What is your type of practice</w:t>
      </w:r>
      <w:r w:rsidR="00331CB0"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?</w:t>
      </w:r>
    </w:p>
    <w:p w14:paraId="6C886372" w14:textId="77777777" w:rsidR="00331CB0" w:rsidRPr="00BF2691" w:rsidRDefault="00331CB0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298A2768" w14:textId="00AB18ED" w:rsidR="00E515F8" w:rsidRPr="00BF2691" w:rsidRDefault="00E515F8" w:rsidP="00E75310">
      <w:pPr>
        <w:pStyle w:val="Corpsdetexte"/>
        <w:spacing w:before="100"/>
        <w:ind w:right="358" w:firstLine="611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.</w:t>
      </w:r>
    </w:p>
    <w:p w14:paraId="64D8752F" w14:textId="69A1E5C9" w:rsidR="00F43459" w:rsidRPr="00BF2691" w:rsidRDefault="00331CB0" w:rsidP="00E75310">
      <w:pPr>
        <w:pStyle w:val="Paragraphedeliste"/>
        <w:numPr>
          <w:ilvl w:val="0"/>
          <w:numId w:val="4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5"/>
        </w:rPr>
        <w:t>Rura</w:t>
      </w:r>
      <w:r w:rsidR="00F43459" w:rsidRPr="00BF2691">
        <w:rPr>
          <w:rFonts w:ascii="Times New Roman" w:hAnsi="Times New Roman" w:cs="Times New Roman"/>
          <w:color w:val="000000" w:themeColor="text1"/>
          <w:spacing w:val="-2"/>
          <w:w w:val="115"/>
        </w:rPr>
        <w:t>l</w:t>
      </w:r>
    </w:p>
    <w:p w14:paraId="4215EDBD" w14:textId="53C9E417" w:rsidR="00F43459" w:rsidRPr="00BF2691" w:rsidRDefault="00F43459" w:rsidP="00E75310">
      <w:pPr>
        <w:pStyle w:val="Paragraphedeliste"/>
        <w:numPr>
          <w:ilvl w:val="0"/>
          <w:numId w:val="4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5"/>
        </w:rPr>
        <w:t>Equine</w:t>
      </w:r>
    </w:p>
    <w:p w14:paraId="1E23A724" w14:textId="77777777" w:rsidR="00F43459" w:rsidRPr="00BF2691" w:rsidRDefault="00331CB0" w:rsidP="00E75310">
      <w:pPr>
        <w:pStyle w:val="Paragraphedeliste"/>
        <w:numPr>
          <w:ilvl w:val="0"/>
          <w:numId w:val="4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Mixe</w:t>
      </w:r>
      <w:r w:rsidR="00F43459" w:rsidRPr="00BF2691">
        <w:rPr>
          <w:rFonts w:ascii="Times New Roman" w:hAnsi="Times New Roman" w:cs="Times New Roman"/>
          <w:color w:val="000000" w:themeColor="text1"/>
          <w:w w:val="105"/>
        </w:rPr>
        <w:t xml:space="preserve">d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(Rural-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Equine)</w:t>
      </w:r>
    </w:p>
    <w:p w14:paraId="54036839" w14:textId="3B8132CC" w:rsidR="00331CB0" w:rsidRPr="00BF2691" w:rsidRDefault="00331CB0" w:rsidP="00E75310">
      <w:pPr>
        <w:pStyle w:val="Paragraphedeliste"/>
        <w:numPr>
          <w:ilvl w:val="0"/>
          <w:numId w:val="4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Mixed (Small anima</w:t>
      </w:r>
      <w:r w:rsidR="00F43459" w:rsidRPr="00BF2691">
        <w:rPr>
          <w:rFonts w:ascii="Times New Roman" w:hAnsi="Times New Roman" w:cs="Times New Roman"/>
          <w:color w:val="000000" w:themeColor="text1"/>
        </w:rPr>
        <w:t>l</w:t>
      </w:r>
      <w:r w:rsidRPr="00BF2691">
        <w:rPr>
          <w:rFonts w:ascii="Times New Roman" w:hAnsi="Times New Roman" w:cs="Times New Roman"/>
          <w:color w:val="000000" w:themeColor="text1"/>
        </w:rPr>
        <w:t xml:space="preserve"> -Equine)</w:t>
      </w:r>
    </w:p>
    <w:p w14:paraId="243D0C36" w14:textId="5084875E" w:rsidR="00F43459" w:rsidRPr="00BF2691" w:rsidRDefault="00F43459" w:rsidP="00E75310">
      <w:pPr>
        <w:pStyle w:val="Paragraphedeliste"/>
        <w:numPr>
          <w:ilvl w:val="0"/>
          <w:numId w:val="4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Others:</w:t>
      </w:r>
    </w:p>
    <w:p w14:paraId="0692250C" w14:textId="77777777" w:rsidR="00331CB0" w:rsidRPr="00BF2691" w:rsidRDefault="00331CB0" w:rsidP="00E75310">
      <w:pPr>
        <w:pStyle w:val="Corpsdetexte"/>
        <w:spacing w:before="220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FA3ECA4" w14:textId="621056E4" w:rsidR="00331CB0" w:rsidRPr="00BF2691" w:rsidRDefault="00331CB0" w:rsidP="00E75310">
      <w:pPr>
        <w:pStyle w:val="Paragraphedeliste"/>
        <w:numPr>
          <w:ilvl w:val="0"/>
          <w:numId w:val="2"/>
        </w:numPr>
        <w:tabs>
          <w:tab w:val="left" w:pos="600"/>
          <w:tab w:val="left" w:pos="606"/>
        </w:tabs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ractice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rural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ed</w:t>
      </w:r>
      <w:r w:rsidR="00E515F8" w:rsidRPr="00BF2691">
        <w:rPr>
          <w:rFonts w:ascii="Times New Roman" w:hAnsi="Times New Roman" w:cs="Times New Roman"/>
          <w:color w:val="000000" w:themeColor="text1"/>
          <w:w w:val="105"/>
        </w:rPr>
        <w:t>i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cine, how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any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cesarean sections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ave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lre</w:t>
      </w:r>
      <w:r w:rsidR="00E515F8" w:rsidRPr="00BF2691">
        <w:rPr>
          <w:rFonts w:ascii="Times New Roman" w:hAnsi="Times New Roman" w:cs="Times New Roman"/>
          <w:color w:val="000000" w:themeColor="text1"/>
          <w:w w:val="105"/>
        </w:rPr>
        <w:t>ady perfor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ed on cows?</w:t>
      </w:r>
    </w:p>
    <w:p w14:paraId="477308CA" w14:textId="77777777" w:rsidR="00331CB0" w:rsidRPr="00BF2691" w:rsidRDefault="00331CB0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45D97D00" w14:textId="646BD100" w:rsidR="00E515F8" w:rsidRPr="00BF2691" w:rsidRDefault="00E515F8" w:rsidP="00E75310">
      <w:pPr>
        <w:pStyle w:val="Corpsdetexte"/>
        <w:spacing w:before="95"/>
        <w:ind w:right="358" w:firstLine="611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.</w:t>
      </w:r>
    </w:p>
    <w:p w14:paraId="1A1377CC" w14:textId="77777777" w:rsidR="00E515F8" w:rsidRPr="00BF2691" w:rsidRDefault="00331CB0" w:rsidP="00E75310">
      <w:pPr>
        <w:pStyle w:val="Paragraphedeliste"/>
        <w:numPr>
          <w:ilvl w:val="0"/>
          <w:numId w:val="5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40"/>
        </w:rPr>
        <w:t>&lt;</w:t>
      </w:r>
      <w:r w:rsidRPr="00BF2691">
        <w:rPr>
          <w:rFonts w:ascii="Times New Roman" w:hAnsi="Times New Roman" w:cs="Times New Roman"/>
          <w:color w:val="000000" w:themeColor="text1"/>
          <w:spacing w:val="-39"/>
          <w:w w:val="140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20"/>
        </w:rPr>
        <w:t>50</w:t>
      </w:r>
    </w:p>
    <w:p w14:paraId="1F52D1F3" w14:textId="77777777" w:rsidR="00E515F8" w:rsidRPr="00BF2691" w:rsidRDefault="00331CB0" w:rsidP="00E75310">
      <w:pPr>
        <w:pStyle w:val="Paragraphedeliste"/>
        <w:numPr>
          <w:ilvl w:val="0"/>
          <w:numId w:val="5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5"/>
        </w:rPr>
        <w:t>50-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15"/>
        </w:rPr>
        <w:t>100</w:t>
      </w:r>
    </w:p>
    <w:p w14:paraId="0E14705D" w14:textId="20367F99" w:rsidR="00331CB0" w:rsidRPr="00BF2691" w:rsidRDefault="00E515F8" w:rsidP="00E75310">
      <w:pPr>
        <w:pStyle w:val="Paragraphedeliste"/>
        <w:numPr>
          <w:ilvl w:val="0"/>
          <w:numId w:val="5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4"/>
          <w:w w:val="115"/>
        </w:rPr>
        <w:t>&gt;</w:t>
      </w:r>
      <w:r w:rsidR="00331CB0" w:rsidRPr="00BF2691">
        <w:rPr>
          <w:rFonts w:ascii="Times New Roman" w:hAnsi="Times New Roman" w:cs="Times New Roman"/>
          <w:color w:val="000000" w:themeColor="text1"/>
          <w:spacing w:val="-4"/>
          <w:w w:val="115"/>
        </w:rPr>
        <w:t>100</w:t>
      </w:r>
    </w:p>
    <w:p w14:paraId="0FC7428C" w14:textId="77777777" w:rsidR="00331CB0" w:rsidRPr="00BF2691" w:rsidRDefault="00331CB0" w:rsidP="00E75310">
      <w:pPr>
        <w:pStyle w:val="Corpsdetexte"/>
        <w:spacing w:before="52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535A84" w14:textId="5C2D2655" w:rsidR="00331CB0" w:rsidRPr="00BF2691" w:rsidRDefault="00331CB0" w:rsidP="00E75310">
      <w:pPr>
        <w:pStyle w:val="Paragraphedeliste"/>
        <w:numPr>
          <w:ilvl w:val="0"/>
          <w:numId w:val="2"/>
        </w:numPr>
        <w:tabs>
          <w:tab w:val="left" w:pos="603"/>
        </w:tabs>
        <w:ind w:left="603" w:right="358" w:hanging="490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any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standing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cesarean</w:t>
      </w:r>
      <w:r w:rsidRPr="00BF2691">
        <w:rPr>
          <w:rFonts w:ascii="Times New Roman" w:hAnsi="Times New Roman" w:cs="Times New Roman"/>
          <w:color w:val="000000" w:themeColor="text1"/>
          <w:spacing w:val="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sections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ave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lready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erformed</w:t>
      </w:r>
      <w:r w:rsidRPr="00BF2691">
        <w:rPr>
          <w:rFonts w:ascii="Times New Roman" w:hAnsi="Times New Roman" w:cs="Times New Roman"/>
          <w:color w:val="000000" w:themeColor="text1"/>
          <w:spacing w:val="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n</w:t>
      </w:r>
      <w:r w:rsidRPr="00BF2691">
        <w:rPr>
          <w:rFonts w:ascii="Times New Roman" w:hAnsi="Times New Roman" w:cs="Times New Roman"/>
          <w:color w:val="000000" w:themeColor="text1"/>
          <w:spacing w:val="-1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>mare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</w:p>
    <w:p w14:paraId="5137A78A" w14:textId="77777777" w:rsidR="00331CB0" w:rsidRPr="00BF2691" w:rsidRDefault="00331CB0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16C52EB1" w14:textId="77777777" w:rsidR="0096670E" w:rsidRPr="00BF2691" w:rsidRDefault="0096670E" w:rsidP="00E75310">
      <w:pPr>
        <w:pStyle w:val="Corpsdetexte"/>
        <w:spacing w:before="228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04BFB5D" w14:textId="58E7592F" w:rsidR="0096670E" w:rsidRPr="00BF2691" w:rsidRDefault="0096670E" w:rsidP="00E75310">
      <w:pPr>
        <w:pStyle w:val="Paragraphedeliste"/>
        <w:numPr>
          <w:ilvl w:val="1"/>
          <w:numId w:val="3"/>
        </w:numPr>
        <w:tabs>
          <w:tab w:val="left" w:pos="607"/>
        </w:tabs>
        <w:ind w:left="607" w:right="358" w:hanging="291"/>
        <w:rPr>
          <w:rFonts w:ascii="Times New Roman" w:hAnsi="Times New Roman" w:cs="Times New Roman"/>
          <w:b/>
          <w:bCs/>
          <w:color w:val="000000" w:themeColor="text1"/>
        </w:rPr>
      </w:pPr>
      <w:r w:rsidRPr="00BF2691">
        <w:rPr>
          <w:rFonts w:ascii="Times New Roman" w:hAnsi="Times New Roman" w:cs="Times New Roman"/>
          <w:b/>
          <w:bCs/>
          <w:color w:val="000000" w:themeColor="text1"/>
          <w:w w:val="105"/>
        </w:rPr>
        <w:t>Mare</w:t>
      </w:r>
      <w:r w:rsidR="00E515F8" w:rsidRPr="00BF2691">
        <w:rPr>
          <w:rFonts w:ascii="Times New Roman" w:hAnsi="Times New Roman" w:cs="Times New Roman"/>
          <w:b/>
          <w:bCs/>
          <w:color w:val="000000" w:themeColor="text1"/>
          <w:w w:val="105"/>
        </w:rPr>
        <w:t>s’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2"/>
          <w:w w:val="105"/>
        </w:rPr>
        <w:t>information</w:t>
      </w:r>
    </w:p>
    <w:p w14:paraId="0234D746" w14:textId="77777777" w:rsidR="0096670E" w:rsidRPr="00BF2691" w:rsidRDefault="0096670E" w:rsidP="00E75310">
      <w:pPr>
        <w:pStyle w:val="Corpsdetexte"/>
        <w:spacing w:before="109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0335067" w14:textId="77777777" w:rsidR="0096670E" w:rsidRPr="00BF2691" w:rsidRDefault="0096670E" w:rsidP="00E75310">
      <w:pPr>
        <w:pStyle w:val="Paragraphedeliste"/>
        <w:numPr>
          <w:ilvl w:val="0"/>
          <w:numId w:val="2"/>
        </w:numPr>
        <w:tabs>
          <w:tab w:val="left" w:pos="609"/>
        </w:tabs>
        <w:ind w:left="609" w:right="358" w:hanging="507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What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is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breed of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mare?</w:t>
      </w:r>
    </w:p>
    <w:p w14:paraId="1E9B7596" w14:textId="77777777" w:rsidR="005906C3" w:rsidRPr="00BF2691" w:rsidRDefault="005906C3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64C3776B" w14:textId="77777777" w:rsidR="0096670E" w:rsidRPr="00BF2691" w:rsidRDefault="0096670E" w:rsidP="00E75310">
      <w:pPr>
        <w:pStyle w:val="Corpsdetexte"/>
        <w:spacing w:before="158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FDA4BC8" w14:textId="2AC4E762" w:rsidR="005906C3" w:rsidRPr="00BF2691" w:rsidRDefault="0096670E" w:rsidP="00E75310">
      <w:pPr>
        <w:pStyle w:val="Paragraphedeliste"/>
        <w:numPr>
          <w:ilvl w:val="0"/>
          <w:numId w:val="2"/>
        </w:numPr>
        <w:tabs>
          <w:tab w:val="left" w:pos="603"/>
        </w:tabs>
        <w:ind w:left="603" w:right="358" w:hanging="495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ld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as</w:t>
      </w:r>
      <w:r w:rsidRPr="00BF2691">
        <w:rPr>
          <w:rFonts w:ascii="Times New Roman" w:hAnsi="Times New Roman" w:cs="Times New Roman"/>
          <w:color w:val="000000" w:themeColor="text1"/>
          <w:spacing w:val="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are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t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ime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surgery?</w:t>
      </w:r>
    </w:p>
    <w:p w14:paraId="77C031D9" w14:textId="40082DB0" w:rsidR="005906C3" w:rsidRPr="00BF2691" w:rsidRDefault="005906C3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</w:t>
      </w:r>
      <w:r w:rsidR="00CF452B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</w:p>
    <w:p w14:paraId="5215205E" w14:textId="77777777" w:rsidR="00662D56" w:rsidRPr="00BF2691" w:rsidRDefault="00662D56" w:rsidP="00E75310">
      <w:pPr>
        <w:tabs>
          <w:tab w:val="left" w:pos="611"/>
        </w:tabs>
        <w:spacing w:before="63"/>
        <w:ind w:right="358"/>
        <w:rPr>
          <w:rFonts w:ascii="Times New Roman" w:hAnsi="Times New Roman" w:cs="Times New Roman"/>
          <w:color w:val="000000" w:themeColor="text1"/>
          <w:w w:val="105"/>
        </w:rPr>
      </w:pPr>
    </w:p>
    <w:p w14:paraId="05C80A48" w14:textId="77777777" w:rsidR="00662D56" w:rsidRPr="00BF2691" w:rsidRDefault="00662D56" w:rsidP="00E75310">
      <w:pPr>
        <w:tabs>
          <w:tab w:val="left" w:pos="611"/>
        </w:tabs>
        <w:spacing w:before="63"/>
        <w:ind w:right="358"/>
        <w:rPr>
          <w:rFonts w:ascii="Times New Roman" w:hAnsi="Times New Roman" w:cs="Times New Roman"/>
          <w:color w:val="000000" w:themeColor="text1"/>
          <w:w w:val="105"/>
        </w:rPr>
      </w:pPr>
    </w:p>
    <w:p w14:paraId="6588009E" w14:textId="77777777" w:rsidR="00662D56" w:rsidRPr="00BF2691" w:rsidRDefault="00662D56" w:rsidP="00E75310">
      <w:pPr>
        <w:tabs>
          <w:tab w:val="left" w:pos="611"/>
        </w:tabs>
        <w:spacing w:before="63"/>
        <w:ind w:right="358"/>
        <w:rPr>
          <w:rFonts w:ascii="Times New Roman" w:hAnsi="Times New Roman" w:cs="Times New Roman"/>
          <w:color w:val="000000" w:themeColor="text1"/>
          <w:w w:val="105"/>
        </w:rPr>
      </w:pPr>
    </w:p>
    <w:p w14:paraId="5A4107D9" w14:textId="77777777" w:rsidR="00662D56" w:rsidRPr="00BF2691" w:rsidRDefault="00662D56" w:rsidP="00E75310">
      <w:pPr>
        <w:tabs>
          <w:tab w:val="left" w:pos="611"/>
        </w:tabs>
        <w:spacing w:before="63"/>
        <w:ind w:right="358"/>
        <w:rPr>
          <w:rFonts w:ascii="Times New Roman" w:hAnsi="Times New Roman" w:cs="Times New Roman"/>
          <w:color w:val="000000" w:themeColor="text1"/>
          <w:w w:val="105"/>
        </w:rPr>
      </w:pPr>
    </w:p>
    <w:p w14:paraId="292E3197" w14:textId="49AECDAC" w:rsidR="0032586C" w:rsidRPr="00BF2691" w:rsidRDefault="00000000" w:rsidP="00E75310">
      <w:pPr>
        <w:pStyle w:val="Paragraphedeliste"/>
        <w:numPr>
          <w:ilvl w:val="0"/>
          <w:numId w:val="2"/>
        </w:numPr>
        <w:tabs>
          <w:tab w:val="left" w:pos="611"/>
        </w:tabs>
        <w:spacing w:before="63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lastRenderedPageBreak/>
        <w:t>Was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are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primiparous?</w:t>
      </w:r>
    </w:p>
    <w:p w14:paraId="6C314345" w14:textId="13FD3CE3" w:rsidR="0032586C" w:rsidRPr="00BF2691" w:rsidRDefault="005906C3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3807DA29" w14:textId="7B9FFB63" w:rsidR="0032586C" w:rsidRPr="00BF2691" w:rsidRDefault="00E515F8" w:rsidP="00E75310">
      <w:pPr>
        <w:pStyle w:val="Corpsdetexte"/>
        <w:spacing w:before="96"/>
        <w:ind w:right="358" w:firstLine="611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.</w:t>
      </w:r>
    </w:p>
    <w:p w14:paraId="7F9EDA5D" w14:textId="56D528C4" w:rsidR="00E515F8" w:rsidRPr="00BF2691" w:rsidRDefault="00E515F8" w:rsidP="00E75310">
      <w:pPr>
        <w:pStyle w:val="Corpsdetexte"/>
        <w:numPr>
          <w:ilvl w:val="0"/>
          <w:numId w:val="6"/>
        </w:numPr>
        <w:spacing w:before="96"/>
        <w:ind w:right="358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Yes</w:t>
      </w:r>
    </w:p>
    <w:p w14:paraId="2382E05E" w14:textId="0F8CC8A7" w:rsidR="00E515F8" w:rsidRPr="00BF2691" w:rsidRDefault="00E515F8" w:rsidP="00E75310">
      <w:pPr>
        <w:pStyle w:val="Corpsdetexte"/>
        <w:numPr>
          <w:ilvl w:val="0"/>
          <w:numId w:val="6"/>
        </w:numPr>
        <w:spacing w:before="96"/>
        <w:ind w:right="358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No</w:t>
      </w:r>
    </w:p>
    <w:p w14:paraId="6617B552" w14:textId="77777777" w:rsidR="0032586C" w:rsidRPr="00BF2691" w:rsidRDefault="0032586C" w:rsidP="00E75310">
      <w:pPr>
        <w:pStyle w:val="Corpsdetexte"/>
        <w:spacing w:before="51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93FD5B" w14:textId="0C43952B" w:rsidR="0032586C" w:rsidRPr="00BF2691" w:rsidRDefault="00000000" w:rsidP="00E75310">
      <w:pPr>
        <w:pStyle w:val="Corpsdetexte"/>
        <w:tabs>
          <w:tab w:val="left" w:pos="746"/>
        </w:tabs>
        <w:spacing w:before="1"/>
        <w:ind w:left="743" w:right="358" w:hanging="6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pacing w:val="-4"/>
          <w:w w:val="105"/>
          <w:sz w:val="22"/>
          <w:szCs w:val="22"/>
        </w:rPr>
        <w:t>1</w:t>
      </w:r>
      <w:r w:rsidR="003B0364" w:rsidRPr="00BF2691">
        <w:rPr>
          <w:rFonts w:ascii="Times New Roman" w:hAnsi="Times New Roman" w:cs="Times New Roman"/>
          <w:color w:val="000000" w:themeColor="text1"/>
          <w:spacing w:val="-4"/>
          <w:w w:val="105"/>
          <w:sz w:val="22"/>
          <w:szCs w:val="22"/>
        </w:rPr>
        <w:t>0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  <w:sz w:val="22"/>
          <w:szCs w:val="22"/>
        </w:rPr>
        <w:t>.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>mare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>was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  <w:sz w:val="22"/>
          <w:szCs w:val="22"/>
        </w:rPr>
        <w:t xml:space="preserve"> </w:t>
      </w:r>
      <w:proofErr w:type="spellStart"/>
      <w:r w:rsidR="00273569"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>pluriparous</w:t>
      </w:r>
      <w:proofErr w:type="spellEnd"/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>, how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>many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  <w:sz w:val="22"/>
          <w:szCs w:val="22"/>
        </w:rPr>
        <w:t xml:space="preserve"> </w:t>
      </w:r>
      <w:proofErr w:type="gramStart"/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>gestation</w:t>
      </w:r>
      <w:proofErr w:type="gramEnd"/>
      <w:r w:rsidRPr="00BF2691">
        <w:rPr>
          <w:rFonts w:ascii="Times New Roman" w:hAnsi="Times New Roman" w:cs="Times New Roman"/>
          <w:color w:val="000000" w:themeColor="text1"/>
          <w:spacing w:val="-2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>had</w:t>
      </w:r>
      <w:r w:rsidR="00374CF1"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 xml:space="preserve"> she</w:t>
      </w:r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  <w:sz w:val="22"/>
          <w:szCs w:val="22"/>
        </w:rPr>
        <w:t>before?</w:t>
      </w:r>
    </w:p>
    <w:p w14:paraId="00489A0A" w14:textId="6CD66CAD" w:rsidR="005906C3" w:rsidRPr="00BF2691" w:rsidRDefault="00990A55" w:rsidP="00E75310">
      <w:pPr>
        <w:pStyle w:val="Corpsdetexte"/>
        <w:spacing w:before="6"/>
        <w:ind w:right="358" w:firstLine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 =1</w:t>
      </w:r>
      <w:r w:rsidR="00D111D7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38045CE9" w14:textId="2D8C95ED" w:rsidR="0032586C" w:rsidRPr="00BF2691" w:rsidRDefault="0032586C" w:rsidP="00E75310">
      <w:pPr>
        <w:pStyle w:val="Corpsdetexte"/>
        <w:spacing w:before="159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6D192F" w14:textId="37CF8D06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2"/>
          <w:tab w:val="left" w:pos="746"/>
        </w:tabs>
        <w:ind w:right="358" w:hanging="640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ab/>
      </w: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1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are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as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w w:val="105"/>
        </w:rPr>
        <w:t>pluriparous</w:t>
      </w:r>
      <w:proofErr w:type="spellEnd"/>
      <w:r w:rsidRPr="00BF2691">
        <w:rPr>
          <w:rFonts w:ascii="Times New Roman" w:hAnsi="Times New Roman" w:cs="Times New Roman"/>
          <w:color w:val="000000" w:themeColor="text1"/>
          <w:w w:val="105"/>
        </w:rPr>
        <w:t>, has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she</w:t>
      </w:r>
      <w:r w:rsidRPr="00BF2691">
        <w:rPr>
          <w:rFonts w:ascii="Times New Roman" w:hAnsi="Times New Roman" w:cs="Times New Roman"/>
          <w:color w:val="000000" w:themeColor="text1"/>
          <w:spacing w:val="-1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resented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complications during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 xml:space="preserve">her previous </w:t>
      </w:r>
      <w:r w:rsidR="00374CF1" w:rsidRPr="00BF2691">
        <w:rPr>
          <w:rFonts w:ascii="Times New Roman" w:hAnsi="Times New Roman" w:cs="Times New Roman"/>
          <w:color w:val="000000" w:themeColor="text1"/>
          <w:w w:val="105"/>
        </w:rPr>
        <w:t>pregnancies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 xml:space="preserve">/ </w:t>
      </w:r>
      <w:proofErr w:type="spellStart"/>
      <w:r w:rsidR="00E515F8" w:rsidRPr="00BF2691">
        <w:rPr>
          <w:rFonts w:ascii="Times New Roman" w:hAnsi="Times New Roman" w:cs="Times New Roman"/>
          <w:color w:val="000000" w:themeColor="text1"/>
          <w:w w:val="105"/>
        </w:rPr>
        <w:t>foalings</w:t>
      </w:r>
      <w:proofErr w:type="spellEnd"/>
      <w:r w:rsidRPr="00BF2691">
        <w:rPr>
          <w:rFonts w:ascii="Times New Roman" w:hAnsi="Times New Roman" w:cs="Times New Roman"/>
          <w:color w:val="000000" w:themeColor="text1"/>
          <w:w w:val="105"/>
        </w:rPr>
        <w:t>?</w:t>
      </w:r>
    </w:p>
    <w:p w14:paraId="6EBBC514" w14:textId="59F618C5" w:rsidR="005906C3" w:rsidRPr="00BF2691" w:rsidRDefault="00990A55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 =17</w:t>
      </w:r>
    </w:p>
    <w:p w14:paraId="363399F4" w14:textId="77777777" w:rsidR="00E515F8" w:rsidRPr="00BF2691" w:rsidRDefault="00E515F8" w:rsidP="00E75310">
      <w:pPr>
        <w:spacing w:before="1"/>
        <w:ind w:left="802" w:right="358"/>
        <w:rPr>
          <w:rFonts w:ascii="Times New Roman" w:hAnsi="Times New Roman" w:cs="Times New Roman"/>
          <w:color w:val="000000" w:themeColor="text1"/>
          <w:w w:val="135"/>
          <w:lang w:val="fr-BE"/>
        </w:rPr>
      </w:pPr>
      <w:proofErr w:type="spellStart"/>
      <w:r w:rsidRPr="00BF2691">
        <w:rPr>
          <w:rFonts w:ascii="Times New Roman" w:hAnsi="Times New Roman" w:cs="Times New Roman"/>
          <w:i/>
          <w:color w:val="000000" w:themeColor="text1"/>
          <w:lang w:val="fr-BE"/>
        </w:rPr>
        <w:t>Only</w:t>
      </w:r>
      <w:proofErr w:type="spellEnd"/>
      <w:r w:rsidRPr="00BF2691">
        <w:rPr>
          <w:rFonts w:ascii="Times New Roman" w:hAnsi="Times New Roman" w:cs="Times New Roman"/>
          <w:i/>
          <w:color w:val="000000" w:themeColor="text1"/>
          <w:lang w:val="fr-BE"/>
        </w:rPr>
        <w:t xml:space="preserve"> one possible </w:t>
      </w:r>
      <w:proofErr w:type="spellStart"/>
      <w:r w:rsidRPr="00BF2691">
        <w:rPr>
          <w:rFonts w:ascii="Times New Roman" w:hAnsi="Times New Roman" w:cs="Times New Roman"/>
          <w:i/>
          <w:color w:val="000000" w:themeColor="text1"/>
          <w:lang w:val="fr-BE"/>
        </w:rPr>
        <w:t>answer</w:t>
      </w:r>
      <w:proofErr w:type="spellEnd"/>
    </w:p>
    <w:p w14:paraId="434A3BE1" w14:textId="77777777" w:rsidR="00E515F8" w:rsidRPr="00BF2691" w:rsidRDefault="00E515F8" w:rsidP="00E75310">
      <w:pPr>
        <w:pStyle w:val="Corpsdetexte"/>
        <w:numPr>
          <w:ilvl w:val="0"/>
          <w:numId w:val="6"/>
        </w:numPr>
        <w:spacing w:before="96"/>
        <w:ind w:right="358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Yes</w:t>
      </w:r>
    </w:p>
    <w:p w14:paraId="11E7F471" w14:textId="77777777" w:rsidR="00E515F8" w:rsidRPr="00BF2691" w:rsidRDefault="00E515F8" w:rsidP="00E75310">
      <w:pPr>
        <w:pStyle w:val="Corpsdetexte"/>
        <w:numPr>
          <w:ilvl w:val="0"/>
          <w:numId w:val="6"/>
        </w:numPr>
        <w:spacing w:before="96"/>
        <w:ind w:right="358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No</w:t>
      </w:r>
    </w:p>
    <w:p w14:paraId="7751F848" w14:textId="77777777" w:rsidR="0032586C" w:rsidRPr="00BF2691" w:rsidRDefault="0032586C" w:rsidP="00E75310">
      <w:pPr>
        <w:pStyle w:val="Corpsdetexte"/>
        <w:spacing w:before="47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1EAED540" w14:textId="1BFF6093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39"/>
          <w:tab w:val="left" w:pos="745"/>
        </w:tabs>
        <w:spacing w:before="1"/>
        <w:ind w:left="739" w:right="358" w:hanging="636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ab/>
      </w:r>
      <w:r w:rsidRPr="00BF2691">
        <w:rPr>
          <w:rFonts w:ascii="Times New Roman" w:hAnsi="Times New Roman" w:cs="Times New Roman"/>
          <w:color w:val="000000" w:themeColor="text1"/>
          <w:w w:val="105"/>
        </w:rPr>
        <w:t>What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as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reason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at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led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o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ake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ecision to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erform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="00E515F8"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a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standing cesarean section?</w:t>
      </w:r>
    </w:p>
    <w:p w14:paraId="7166BF32" w14:textId="77777777" w:rsidR="00F84928" w:rsidRPr="00BF2691" w:rsidRDefault="00F84928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52BEFC18" w14:textId="05D3B83E" w:rsidR="00E515F8" w:rsidRPr="00BF2691" w:rsidRDefault="00A66A8F" w:rsidP="00E75310">
      <w:pPr>
        <w:spacing w:before="1"/>
        <w:ind w:left="802" w:right="358"/>
        <w:rPr>
          <w:rFonts w:ascii="Times New Roman" w:hAnsi="Times New Roman" w:cs="Times New Roman"/>
          <w:color w:val="000000" w:themeColor="text1"/>
          <w:w w:val="135"/>
        </w:rPr>
      </w:pPr>
      <w:r w:rsidRPr="00BF2691">
        <w:rPr>
          <w:rFonts w:ascii="Times New Roman" w:hAnsi="Times New Roman" w:cs="Times New Roman"/>
          <w:i/>
          <w:color w:val="000000" w:themeColor="text1"/>
        </w:rPr>
        <w:t>Several</w:t>
      </w:r>
      <w:r w:rsidR="00E515F8" w:rsidRPr="00BF2691">
        <w:rPr>
          <w:rFonts w:ascii="Times New Roman" w:hAnsi="Times New Roman" w:cs="Times New Roman"/>
          <w:i/>
          <w:color w:val="000000" w:themeColor="text1"/>
        </w:rPr>
        <w:t xml:space="preserve"> possible answer</w:t>
      </w:r>
      <w:r w:rsidRPr="00BF2691">
        <w:rPr>
          <w:rFonts w:ascii="Times New Roman" w:hAnsi="Times New Roman" w:cs="Times New Roman"/>
          <w:i/>
          <w:color w:val="000000" w:themeColor="text1"/>
        </w:rPr>
        <w:t>s</w:t>
      </w:r>
    </w:p>
    <w:p w14:paraId="4E245DD3" w14:textId="77777777" w:rsidR="00E515F8" w:rsidRPr="00BF2691" w:rsidRDefault="00000000" w:rsidP="00E75310">
      <w:pPr>
        <w:pStyle w:val="Paragraphedeliste"/>
        <w:numPr>
          <w:ilvl w:val="0"/>
          <w:numId w:val="7"/>
        </w:numPr>
        <w:spacing w:before="111"/>
        <w:ind w:left="1276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clinic</w:t>
      </w:r>
      <w:r w:rsidRPr="00BF2691">
        <w:rPr>
          <w:rFonts w:ascii="Times New Roman" w:hAnsi="Times New Roman" w:cs="Times New Roman"/>
          <w:color w:val="000000" w:themeColor="text1"/>
          <w:spacing w:val="17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was too</w:t>
      </w:r>
      <w:r w:rsidRPr="00BF2691">
        <w:rPr>
          <w:rFonts w:ascii="Times New Roman" w:hAnsi="Times New Roman" w:cs="Times New Roman"/>
          <w:color w:val="000000" w:themeColor="text1"/>
          <w:spacing w:val="8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far</w:t>
      </w:r>
      <w:r w:rsidRPr="00BF2691">
        <w:rPr>
          <w:rFonts w:ascii="Times New Roman" w:hAnsi="Times New Roman" w:cs="Times New Roman"/>
          <w:color w:val="000000" w:themeColor="text1"/>
          <w:spacing w:val="8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4"/>
        </w:rPr>
        <w:t>away</w:t>
      </w:r>
    </w:p>
    <w:p w14:paraId="43518289" w14:textId="77777777" w:rsidR="00E515F8" w:rsidRPr="00BF2691" w:rsidRDefault="00000000" w:rsidP="00E75310">
      <w:pPr>
        <w:pStyle w:val="Paragraphedeliste"/>
        <w:numPr>
          <w:ilvl w:val="0"/>
          <w:numId w:val="7"/>
        </w:numPr>
        <w:spacing w:before="111"/>
        <w:ind w:left="1276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The horse was not transportable</w:t>
      </w:r>
    </w:p>
    <w:p w14:paraId="34D6B423" w14:textId="77777777" w:rsidR="00E515F8" w:rsidRPr="00BF2691" w:rsidRDefault="00000000" w:rsidP="00E75310">
      <w:pPr>
        <w:pStyle w:val="Paragraphedeliste"/>
        <w:numPr>
          <w:ilvl w:val="0"/>
          <w:numId w:val="7"/>
        </w:numPr>
        <w:spacing w:before="111"/>
        <w:ind w:left="1276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financial aspect for</w:t>
      </w:r>
      <w:r w:rsidRPr="00BF2691">
        <w:rPr>
          <w:rFonts w:ascii="Times New Roman" w:hAnsi="Times New Roman" w:cs="Times New Roman"/>
          <w:color w:val="000000" w:themeColor="text1"/>
          <w:spacing w:val="-8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8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owner</w:t>
      </w:r>
    </w:p>
    <w:p w14:paraId="234572A9" w14:textId="77777777" w:rsidR="00E515F8" w:rsidRPr="00BF2691" w:rsidRDefault="00000000" w:rsidP="00E75310">
      <w:pPr>
        <w:pStyle w:val="Paragraphedeliste"/>
        <w:numPr>
          <w:ilvl w:val="0"/>
          <w:numId w:val="7"/>
        </w:numPr>
        <w:spacing w:before="111"/>
        <w:ind w:left="1276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Vital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emergency to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save</w:t>
      </w:r>
      <w:r w:rsidRPr="00BF2691">
        <w:rPr>
          <w:rFonts w:ascii="Times New Roman" w:hAnsi="Times New Roman" w:cs="Times New Roman"/>
          <w:color w:val="000000" w:themeColor="text1"/>
          <w:spacing w:val="-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8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mare</w:t>
      </w:r>
    </w:p>
    <w:p w14:paraId="023D65CA" w14:textId="77777777" w:rsidR="00E515F8" w:rsidRPr="00BF2691" w:rsidRDefault="00000000" w:rsidP="00E75310">
      <w:pPr>
        <w:pStyle w:val="Paragraphedeliste"/>
        <w:numPr>
          <w:ilvl w:val="0"/>
          <w:numId w:val="7"/>
        </w:numPr>
        <w:spacing w:before="111"/>
        <w:ind w:left="1276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Vital emergency to save the foal</w:t>
      </w:r>
    </w:p>
    <w:p w14:paraId="1BBAE63C" w14:textId="12FB73F4" w:rsidR="0032586C" w:rsidRPr="00BF2691" w:rsidRDefault="00E515F8" w:rsidP="00E75310">
      <w:pPr>
        <w:pStyle w:val="Paragraphedeliste"/>
        <w:numPr>
          <w:ilvl w:val="0"/>
          <w:numId w:val="7"/>
        </w:numPr>
        <w:spacing w:before="111"/>
        <w:ind w:left="1276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Others:</w:t>
      </w:r>
    </w:p>
    <w:p w14:paraId="706BED8F" w14:textId="77777777" w:rsidR="0032586C" w:rsidRPr="00BF2691" w:rsidRDefault="0032586C" w:rsidP="00E75310">
      <w:pPr>
        <w:pStyle w:val="Corpsdetexte"/>
        <w:spacing w:before="147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856967" w14:textId="77777777" w:rsidR="0032586C" w:rsidRPr="00BF2691" w:rsidRDefault="00000000" w:rsidP="00E75310">
      <w:pPr>
        <w:pStyle w:val="Paragraphedeliste"/>
        <w:numPr>
          <w:ilvl w:val="1"/>
          <w:numId w:val="3"/>
        </w:numPr>
        <w:tabs>
          <w:tab w:val="left" w:pos="624"/>
        </w:tabs>
        <w:ind w:left="624" w:right="358" w:hanging="306"/>
        <w:rPr>
          <w:rFonts w:ascii="Times New Roman" w:hAnsi="Times New Roman" w:cs="Times New Roman"/>
          <w:b/>
          <w:bCs/>
          <w:color w:val="000000" w:themeColor="text1"/>
        </w:rPr>
      </w:pPr>
      <w:r w:rsidRPr="00BF2691">
        <w:rPr>
          <w:rFonts w:ascii="Times New Roman" w:hAnsi="Times New Roman" w:cs="Times New Roman"/>
          <w:b/>
          <w:bCs/>
          <w:color w:val="000000" w:themeColor="text1"/>
          <w:w w:val="105"/>
        </w:rPr>
        <w:t>Course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b/>
          <w:bCs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b/>
          <w:bCs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14"/>
          <w:w w:val="105"/>
        </w:rPr>
        <w:t xml:space="preserve"> </w:t>
      </w:r>
      <w:r w:rsidRPr="00BF2691">
        <w:rPr>
          <w:rFonts w:ascii="Times New Roman" w:hAnsi="Times New Roman" w:cs="Times New Roman"/>
          <w:b/>
          <w:bCs/>
          <w:color w:val="000000" w:themeColor="text1"/>
          <w:w w:val="105"/>
        </w:rPr>
        <w:t>cesarean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2"/>
          <w:w w:val="105"/>
        </w:rPr>
        <w:t>section</w:t>
      </w:r>
    </w:p>
    <w:p w14:paraId="57E673D5" w14:textId="77777777" w:rsidR="0032586C" w:rsidRPr="00BF2691" w:rsidRDefault="0032586C" w:rsidP="00E75310">
      <w:pPr>
        <w:ind w:right="358"/>
        <w:rPr>
          <w:rFonts w:ascii="Times New Roman" w:hAnsi="Times New Roman" w:cs="Times New Roman"/>
          <w:color w:val="000000" w:themeColor="text1"/>
        </w:rPr>
      </w:pPr>
    </w:p>
    <w:p w14:paraId="585FFEB7" w14:textId="1F94BCD8" w:rsidR="0032586C" w:rsidRPr="00BF2691" w:rsidRDefault="00000000" w:rsidP="00E75310">
      <w:pPr>
        <w:pStyle w:val="Titre1"/>
        <w:numPr>
          <w:ilvl w:val="0"/>
          <w:numId w:val="1"/>
        </w:numPr>
        <w:tabs>
          <w:tab w:val="left" w:pos="743"/>
        </w:tabs>
        <w:spacing w:before="74"/>
        <w:ind w:left="743" w:right="358" w:hanging="64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long</w:t>
      </w:r>
      <w:r w:rsidRPr="00BF2691">
        <w:rPr>
          <w:rFonts w:ascii="Times New Roman" w:hAnsi="Times New Roman" w:cs="Times New Roman"/>
          <w:color w:val="000000" w:themeColor="text1"/>
          <w:spacing w:val="-7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had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work</w:t>
      </w:r>
      <w:r w:rsidRPr="00BF2691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started</w:t>
      </w:r>
      <w:r w:rsidRPr="00BF2691">
        <w:rPr>
          <w:rFonts w:ascii="Times New Roman" w:hAnsi="Times New Roman" w:cs="Times New Roman"/>
          <w:color w:val="000000" w:themeColor="text1"/>
          <w:spacing w:val="2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when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9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intervention</w:t>
      </w:r>
      <w:r w:rsidRPr="00BF2691">
        <w:rPr>
          <w:rFonts w:ascii="Times New Roman" w:hAnsi="Times New Roman" w:cs="Times New Roman"/>
          <w:color w:val="000000" w:themeColor="text1"/>
          <w:spacing w:val="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began</w:t>
      </w:r>
      <w:r w:rsidRPr="00BF2691">
        <w:rPr>
          <w:rFonts w:ascii="Times New Roman" w:hAnsi="Times New Roman" w:cs="Times New Roman"/>
          <w:color w:val="000000" w:themeColor="text1"/>
          <w:spacing w:val="-10"/>
          <w:sz w:val="22"/>
          <w:szCs w:val="22"/>
        </w:rPr>
        <w:t>?</w:t>
      </w:r>
    </w:p>
    <w:p w14:paraId="3B741B69" w14:textId="77777777" w:rsidR="003B0364" w:rsidRPr="00BF2691" w:rsidRDefault="003B0364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5</w:t>
      </w:r>
    </w:p>
    <w:p w14:paraId="3B896358" w14:textId="62EBA1DE" w:rsidR="0032586C" w:rsidRPr="00BF2691" w:rsidRDefault="00E515F8" w:rsidP="00E75310">
      <w:pPr>
        <w:spacing w:before="1"/>
        <w:ind w:left="802" w:right="358"/>
        <w:rPr>
          <w:rFonts w:ascii="Times New Roman" w:hAnsi="Times New Roman" w:cs="Times New Roman"/>
          <w:color w:val="000000" w:themeColor="text1"/>
          <w:w w:val="135"/>
        </w:rPr>
      </w:pPr>
      <w:r w:rsidRPr="00BF2691">
        <w:rPr>
          <w:rFonts w:ascii="Times New Roman" w:hAnsi="Times New Roman" w:cs="Times New Roman"/>
          <w:i/>
          <w:color w:val="000000" w:themeColor="text1"/>
        </w:rPr>
        <w:t>Only one possible answer</w:t>
      </w:r>
    </w:p>
    <w:p w14:paraId="31CAE7F1" w14:textId="77777777" w:rsidR="00E515F8" w:rsidRPr="00BF2691" w:rsidRDefault="00000000" w:rsidP="00E75310">
      <w:pPr>
        <w:pStyle w:val="Paragraphedeliste"/>
        <w:numPr>
          <w:ilvl w:val="0"/>
          <w:numId w:val="8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&lt;</w:t>
      </w:r>
      <w:r w:rsidRPr="00BF2691">
        <w:rPr>
          <w:rFonts w:ascii="Times New Roman" w:hAnsi="Times New Roman" w:cs="Times New Roman"/>
          <w:color w:val="000000" w:themeColor="text1"/>
          <w:spacing w:val="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30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minutes</w:t>
      </w:r>
    </w:p>
    <w:p w14:paraId="55C3C52D" w14:textId="77777777" w:rsidR="00E515F8" w:rsidRPr="00BF2691" w:rsidRDefault="00000000" w:rsidP="00E75310">
      <w:pPr>
        <w:pStyle w:val="Paragraphedeliste"/>
        <w:numPr>
          <w:ilvl w:val="0"/>
          <w:numId w:val="8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30</w:t>
      </w:r>
      <w:r w:rsidRPr="00BF2691">
        <w:rPr>
          <w:rFonts w:ascii="Times New Roman" w:hAnsi="Times New Roman" w:cs="Times New Roman"/>
          <w:color w:val="000000" w:themeColor="text1"/>
          <w:spacing w:val="13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minutes</w:t>
      </w:r>
      <w:r w:rsidRPr="00BF2691">
        <w:rPr>
          <w:rFonts w:ascii="Times New Roman" w:hAnsi="Times New Roman" w:cs="Times New Roman"/>
          <w:color w:val="000000" w:themeColor="text1"/>
          <w:spacing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-</w:t>
      </w:r>
      <w:r w:rsidRPr="00BF2691">
        <w:rPr>
          <w:rFonts w:ascii="Times New Roman" w:hAnsi="Times New Roman" w:cs="Times New Roman"/>
          <w:color w:val="000000" w:themeColor="text1"/>
          <w:spacing w:val="-6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1hour</w:t>
      </w:r>
    </w:p>
    <w:p w14:paraId="16894D68" w14:textId="77777777" w:rsidR="00E515F8" w:rsidRPr="00BF2691" w:rsidRDefault="00000000" w:rsidP="00E75310">
      <w:pPr>
        <w:pStyle w:val="Paragraphedeliste"/>
        <w:numPr>
          <w:ilvl w:val="0"/>
          <w:numId w:val="8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1h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-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>2h</w:t>
      </w:r>
    </w:p>
    <w:p w14:paraId="450CB86B" w14:textId="71B06115" w:rsidR="0032586C" w:rsidRPr="00BF2691" w:rsidRDefault="00000000" w:rsidP="00E75310">
      <w:pPr>
        <w:pStyle w:val="Paragraphedeliste"/>
        <w:numPr>
          <w:ilvl w:val="0"/>
          <w:numId w:val="8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&gt;2h</w:t>
      </w:r>
    </w:p>
    <w:p w14:paraId="1FC48875" w14:textId="77777777" w:rsidR="0032586C" w:rsidRPr="00BF2691" w:rsidRDefault="0032586C" w:rsidP="00E75310">
      <w:pPr>
        <w:pStyle w:val="Corpsdetexte"/>
        <w:spacing w:before="38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1B3B9A2" w14:textId="5123FBDC" w:rsidR="0032586C" w:rsidRPr="00BF2691" w:rsidRDefault="00000000" w:rsidP="00E75310">
      <w:pPr>
        <w:pStyle w:val="Titre1"/>
        <w:numPr>
          <w:ilvl w:val="0"/>
          <w:numId w:val="1"/>
        </w:numPr>
        <w:tabs>
          <w:tab w:val="left" w:pos="743"/>
        </w:tabs>
        <w:ind w:left="743" w:right="358" w:hanging="64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1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long</w:t>
      </w:r>
      <w:r w:rsidRPr="00BF2691">
        <w:rPr>
          <w:rFonts w:ascii="Times New Roman" w:hAnsi="Times New Roman" w:cs="Times New Roman"/>
          <w:color w:val="000000" w:themeColor="text1"/>
          <w:spacing w:val="-3"/>
          <w:sz w:val="22"/>
          <w:szCs w:val="22"/>
        </w:rPr>
        <w:t xml:space="preserve"> </w:t>
      </w:r>
      <w:r w:rsidR="00855748" w:rsidRPr="00BF2691">
        <w:rPr>
          <w:rFonts w:ascii="Times New Roman" w:hAnsi="Times New Roman" w:cs="Times New Roman"/>
          <w:color w:val="000000" w:themeColor="text1"/>
          <w:spacing w:val="-3"/>
          <w:sz w:val="22"/>
          <w:szCs w:val="22"/>
        </w:rPr>
        <w:t xml:space="preserve">did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7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procedure</w:t>
      </w:r>
      <w:r w:rsidRPr="00BF2691">
        <w:rPr>
          <w:rFonts w:ascii="Times New Roman" w:hAnsi="Times New Roman" w:cs="Times New Roman"/>
          <w:color w:val="000000" w:themeColor="text1"/>
          <w:spacing w:val="6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 w:rsidR="00855748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ake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(from</w:t>
      </w:r>
      <w:r w:rsidRPr="00BF2691">
        <w:rPr>
          <w:rFonts w:ascii="Times New Roman" w:hAnsi="Times New Roman" w:cs="Times New Roman"/>
          <w:color w:val="000000" w:themeColor="text1"/>
          <w:spacing w:val="-3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asepsis</w:t>
      </w:r>
      <w:r w:rsidRPr="00BF2691">
        <w:rPr>
          <w:rFonts w:ascii="Times New Roman" w:hAnsi="Times New Roman" w:cs="Times New Roman"/>
          <w:color w:val="000000" w:themeColor="text1"/>
          <w:spacing w:val="4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o</w:t>
      </w:r>
      <w:r w:rsidRPr="00BF2691">
        <w:rPr>
          <w:rFonts w:ascii="Times New Roman" w:hAnsi="Times New Roman" w:cs="Times New Roman"/>
          <w:color w:val="000000" w:themeColor="text1"/>
          <w:spacing w:val="-8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>closure)?</w:t>
      </w:r>
    </w:p>
    <w:p w14:paraId="4FAD3421" w14:textId="77777777" w:rsidR="003B0364" w:rsidRPr="00BF2691" w:rsidRDefault="003B0364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5</w:t>
      </w:r>
    </w:p>
    <w:p w14:paraId="58B32659" w14:textId="7F6E4629" w:rsidR="0032586C" w:rsidRPr="00BF2691" w:rsidRDefault="00E515F8" w:rsidP="00E75310">
      <w:pPr>
        <w:spacing w:before="1"/>
        <w:ind w:left="802" w:right="358"/>
        <w:rPr>
          <w:rFonts w:ascii="Times New Roman" w:hAnsi="Times New Roman" w:cs="Times New Roman"/>
          <w:color w:val="000000" w:themeColor="text1"/>
          <w:w w:val="135"/>
        </w:rPr>
      </w:pPr>
      <w:r w:rsidRPr="00BF2691">
        <w:rPr>
          <w:rFonts w:ascii="Times New Roman" w:hAnsi="Times New Roman" w:cs="Times New Roman"/>
          <w:i/>
          <w:color w:val="000000" w:themeColor="text1"/>
        </w:rPr>
        <w:t>Only one possible answer</w:t>
      </w:r>
    </w:p>
    <w:p w14:paraId="36DF0A86" w14:textId="77777777" w:rsidR="00855748" w:rsidRPr="00BF2691" w:rsidRDefault="00000000" w:rsidP="00E75310">
      <w:pPr>
        <w:pStyle w:val="Paragraphedeliste"/>
        <w:numPr>
          <w:ilvl w:val="0"/>
          <w:numId w:val="10"/>
        </w:numPr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&lt;</w:t>
      </w:r>
      <w:r w:rsidRPr="00BF2691">
        <w:rPr>
          <w:rFonts w:ascii="Times New Roman" w:hAnsi="Times New Roman" w:cs="Times New Roman"/>
          <w:color w:val="000000" w:themeColor="text1"/>
          <w:spacing w:val="40"/>
          <w:w w:val="105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45 minutes</w:t>
      </w:r>
    </w:p>
    <w:p w14:paraId="28A3B3B8" w14:textId="77777777" w:rsidR="00855748" w:rsidRPr="00BF2691" w:rsidRDefault="00000000" w:rsidP="00E75310">
      <w:pPr>
        <w:pStyle w:val="Paragraphedeliste"/>
        <w:numPr>
          <w:ilvl w:val="0"/>
          <w:numId w:val="10"/>
        </w:numPr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45</w:t>
      </w:r>
      <w:r w:rsidRPr="00BF2691">
        <w:rPr>
          <w:rFonts w:ascii="Times New Roman" w:hAnsi="Times New Roman" w:cs="Times New Roman"/>
          <w:color w:val="000000" w:themeColor="text1"/>
          <w:spacing w:val="-16"/>
          <w:w w:val="105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minutes</w:t>
      </w:r>
      <w:r w:rsidRPr="00BF2691">
        <w:rPr>
          <w:rFonts w:ascii="Times New Roman" w:hAnsi="Times New Roman" w:cs="Times New Roman"/>
          <w:color w:val="000000" w:themeColor="text1"/>
          <w:spacing w:val="-16"/>
          <w:w w:val="105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-</w:t>
      </w:r>
      <w:r w:rsidRPr="00BF2691">
        <w:rPr>
          <w:rFonts w:ascii="Times New Roman" w:hAnsi="Times New Roman" w:cs="Times New Roman"/>
          <w:color w:val="000000" w:themeColor="text1"/>
          <w:spacing w:val="-21"/>
          <w:w w:val="105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1h30</w:t>
      </w:r>
    </w:p>
    <w:p w14:paraId="6BD31240" w14:textId="15599487" w:rsidR="0032586C" w:rsidRPr="00BF2691" w:rsidRDefault="00000000" w:rsidP="00E75310">
      <w:pPr>
        <w:pStyle w:val="Paragraphedeliste"/>
        <w:numPr>
          <w:ilvl w:val="0"/>
          <w:numId w:val="10"/>
        </w:numPr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&gt; 1h30</w:t>
      </w:r>
    </w:p>
    <w:p w14:paraId="4A0C488B" w14:textId="77777777" w:rsidR="0032586C" w:rsidRPr="00BF2691" w:rsidRDefault="0032586C" w:rsidP="00E75310">
      <w:pPr>
        <w:pStyle w:val="Corpsdetexte"/>
        <w:spacing w:before="165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5447CF4A" w14:textId="56E9DA50" w:rsidR="0032586C" w:rsidRPr="00BF2691" w:rsidRDefault="00000000" w:rsidP="00E75310">
      <w:pPr>
        <w:pStyle w:val="Titre1"/>
        <w:numPr>
          <w:ilvl w:val="0"/>
          <w:numId w:val="1"/>
        </w:numPr>
        <w:tabs>
          <w:tab w:val="left" w:pos="745"/>
        </w:tabs>
        <w:spacing w:before="1"/>
        <w:ind w:left="745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Was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foal</w:t>
      </w:r>
      <w:r w:rsidRPr="00BF2691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alive</w:t>
      </w:r>
      <w:r w:rsidRPr="00BF2691">
        <w:rPr>
          <w:rFonts w:ascii="Times New Roman" w:hAnsi="Times New Roman" w:cs="Times New Roman"/>
          <w:color w:val="000000" w:themeColor="text1"/>
          <w:spacing w:val="-4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before the</w:t>
      </w:r>
      <w:r w:rsidRPr="00BF2691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="003B0843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onset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9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8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cesarean</w:t>
      </w:r>
      <w:r w:rsidRPr="00BF2691">
        <w:rPr>
          <w:rFonts w:ascii="Times New Roman" w:hAnsi="Times New Roman" w:cs="Times New Roman"/>
          <w:color w:val="000000" w:themeColor="text1"/>
          <w:spacing w:val="5"/>
          <w:sz w:val="22"/>
          <w:szCs w:val="22"/>
        </w:rPr>
        <w:t xml:space="preserve"> </w:t>
      </w:r>
      <w:proofErr w:type="gramStart"/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section</w:t>
      </w:r>
      <w:r w:rsidRPr="00BF2691">
        <w:rPr>
          <w:rFonts w:ascii="Times New Roman" w:hAnsi="Times New Roman" w:cs="Times New Roman"/>
          <w:color w:val="000000" w:themeColor="text1"/>
          <w:spacing w:val="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10"/>
          <w:sz w:val="22"/>
          <w:szCs w:val="22"/>
        </w:rPr>
        <w:t>?</w:t>
      </w:r>
      <w:proofErr w:type="gramEnd"/>
    </w:p>
    <w:p w14:paraId="25E91C99" w14:textId="77777777" w:rsidR="00855748" w:rsidRPr="00BF2691" w:rsidRDefault="003B0364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25C872AD" w14:textId="40E4AC79" w:rsidR="0032586C" w:rsidRPr="00BF2691" w:rsidRDefault="00855748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3118BB2D" w14:textId="77777777" w:rsidR="00855748" w:rsidRPr="00BF2691" w:rsidRDefault="00855748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6CE7D039" w14:textId="3FC358F4" w:rsidR="0032586C" w:rsidRPr="00BF2691" w:rsidRDefault="00F7272C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5037CDB0" w14:textId="77777777" w:rsidR="0032586C" w:rsidRPr="00BF2691" w:rsidRDefault="0032586C" w:rsidP="00E75310">
      <w:pPr>
        <w:pStyle w:val="Corpsdetexte"/>
        <w:spacing w:before="37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7DABFAB" w14:textId="77777777" w:rsidR="0032586C" w:rsidRPr="00BF2691" w:rsidRDefault="00000000" w:rsidP="00E75310">
      <w:pPr>
        <w:pStyle w:val="Titre1"/>
        <w:numPr>
          <w:ilvl w:val="0"/>
          <w:numId w:val="1"/>
        </w:numPr>
        <w:tabs>
          <w:tab w:val="left" w:pos="739"/>
        </w:tabs>
        <w:spacing w:before="1"/>
        <w:ind w:left="739" w:right="358" w:hanging="637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7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mare lie</w:t>
      </w:r>
      <w:r w:rsidRPr="00BF2691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down</w:t>
      </w:r>
      <w:r w:rsidRPr="00BF2691">
        <w:rPr>
          <w:rFonts w:ascii="Times New Roman" w:hAnsi="Times New Roman" w:cs="Times New Roman"/>
          <w:color w:val="000000" w:themeColor="text1"/>
          <w:spacing w:val="-4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during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proofErr w:type="gramStart"/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operation</w:t>
      </w:r>
      <w:r w:rsidRPr="00BF2691">
        <w:rPr>
          <w:rFonts w:ascii="Times New Roman" w:hAnsi="Times New Roman" w:cs="Times New Roman"/>
          <w:color w:val="000000" w:themeColor="text1"/>
          <w:spacing w:val="3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10"/>
          <w:sz w:val="22"/>
          <w:szCs w:val="22"/>
        </w:rPr>
        <w:t>?</w:t>
      </w:r>
      <w:proofErr w:type="gramEnd"/>
    </w:p>
    <w:p w14:paraId="52C7F3E7" w14:textId="77777777" w:rsidR="003B0364" w:rsidRPr="00BF2691" w:rsidRDefault="003B0364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5</w:t>
      </w:r>
    </w:p>
    <w:p w14:paraId="534FFB50" w14:textId="0FC2D7FD" w:rsidR="0032586C" w:rsidRPr="00BF2691" w:rsidRDefault="00855748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1D0D456E" w14:textId="77777777" w:rsidR="00855748" w:rsidRPr="00BF2691" w:rsidRDefault="00855748" w:rsidP="00E75310">
      <w:pPr>
        <w:pStyle w:val="Paragraphedeliste"/>
        <w:numPr>
          <w:ilvl w:val="0"/>
          <w:numId w:val="11"/>
        </w:numPr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  <w:lang w:val="fr-BE"/>
        </w:rPr>
        <w:t>Yes</w:t>
      </w:r>
    </w:p>
    <w:p w14:paraId="6041E780" w14:textId="6EA224D5" w:rsidR="0032586C" w:rsidRPr="00BF2691" w:rsidRDefault="00855748" w:rsidP="00E75310">
      <w:pPr>
        <w:pStyle w:val="Paragraphedeliste"/>
        <w:numPr>
          <w:ilvl w:val="0"/>
          <w:numId w:val="11"/>
        </w:numPr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  <w:lang w:val="fr-BE"/>
        </w:rPr>
        <w:t>No</w:t>
      </w:r>
    </w:p>
    <w:p w14:paraId="1AA7A0BC" w14:textId="77777777" w:rsidR="0028726E" w:rsidRPr="00BF2691" w:rsidRDefault="0028726E" w:rsidP="00E75310">
      <w:pPr>
        <w:spacing w:before="113"/>
        <w:ind w:left="803" w:right="358"/>
        <w:rPr>
          <w:rFonts w:ascii="Times New Roman" w:hAnsi="Times New Roman" w:cs="Times New Roman"/>
          <w:color w:val="000000" w:themeColor="text1"/>
          <w:lang w:val="fr-BE"/>
        </w:rPr>
      </w:pPr>
    </w:p>
    <w:p w14:paraId="33B546E0" w14:textId="2CCF9515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38"/>
        </w:tabs>
        <w:spacing w:before="72"/>
        <w:ind w:left="738" w:right="358" w:hanging="636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ave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ny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complications</w:t>
      </w:r>
      <w:r w:rsidRPr="00BF2691">
        <w:rPr>
          <w:rFonts w:ascii="Times New Roman" w:hAnsi="Times New Roman" w:cs="Times New Roman"/>
          <w:color w:val="000000" w:themeColor="text1"/>
          <w:spacing w:val="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uring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procedure?</w:t>
      </w:r>
    </w:p>
    <w:p w14:paraId="423E54C7" w14:textId="63F92118" w:rsidR="003B0364" w:rsidRPr="00BF2691" w:rsidRDefault="003B0364" w:rsidP="00E75310">
      <w:pPr>
        <w:pStyle w:val="Corpsdetexte"/>
        <w:spacing w:before="228"/>
        <w:ind w:left="611" w:right="358" w:firstLine="109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039CE9C6" w14:textId="4DE61BBC" w:rsidR="0032586C" w:rsidRPr="00BF2691" w:rsidRDefault="00F7272C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660A21B4" w14:textId="77777777" w:rsidR="00F7272C" w:rsidRPr="00BF2691" w:rsidRDefault="00F7272C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2DBBE12A" w14:textId="77777777" w:rsidR="00F7272C" w:rsidRPr="00BF2691" w:rsidRDefault="00F7272C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79D31B22" w14:textId="77777777" w:rsidR="0032586C" w:rsidRPr="00BF2691" w:rsidRDefault="0032586C" w:rsidP="00E75310">
      <w:pPr>
        <w:pStyle w:val="Corpsdetexte"/>
        <w:spacing w:before="46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46FCA405" w14:textId="716AACB7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4"/>
        </w:tabs>
        <w:ind w:left="744" w:right="358" w:hanging="642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ad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ny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complications,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hat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ere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y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</w:p>
    <w:p w14:paraId="7FD6EF42" w14:textId="64690C1F" w:rsidR="003B0364" w:rsidRPr="00BF2691" w:rsidRDefault="00990A55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 =10 </w:t>
      </w:r>
    </w:p>
    <w:p w14:paraId="116875C4" w14:textId="12291A64" w:rsidR="0032586C" w:rsidRPr="00BF2691" w:rsidRDefault="00A66A8F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</w:t>
      </w:r>
      <w:r w:rsidR="00F7272C"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possible answer</w:t>
      </w: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</w:t>
      </w:r>
    </w:p>
    <w:p w14:paraId="7C1D23F9" w14:textId="77777777" w:rsidR="00F7272C" w:rsidRPr="00BF2691" w:rsidRDefault="00000000" w:rsidP="00E75310">
      <w:pPr>
        <w:pStyle w:val="Paragraphedeliste"/>
        <w:numPr>
          <w:ilvl w:val="0"/>
          <w:numId w:val="12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Excessive</w:t>
      </w:r>
      <w:r w:rsidRPr="00BF2691">
        <w:rPr>
          <w:rFonts w:ascii="Times New Roman" w:hAnsi="Times New Roman" w:cs="Times New Roman"/>
          <w:color w:val="000000" w:themeColor="text1"/>
          <w:spacing w:val="44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uterine</w:t>
      </w:r>
      <w:r w:rsidRPr="00BF2691">
        <w:rPr>
          <w:rFonts w:ascii="Times New Roman" w:hAnsi="Times New Roman" w:cs="Times New Roman"/>
          <w:color w:val="000000" w:themeColor="text1"/>
          <w:spacing w:val="46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bleeding</w:t>
      </w:r>
    </w:p>
    <w:p w14:paraId="340B670E" w14:textId="77777777" w:rsidR="00F7272C" w:rsidRPr="00BF2691" w:rsidRDefault="00000000" w:rsidP="00E75310">
      <w:pPr>
        <w:pStyle w:val="Paragraphedeliste"/>
        <w:numPr>
          <w:ilvl w:val="0"/>
          <w:numId w:val="12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Excessive bleeding from the abdominal wall</w:t>
      </w:r>
    </w:p>
    <w:p w14:paraId="5F59872B" w14:textId="77777777" w:rsidR="00F7272C" w:rsidRPr="00BF2691" w:rsidRDefault="00000000" w:rsidP="00E75310">
      <w:pPr>
        <w:pStyle w:val="Paragraphedeliste"/>
        <w:numPr>
          <w:ilvl w:val="0"/>
          <w:numId w:val="12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10"/>
        </w:rPr>
        <w:t>Uterine muscle tear</w:t>
      </w:r>
    </w:p>
    <w:p w14:paraId="1B127FF3" w14:textId="77777777" w:rsidR="00F7272C" w:rsidRPr="00BF2691" w:rsidRDefault="00000000" w:rsidP="00E75310">
      <w:pPr>
        <w:pStyle w:val="Paragraphedeliste"/>
        <w:numPr>
          <w:ilvl w:val="0"/>
          <w:numId w:val="12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0"/>
        </w:rPr>
        <w:t>Parietal muscle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10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>tear</w:t>
      </w:r>
    </w:p>
    <w:p w14:paraId="37F06B5F" w14:textId="02787FC2" w:rsidR="00F7272C" w:rsidRPr="00BF2691" w:rsidRDefault="00000000" w:rsidP="00E75310">
      <w:pPr>
        <w:pStyle w:val="Paragraphedeliste"/>
        <w:numPr>
          <w:ilvl w:val="0"/>
          <w:numId w:val="12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Abdominal contamination by fetal fluids</w:t>
      </w:r>
    </w:p>
    <w:p w14:paraId="04371E0E" w14:textId="55BDDD75" w:rsidR="00F7272C" w:rsidRPr="00BF2691" w:rsidRDefault="00F7272C" w:rsidP="00E75310">
      <w:pPr>
        <w:pStyle w:val="Paragraphedeliste"/>
        <w:numPr>
          <w:ilvl w:val="0"/>
          <w:numId w:val="12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5"/>
        </w:rPr>
        <w:t>Others:</w:t>
      </w:r>
    </w:p>
    <w:p w14:paraId="1F4E5B67" w14:textId="77777777" w:rsidR="00F7272C" w:rsidRPr="00BF2691" w:rsidRDefault="00F7272C" w:rsidP="00E75310">
      <w:pPr>
        <w:ind w:right="6311"/>
        <w:rPr>
          <w:rFonts w:ascii="Times New Roman" w:hAnsi="Times New Roman" w:cs="Times New Roman"/>
          <w:color w:val="000000" w:themeColor="text1"/>
        </w:rPr>
      </w:pPr>
    </w:p>
    <w:p w14:paraId="769A4E90" w14:textId="01DA6EBB" w:rsidR="00F7272C" w:rsidRPr="00BF2691" w:rsidRDefault="00000000" w:rsidP="00E75310">
      <w:pPr>
        <w:pStyle w:val="Paragraphedeliste"/>
        <w:numPr>
          <w:ilvl w:val="1"/>
          <w:numId w:val="3"/>
        </w:numPr>
        <w:tabs>
          <w:tab w:val="left" w:pos="306"/>
        </w:tabs>
        <w:ind w:left="426" w:right="6169" w:hanging="284"/>
        <w:jc w:val="right"/>
        <w:rPr>
          <w:rFonts w:ascii="Times New Roman" w:hAnsi="Times New Roman" w:cs="Times New Roman"/>
          <w:b/>
          <w:bCs/>
          <w:color w:val="000000" w:themeColor="text1"/>
        </w:rPr>
      </w:pPr>
      <w:r w:rsidRPr="00BF2691">
        <w:rPr>
          <w:rFonts w:ascii="Times New Roman" w:hAnsi="Times New Roman" w:cs="Times New Roman"/>
          <w:b/>
          <w:bCs/>
          <w:color w:val="000000" w:themeColor="text1"/>
          <w:w w:val="105"/>
        </w:rPr>
        <w:t>Protocol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b/>
          <w:bCs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b/>
          <w:bCs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2"/>
          <w:w w:val="105"/>
        </w:rPr>
        <w:t>interventio</w:t>
      </w:r>
      <w:r w:rsidR="00F7272C" w:rsidRPr="00BF2691">
        <w:rPr>
          <w:rFonts w:ascii="Times New Roman" w:hAnsi="Times New Roman" w:cs="Times New Roman"/>
          <w:b/>
          <w:bCs/>
          <w:color w:val="000000" w:themeColor="text1"/>
          <w:spacing w:val="-2"/>
          <w:w w:val="105"/>
        </w:rPr>
        <w:t>n</w:t>
      </w:r>
    </w:p>
    <w:p w14:paraId="6487C6F4" w14:textId="77777777" w:rsidR="0042432D" w:rsidRPr="00BF2691" w:rsidRDefault="0042432D" w:rsidP="00E75310">
      <w:pPr>
        <w:pStyle w:val="Corpsdetexte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5CF9035" w14:textId="64B3E5E7" w:rsidR="0032586C" w:rsidRPr="00BF2691" w:rsidRDefault="00000000" w:rsidP="00E75310">
      <w:pPr>
        <w:pStyle w:val="Corpsdetexte"/>
        <w:ind w:right="358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  <w:t>Animal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11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  <w:t>asepsis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7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2"/>
          <w:w w:val="105"/>
          <w:sz w:val="22"/>
          <w:szCs w:val="22"/>
        </w:rPr>
        <w:t>protocol</w:t>
      </w:r>
    </w:p>
    <w:p w14:paraId="7BFF8830" w14:textId="77777777" w:rsidR="00F7272C" w:rsidRPr="00BF2691" w:rsidRDefault="00F7272C" w:rsidP="00E75310">
      <w:pPr>
        <w:pStyle w:val="Corpsdetexte"/>
        <w:ind w:right="358" w:firstLine="426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76DC1DF0" w14:textId="2ED6A574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636"/>
        </w:tabs>
        <w:ind w:left="567" w:right="6311" w:hanging="709"/>
        <w:jc w:val="right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Preparation</w:t>
      </w:r>
      <w:r w:rsidRPr="00BF2691">
        <w:rPr>
          <w:rFonts w:ascii="Times New Roman" w:hAnsi="Times New Roman" w:cs="Times New Roman"/>
          <w:color w:val="000000" w:themeColor="text1"/>
          <w:spacing w:val="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="00662D56" w:rsidRPr="00BF2691">
        <w:rPr>
          <w:rFonts w:ascii="Times New Roman" w:hAnsi="Times New Roman" w:cs="Times New Roman"/>
          <w:color w:val="000000" w:themeColor="text1"/>
          <w:spacing w:val="-1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animal</w:t>
      </w:r>
    </w:p>
    <w:p w14:paraId="42331BB7" w14:textId="77777777" w:rsidR="00F7272C" w:rsidRPr="00BF2691" w:rsidRDefault="007C66C0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1CADECA3" w14:textId="5964FC1F" w:rsidR="00A81E47" w:rsidRPr="00BF2691" w:rsidRDefault="00A66A8F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</w:t>
      </w:r>
      <w:r w:rsidR="00F7272C"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possible answer</w:t>
      </w: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</w:t>
      </w:r>
    </w:p>
    <w:p w14:paraId="0FB39C57" w14:textId="77777777" w:rsidR="00A81E47" w:rsidRPr="00BF2691" w:rsidRDefault="00F7272C" w:rsidP="00E75310">
      <w:pPr>
        <w:pStyle w:val="Corpsdetexte"/>
        <w:numPr>
          <w:ilvl w:val="0"/>
          <w:numId w:val="13"/>
        </w:numPr>
        <w:spacing w:before="228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  <w:sz w:val="22"/>
          <w:szCs w:val="22"/>
        </w:rPr>
        <w:t>Clipping</w:t>
      </w:r>
    </w:p>
    <w:p w14:paraId="764CE5A7" w14:textId="35516C46" w:rsidR="00F7272C" w:rsidRPr="00BF2691" w:rsidRDefault="00F7272C" w:rsidP="00E75310">
      <w:pPr>
        <w:pStyle w:val="Corpsdetexte"/>
        <w:numPr>
          <w:ilvl w:val="0"/>
          <w:numId w:val="13"/>
        </w:numPr>
        <w:spacing w:before="228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>Shaving</w:t>
      </w:r>
    </w:p>
    <w:p w14:paraId="3ACB028F" w14:textId="06E16F17" w:rsidR="0032586C" w:rsidRPr="00BF2691" w:rsidRDefault="00F7272C" w:rsidP="00E75310">
      <w:pPr>
        <w:pStyle w:val="Corpsdetexte"/>
        <w:numPr>
          <w:ilvl w:val="0"/>
          <w:numId w:val="13"/>
        </w:numPr>
        <w:spacing w:before="228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>Others:</w:t>
      </w:r>
    </w:p>
    <w:p w14:paraId="096AE99E" w14:textId="77777777" w:rsidR="0032586C" w:rsidRPr="00BF2691" w:rsidRDefault="0032586C" w:rsidP="00E75310">
      <w:pPr>
        <w:pStyle w:val="Corpsdetexte"/>
        <w:spacing w:before="10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59112D6" w14:textId="1D4E4EB6" w:rsidR="0032586C" w:rsidRPr="00BF2691" w:rsidRDefault="00F7272C" w:rsidP="00E75310">
      <w:pPr>
        <w:pStyle w:val="Paragraphedeliste"/>
        <w:numPr>
          <w:ilvl w:val="0"/>
          <w:numId w:val="1"/>
        </w:numPr>
        <w:tabs>
          <w:tab w:val="left" w:pos="738"/>
        </w:tabs>
        <w:ind w:left="738" w:right="358" w:hanging="627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Asepsis</w:t>
      </w:r>
      <w:r w:rsidRPr="00BF2691">
        <w:rPr>
          <w:rFonts w:ascii="Times New Roman" w:hAnsi="Times New Roman" w:cs="Times New Roman"/>
          <w:color w:val="000000" w:themeColor="text1"/>
          <w:spacing w:val="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animal</w:t>
      </w:r>
    </w:p>
    <w:p w14:paraId="67C8023D" w14:textId="77777777" w:rsidR="00FA537A" w:rsidRPr="00BF2691" w:rsidRDefault="007C66C0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53D9F8E4" w14:textId="37808B18" w:rsidR="00FA537A" w:rsidRPr="00BF2691" w:rsidRDefault="00A66A8F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1DF51D86" w14:textId="017188F7" w:rsidR="00A66A8F" w:rsidRPr="00BF2691" w:rsidRDefault="00000000" w:rsidP="00E75310">
      <w:pPr>
        <w:pStyle w:val="Paragraphedeliste"/>
        <w:numPr>
          <w:ilvl w:val="0"/>
          <w:numId w:val="14"/>
        </w:numPr>
        <w:spacing w:before="105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</w:rPr>
        <w:t>Chlor</w:t>
      </w:r>
      <w:r w:rsidR="00A66A8F" w:rsidRPr="00BF2691">
        <w:rPr>
          <w:rFonts w:ascii="Times New Roman" w:hAnsi="Times New Roman" w:cs="Times New Roman"/>
          <w:color w:val="000000" w:themeColor="text1"/>
          <w:spacing w:val="-2"/>
        </w:rPr>
        <w:t>h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exidine</w:t>
      </w:r>
    </w:p>
    <w:p w14:paraId="1BABF86E" w14:textId="6D7C551E" w:rsidR="00A66A8F" w:rsidRPr="00BF2691" w:rsidRDefault="00662D56" w:rsidP="00E75310">
      <w:pPr>
        <w:pStyle w:val="Paragraphedeliste"/>
        <w:numPr>
          <w:ilvl w:val="0"/>
          <w:numId w:val="14"/>
        </w:numPr>
        <w:spacing w:before="105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</w:rPr>
        <w:t>Povidone iodine</w:t>
      </w:r>
    </w:p>
    <w:p w14:paraId="304CFC11" w14:textId="0B21C89D" w:rsidR="0032586C" w:rsidRPr="00BF2691" w:rsidRDefault="00A66A8F" w:rsidP="00E75310">
      <w:pPr>
        <w:pStyle w:val="Paragraphedeliste"/>
        <w:numPr>
          <w:ilvl w:val="0"/>
          <w:numId w:val="14"/>
        </w:numPr>
        <w:spacing w:before="105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Others:</w:t>
      </w:r>
    </w:p>
    <w:p w14:paraId="42254B71" w14:textId="77777777" w:rsidR="0042432D" w:rsidRPr="00BF2691" w:rsidRDefault="0042432D" w:rsidP="00E75310">
      <w:pPr>
        <w:pStyle w:val="Paragraphedeliste"/>
        <w:spacing w:before="105"/>
        <w:ind w:left="1518" w:right="358" w:firstLine="0"/>
        <w:rPr>
          <w:rFonts w:ascii="Times New Roman" w:hAnsi="Times New Roman" w:cs="Times New Roman"/>
          <w:color w:val="000000" w:themeColor="text1"/>
        </w:rPr>
      </w:pPr>
    </w:p>
    <w:p w14:paraId="6A8FFE45" w14:textId="77777777" w:rsidR="005A49B6" w:rsidRPr="00BF2691" w:rsidRDefault="005A49B6" w:rsidP="00E75310">
      <w:pPr>
        <w:pStyle w:val="Paragraphedeliste"/>
        <w:spacing w:before="105"/>
        <w:ind w:left="1518" w:right="358" w:firstLine="0"/>
        <w:rPr>
          <w:rFonts w:ascii="Times New Roman" w:hAnsi="Times New Roman" w:cs="Times New Roman"/>
          <w:color w:val="000000" w:themeColor="text1"/>
        </w:rPr>
      </w:pPr>
    </w:p>
    <w:p w14:paraId="644F9A67" w14:textId="77777777" w:rsidR="005A49B6" w:rsidRPr="00BF2691" w:rsidRDefault="005A49B6" w:rsidP="00E75310">
      <w:pPr>
        <w:pStyle w:val="Paragraphedeliste"/>
        <w:spacing w:before="105"/>
        <w:ind w:left="1518" w:right="358" w:firstLine="0"/>
        <w:rPr>
          <w:rFonts w:ascii="Times New Roman" w:hAnsi="Times New Roman" w:cs="Times New Roman"/>
          <w:color w:val="000000" w:themeColor="text1"/>
        </w:rPr>
      </w:pPr>
    </w:p>
    <w:p w14:paraId="2DA36ADB" w14:textId="77777777" w:rsidR="00E75310" w:rsidRPr="00BF2691" w:rsidRDefault="00E75310" w:rsidP="00E75310">
      <w:pPr>
        <w:pStyle w:val="Paragraphedeliste"/>
        <w:spacing w:before="105"/>
        <w:ind w:left="1518" w:right="358" w:firstLine="0"/>
        <w:rPr>
          <w:rFonts w:ascii="Times New Roman" w:hAnsi="Times New Roman" w:cs="Times New Roman"/>
          <w:color w:val="000000" w:themeColor="text1"/>
        </w:rPr>
      </w:pPr>
    </w:p>
    <w:p w14:paraId="1576385E" w14:textId="77777777" w:rsidR="005A49B6" w:rsidRPr="00BF2691" w:rsidRDefault="005A49B6" w:rsidP="00E75310">
      <w:pPr>
        <w:pStyle w:val="Paragraphedeliste"/>
        <w:spacing w:before="105"/>
        <w:ind w:left="1518" w:right="358" w:firstLine="0"/>
        <w:rPr>
          <w:rFonts w:ascii="Times New Roman" w:hAnsi="Times New Roman" w:cs="Times New Roman"/>
          <w:color w:val="000000" w:themeColor="text1"/>
        </w:rPr>
      </w:pPr>
    </w:p>
    <w:p w14:paraId="55A0B727" w14:textId="77777777" w:rsidR="005A49B6" w:rsidRPr="00BF2691" w:rsidRDefault="005A49B6" w:rsidP="00E75310">
      <w:pPr>
        <w:pStyle w:val="Paragraphedeliste"/>
        <w:spacing w:before="105"/>
        <w:ind w:left="1518" w:right="358" w:firstLine="0"/>
        <w:rPr>
          <w:rFonts w:ascii="Times New Roman" w:hAnsi="Times New Roman" w:cs="Times New Roman"/>
          <w:color w:val="000000" w:themeColor="text1"/>
        </w:rPr>
      </w:pPr>
    </w:p>
    <w:p w14:paraId="537C98B1" w14:textId="77777777" w:rsidR="0032586C" w:rsidRPr="00BF2691" w:rsidRDefault="00000000" w:rsidP="00E75310">
      <w:pPr>
        <w:pStyle w:val="Titre1"/>
        <w:numPr>
          <w:ilvl w:val="0"/>
          <w:numId w:val="1"/>
        </w:numPr>
        <w:tabs>
          <w:tab w:val="left" w:pos="738"/>
        </w:tabs>
        <w:spacing w:before="74"/>
        <w:ind w:left="738" w:right="358" w:hanging="627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lastRenderedPageBreak/>
        <w:t>Rinsing</w:t>
      </w:r>
    </w:p>
    <w:p w14:paraId="6DFAA447" w14:textId="03ED13EB" w:rsidR="0032586C" w:rsidRPr="00BF2691" w:rsidRDefault="007C66C0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5F45FCFB" w14:textId="3A1205EE" w:rsidR="0042432D" w:rsidRPr="00BF2691" w:rsidRDefault="0042432D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27E48644" w14:textId="77777777" w:rsidR="0042432D" w:rsidRPr="00BF2691" w:rsidRDefault="00000000" w:rsidP="00E75310">
      <w:pPr>
        <w:pStyle w:val="Paragraphedeliste"/>
        <w:numPr>
          <w:ilvl w:val="0"/>
          <w:numId w:val="15"/>
        </w:numPr>
        <w:spacing w:before="110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Alcohol</w:t>
      </w:r>
    </w:p>
    <w:p w14:paraId="2ED75D00" w14:textId="77777777" w:rsidR="0042432D" w:rsidRPr="00BF2691" w:rsidRDefault="00000000" w:rsidP="00E75310">
      <w:pPr>
        <w:pStyle w:val="Paragraphedeliste"/>
        <w:numPr>
          <w:ilvl w:val="0"/>
          <w:numId w:val="15"/>
        </w:numPr>
        <w:spacing w:before="110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</w:rPr>
        <w:t>Water</w:t>
      </w:r>
    </w:p>
    <w:p w14:paraId="656949DD" w14:textId="2213EAD8" w:rsidR="0032586C" w:rsidRPr="00BF2691" w:rsidRDefault="0042432D" w:rsidP="00E75310">
      <w:pPr>
        <w:pStyle w:val="Paragraphedeliste"/>
        <w:numPr>
          <w:ilvl w:val="0"/>
          <w:numId w:val="15"/>
        </w:numPr>
        <w:spacing w:before="110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0"/>
        </w:rPr>
        <w:t>Others:</w:t>
      </w:r>
    </w:p>
    <w:p w14:paraId="379C8E84" w14:textId="77777777" w:rsidR="0032586C" w:rsidRPr="00BF2691" w:rsidRDefault="0032586C" w:rsidP="00E75310">
      <w:pPr>
        <w:pStyle w:val="Corpsdetexte"/>
        <w:spacing w:before="30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C143ACB" w14:textId="77777777" w:rsidR="0032586C" w:rsidRPr="00BF2691" w:rsidRDefault="00000000" w:rsidP="00E75310">
      <w:pPr>
        <w:pStyle w:val="Titre1"/>
        <w:ind w:right="358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Surgeon's asepsis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1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2"/>
          <w:sz w:val="22"/>
          <w:szCs w:val="22"/>
        </w:rPr>
        <w:t>protocol</w:t>
      </w:r>
    </w:p>
    <w:p w14:paraId="115AC5E4" w14:textId="77777777" w:rsidR="0032586C" w:rsidRPr="00BF2691" w:rsidRDefault="0032586C" w:rsidP="00E75310">
      <w:pPr>
        <w:pStyle w:val="Corpsdetexte"/>
        <w:spacing w:before="196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26672C0" w14:textId="77777777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3"/>
        </w:tabs>
        <w:ind w:left="743" w:right="358" w:hanging="632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Hands</w:t>
      </w:r>
      <w:r w:rsidRPr="00BF2691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asepsis</w:t>
      </w:r>
    </w:p>
    <w:p w14:paraId="74D71A62" w14:textId="77777777" w:rsidR="007C66C0" w:rsidRPr="00BF2691" w:rsidRDefault="007C66C0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1BD44998" w14:textId="7CDBCE88" w:rsidR="0042432D" w:rsidRPr="00BF2691" w:rsidRDefault="0042432D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568D70ED" w14:textId="31D73D26" w:rsidR="0042432D" w:rsidRPr="00BF2691" w:rsidRDefault="00E75310" w:rsidP="00E75310">
      <w:pPr>
        <w:pStyle w:val="Paragraphedeliste"/>
        <w:numPr>
          <w:ilvl w:val="0"/>
          <w:numId w:val="17"/>
        </w:numPr>
        <w:tabs>
          <w:tab w:val="left" w:pos="1276"/>
        </w:tabs>
        <w:ind w:left="141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</w:rPr>
        <w:t xml:space="preserve">  Chlor</w:t>
      </w:r>
      <w:r w:rsidR="0042432D" w:rsidRPr="00BF2691">
        <w:rPr>
          <w:rFonts w:ascii="Times New Roman" w:hAnsi="Times New Roman" w:cs="Times New Roman"/>
          <w:color w:val="000000" w:themeColor="text1"/>
          <w:spacing w:val="-2"/>
        </w:rPr>
        <w:t>h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exidine</w:t>
      </w:r>
    </w:p>
    <w:p w14:paraId="6A425716" w14:textId="737F87C6" w:rsidR="0042432D" w:rsidRPr="00BF2691" w:rsidRDefault="00F04B50" w:rsidP="00E75310">
      <w:pPr>
        <w:pStyle w:val="Paragraphedeliste"/>
        <w:numPr>
          <w:ilvl w:val="0"/>
          <w:numId w:val="17"/>
        </w:numPr>
        <w:tabs>
          <w:tab w:val="left" w:pos="1367"/>
        </w:tabs>
        <w:ind w:left="141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Povidone iodine</w:t>
      </w:r>
    </w:p>
    <w:p w14:paraId="1B3F23DA" w14:textId="77777777" w:rsidR="0042432D" w:rsidRPr="00BF2691" w:rsidRDefault="00000000" w:rsidP="00E75310">
      <w:pPr>
        <w:pStyle w:val="Paragraphedeliste"/>
        <w:numPr>
          <w:ilvl w:val="0"/>
          <w:numId w:val="17"/>
        </w:numPr>
        <w:tabs>
          <w:tab w:val="left" w:pos="1367"/>
        </w:tabs>
        <w:ind w:left="141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Hydroalcoholic</w:t>
      </w:r>
      <w:r w:rsidRPr="00BF2691">
        <w:rPr>
          <w:rFonts w:ascii="Times New Roman" w:hAnsi="Times New Roman" w:cs="Times New Roman"/>
          <w:color w:val="000000" w:themeColor="text1"/>
          <w:spacing w:val="1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gel</w:t>
      </w:r>
    </w:p>
    <w:p w14:paraId="1B83CDF8" w14:textId="0C686032" w:rsidR="0032586C" w:rsidRPr="00BF2691" w:rsidRDefault="0042432D" w:rsidP="00E75310">
      <w:pPr>
        <w:pStyle w:val="Paragraphedeliste"/>
        <w:numPr>
          <w:ilvl w:val="0"/>
          <w:numId w:val="17"/>
        </w:numPr>
        <w:tabs>
          <w:tab w:val="left" w:pos="1367"/>
        </w:tabs>
        <w:ind w:left="141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0"/>
        </w:rPr>
        <w:t>Others:</w:t>
      </w:r>
    </w:p>
    <w:p w14:paraId="4B6A15B8" w14:textId="77777777" w:rsidR="00B5127C" w:rsidRPr="00BF2691" w:rsidRDefault="00B5127C" w:rsidP="00E75310">
      <w:pPr>
        <w:pStyle w:val="Corpsdetexte"/>
        <w:spacing w:before="127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3A2F039" w14:textId="77777777" w:rsidR="0032586C" w:rsidRPr="00BF2691" w:rsidRDefault="00000000" w:rsidP="00E75310">
      <w:pPr>
        <w:pStyle w:val="Titre1"/>
        <w:numPr>
          <w:ilvl w:val="0"/>
          <w:numId w:val="1"/>
        </w:numPr>
        <w:tabs>
          <w:tab w:val="left" w:pos="743"/>
        </w:tabs>
        <w:ind w:left="743" w:right="358" w:hanging="632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Hands</w:t>
      </w:r>
      <w:r w:rsidRPr="00BF2691">
        <w:rPr>
          <w:rFonts w:ascii="Times New Roman" w:hAnsi="Times New Roman" w:cs="Times New Roman"/>
          <w:color w:val="000000" w:themeColor="text1"/>
          <w:spacing w:val="1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>rinsing</w:t>
      </w:r>
    </w:p>
    <w:p w14:paraId="0CEC3A6F" w14:textId="77777777" w:rsidR="007C66C0" w:rsidRPr="00BF2691" w:rsidRDefault="007C66C0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3CCAC51E" w14:textId="77777777" w:rsidR="0042432D" w:rsidRPr="00BF2691" w:rsidRDefault="0042432D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5EB097A9" w14:textId="77777777" w:rsidR="0032586C" w:rsidRPr="00BF2691" w:rsidRDefault="0032586C" w:rsidP="00E75310">
      <w:pPr>
        <w:pStyle w:val="Corpsdetexte"/>
        <w:spacing w:before="29"/>
        <w:ind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55085D4D" w14:textId="639B08C0" w:rsidR="0042432D" w:rsidRPr="00BF2691" w:rsidRDefault="0042432D" w:rsidP="00E75310">
      <w:pPr>
        <w:pStyle w:val="Paragraphedeliste"/>
        <w:numPr>
          <w:ilvl w:val="0"/>
          <w:numId w:val="18"/>
        </w:numPr>
        <w:tabs>
          <w:tab w:val="left" w:pos="1370"/>
        </w:tabs>
        <w:spacing w:before="1"/>
        <w:ind w:left="141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Alcohol</w:t>
      </w:r>
    </w:p>
    <w:p w14:paraId="05C8FC2A" w14:textId="32A02B5A" w:rsidR="0042432D" w:rsidRPr="00BF2691" w:rsidRDefault="0042432D" w:rsidP="00E75310">
      <w:pPr>
        <w:pStyle w:val="Paragraphedeliste"/>
        <w:numPr>
          <w:ilvl w:val="0"/>
          <w:numId w:val="18"/>
        </w:numPr>
        <w:tabs>
          <w:tab w:val="left" w:pos="1370"/>
        </w:tabs>
        <w:spacing w:before="1"/>
        <w:ind w:left="141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>Water</w:t>
      </w:r>
    </w:p>
    <w:p w14:paraId="43D7C2C4" w14:textId="77777777" w:rsidR="0042432D" w:rsidRPr="00BF2691" w:rsidRDefault="00000000" w:rsidP="00E75310">
      <w:pPr>
        <w:pStyle w:val="Paragraphedeliste"/>
        <w:numPr>
          <w:ilvl w:val="0"/>
          <w:numId w:val="18"/>
        </w:numPr>
        <w:tabs>
          <w:tab w:val="left" w:pos="1370"/>
        </w:tabs>
        <w:spacing w:before="1"/>
        <w:ind w:left="141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Nothing</w:t>
      </w:r>
    </w:p>
    <w:p w14:paraId="7B5E8C11" w14:textId="2DF35E35" w:rsidR="0032586C" w:rsidRPr="00BF2691" w:rsidRDefault="0042432D" w:rsidP="00E75310">
      <w:pPr>
        <w:pStyle w:val="Paragraphedeliste"/>
        <w:numPr>
          <w:ilvl w:val="0"/>
          <w:numId w:val="18"/>
        </w:numPr>
        <w:tabs>
          <w:tab w:val="left" w:pos="1370"/>
        </w:tabs>
        <w:spacing w:before="1"/>
        <w:ind w:left="141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0"/>
        </w:rPr>
        <w:t>Others:</w:t>
      </w:r>
    </w:p>
    <w:p w14:paraId="2FBE1A01" w14:textId="77777777" w:rsidR="0042432D" w:rsidRPr="00BF2691" w:rsidRDefault="0042432D" w:rsidP="00E75310">
      <w:pPr>
        <w:tabs>
          <w:tab w:val="left" w:pos="1370"/>
        </w:tabs>
        <w:spacing w:before="1"/>
        <w:ind w:left="1058" w:right="358"/>
        <w:rPr>
          <w:rFonts w:ascii="Times New Roman" w:hAnsi="Times New Roman" w:cs="Times New Roman"/>
          <w:color w:val="000000" w:themeColor="text1"/>
        </w:rPr>
      </w:pPr>
    </w:p>
    <w:p w14:paraId="397D7B9D" w14:textId="41F85ADE" w:rsidR="0032586C" w:rsidRPr="00BF2691" w:rsidRDefault="0042432D" w:rsidP="00E75310">
      <w:pPr>
        <w:pStyle w:val="Paragraphedeliste"/>
        <w:numPr>
          <w:ilvl w:val="0"/>
          <w:numId w:val="1"/>
        </w:numPr>
        <w:tabs>
          <w:tab w:val="left" w:pos="739"/>
        </w:tabs>
        <w:spacing w:before="63"/>
        <w:ind w:left="739" w:right="358" w:hanging="627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Surgeons’ Equipment</w:t>
      </w:r>
    </w:p>
    <w:p w14:paraId="09DBEA1B" w14:textId="77777777" w:rsidR="007C66C0" w:rsidRPr="00BF2691" w:rsidRDefault="007C66C0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7E3DA8DD" w14:textId="77777777" w:rsidR="0042432D" w:rsidRPr="00BF2691" w:rsidRDefault="0042432D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7E0399E8" w14:textId="77777777" w:rsidR="00A173AD" w:rsidRPr="00BF2691" w:rsidRDefault="00000000" w:rsidP="00E75310">
      <w:pPr>
        <w:pStyle w:val="Paragraphedeliste"/>
        <w:numPr>
          <w:ilvl w:val="0"/>
          <w:numId w:val="19"/>
        </w:numPr>
        <w:spacing w:before="93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Sterile</w:t>
      </w:r>
      <w:r w:rsidRPr="00BF2691">
        <w:rPr>
          <w:rFonts w:ascii="Times New Roman" w:hAnsi="Times New Roman" w:cs="Times New Roman"/>
          <w:color w:val="000000" w:themeColor="text1"/>
          <w:spacing w:val="13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gloves</w:t>
      </w:r>
    </w:p>
    <w:p w14:paraId="350D4564" w14:textId="77777777" w:rsidR="00A173AD" w:rsidRPr="00BF2691" w:rsidRDefault="00000000" w:rsidP="00E75310">
      <w:pPr>
        <w:pStyle w:val="Paragraphedeliste"/>
        <w:numPr>
          <w:ilvl w:val="0"/>
          <w:numId w:val="19"/>
        </w:numPr>
        <w:spacing w:before="93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3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Non-sterile</w:t>
      </w:r>
      <w:r w:rsidRPr="00BF2691">
        <w:rPr>
          <w:rFonts w:ascii="Times New Roman" w:hAnsi="Times New Roman" w:cs="Times New Roman"/>
          <w:color w:val="000000" w:themeColor="text1"/>
          <w:spacing w:val="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gloves</w:t>
      </w:r>
    </w:p>
    <w:p w14:paraId="44B13BBA" w14:textId="77777777" w:rsidR="00A173AD" w:rsidRPr="00BF2691" w:rsidRDefault="00000000" w:rsidP="00E75310">
      <w:pPr>
        <w:pStyle w:val="Paragraphedeliste"/>
        <w:numPr>
          <w:ilvl w:val="0"/>
          <w:numId w:val="19"/>
        </w:numPr>
        <w:spacing w:before="93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Sterile</w:t>
      </w:r>
      <w:r w:rsidRPr="00BF2691">
        <w:rPr>
          <w:rFonts w:ascii="Times New Roman" w:hAnsi="Times New Roman" w:cs="Times New Roman"/>
          <w:color w:val="000000" w:themeColor="text1"/>
          <w:spacing w:val="13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4"/>
        </w:rPr>
        <w:t>gown</w:t>
      </w:r>
    </w:p>
    <w:p w14:paraId="21EA6A6E" w14:textId="77777777" w:rsidR="00A173AD" w:rsidRPr="00BF2691" w:rsidRDefault="00000000" w:rsidP="00E75310">
      <w:pPr>
        <w:pStyle w:val="Paragraphedeliste"/>
        <w:numPr>
          <w:ilvl w:val="0"/>
          <w:numId w:val="19"/>
        </w:numPr>
        <w:spacing w:before="93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Non-sterile</w:t>
      </w:r>
      <w:r w:rsidRPr="00BF2691">
        <w:rPr>
          <w:rFonts w:ascii="Times New Roman" w:hAnsi="Times New Roman" w:cs="Times New Roman"/>
          <w:color w:val="000000" w:themeColor="text1"/>
          <w:spacing w:val="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>gown</w:t>
      </w:r>
    </w:p>
    <w:p w14:paraId="73295A43" w14:textId="77777777" w:rsidR="00A173AD" w:rsidRPr="00BF2691" w:rsidRDefault="00000000" w:rsidP="00E75310">
      <w:pPr>
        <w:pStyle w:val="Paragraphedeliste"/>
        <w:numPr>
          <w:ilvl w:val="0"/>
          <w:numId w:val="19"/>
        </w:numPr>
        <w:spacing w:before="93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4"/>
        </w:rPr>
        <w:t>Mask</w:t>
      </w:r>
    </w:p>
    <w:p w14:paraId="271548EE" w14:textId="66EB7533" w:rsidR="0032586C" w:rsidRPr="00BF2691" w:rsidRDefault="00A173AD" w:rsidP="00E75310">
      <w:pPr>
        <w:pStyle w:val="Paragraphedeliste"/>
        <w:numPr>
          <w:ilvl w:val="0"/>
          <w:numId w:val="19"/>
        </w:numPr>
        <w:spacing w:before="93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0"/>
        </w:rPr>
        <w:t>Others:</w:t>
      </w:r>
    </w:p>
    <w:p w14:paraId="65A6F22C" w14:textId="77777777" w:rsidR="0032586C" w:rsidRPr="00BF2691" w:rsidRDefault="0032586C" w:rsidP="00E75310">
      <w:pPr>
        <w:pStyle w:val="Corpsdetexte"/>
        <w:spacing w:before="37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121D88B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4F98F2E1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5A6B046C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415C0305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71A09EEC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56A63E9F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7093BF8D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0139323E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31FDEBC8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5CD8635C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6ECCED29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63AD2A7C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7A2BCE59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50EEA128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135139CB" w14:textId="77777777" w:rsidR="00FF6982" w:rsidRPr="00BF2691" w:rsidRDefault="00FF6982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</w:pPr>
    </w:p>
    <w:p w14:paraId="50A55D2C" w14:textId="6DA94F39" w:rsidR="0032586C" w:rsidRPr="00BF2691" w:rsidRDefault="00000000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  <w:lastRenderedPageBreak/>
        <w:t>Surgery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6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2"/>
          <w:w w:val="105"/>
          <w:sz w:val="22"/>
          <w:szCs w:val="22"/>
        </w:rPr>
        <w:t>protocol</w:t>
      </w:r>
    </w:p>
    <w:p w14:paraId="1ED4DE93" w14:textId="77777777" w:rsidR="0032586C" w:rsidRPr="00BF2691" w:rsidRDefault="0032586C" w:rsidP="00E75310">
      <w:pPr>
        <w:pStyle w:val="Corpsdetexte"/>
        <w:spacing w:before="230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76B8272" w14:textId="6ABB44E5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5"/>
        </w:tabs>
        <w:ind w:left="745" w:right="358" w:hanging="633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What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nalgesia/sedation</w:t>
      </w:r>
      <w:r w:rsidRPr="00BF2691">
        <w:rPr>
          <w:rFonts w:ascii="Times New Roman" w:hAnsi="Times New Roman" w:cs="Times New Roman"/>
          <w:color w:val="000000" w:themeColor="text1"/>
          <w:spacing w:val="-1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rotocol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use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o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erform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r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rocedure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</w:p>
    <w:p w14:paraId="22782F79" w14:textId="34C8DDBE" w:rsidR="0032586C" w:rsidRPr="00BF2691" w:rsidRDefault="007C66C0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4</w:t>
      </w:r>
    </w:p>
    <w:p w14:paraId="2D4EE999" w14:textId="77777777" w:rsidR="004E4C9A" w:rsidRPr="00BF2691" w:rsidRDefault="004E4C9A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661F0A4D" w14:textId="00A7746B" w:rsidR="004E4C9A" w:rsidRPr="00BF2691" w:rsidRDefault="004E4C9A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acepromazine</w:t>
      </w:r>
    </w:p>
    <w:p w14:paraId="19610DD0" w14:textId="77777777" w:rsidR="004E4C9A" w:rsidRPr="00BF2691" w:rsidRDefault="00000000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a2- agonist IV</w:t>
      </w:r>
    </w:p>
    <w:p w14:paraId="423C61F0" w14:textId="77777777" w:rsidR="004E4C9A" w:rsidRPr="00BF2691" w:rsidRDefault="00000000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a2-agonist IM</w:t>
      </w:r>
    </w:p>
    <w:p w14:paraId="188229E0" w14:textId="77777777" w:rsidR="004E4C9A" w:rsidRPr="00BF2691" w:rsidRDefault="00000000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butorphanol IV</w:t>
      </w:r>
    </w:p>
    <w:p w14:paraId="56397BDE" w14:textId="77777777" w:rsidR="004E4C9A" w:rsidRPr="00BF2691" w:rsidRDefault="00000000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butorphanol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w w:val="105"/>
        </w:rPr>
        <w:t>lM</w:t>
      </w:r>
      <w:proofErr w:type="spellEnd"/>
    </w:p>
    <w:p w14:paraId="16179ACF" w14:textId="77777777" w:rsidR="004E4C9A" w:rsidRPr="00BF2691" w:rsidRDefault="00000000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ketamine IV</w:t>
      </w:r>
    </w:p>
    <w:p w14:paraId="4D5020C7" w14:textId="77777777" w:rsidR="004E4C9A" w:rsidRPr="00BF2691" w:rsidRDefault="00000000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ketamine IM</w:t>
      </w:r>
    </w:p>
    <w:p w14:paraId="6C70E774" w14:textId="77777777" w:rsidR="004E4C9A" w:rsidRPr="00BF2691" w:rsidRDefault="00000000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morphine IV</w:t>
      </w:r>
    </w:p>
    <w:p w14:paraId="2661EF56" w14:textId="77777777" w:rsidR="004E4C9A" w:rsidRPr="00BF2691" w:rsidRDefault="00000000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morphine IM</w:t>
      </w:r>
    </w:p>
    <w:p w14:paraId="0C13BCF4" w14:textId="2E8F62E2" w:rsidR="004E4C9A" w:rsidRPr="00BF2691" w:rsidRDefault="00B5127C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caudal</w:t>
      </w:r>
      <w:r w:rsidRPr="00BF2691">
        <w:rPr>
          <w:rFonts w:ascii="Times New Roman" w:hAnsi="Times New Roman" w:cs="Times New Roman"/>
          <w:color w:val="000000" w:themeColor="text1"/>
          <w:spacing w:val="1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epidural</w:t>
      </w:r>
    </w:p>
    <w:p w14:paraId="49216997" w14:textId="6E140C54" w:rsidR="004E4C9A" w:rsidRPr="00BF2691" w:rsidRDefault="00B5127C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thoracolumbar</w:t>
      </w:r>
      <w:r w:rsidRPr="00BF2691">
        <w:rPr>
          <w:rFonts w:ascii="Times New Roman" w:hAnsi="Times New Roman" w:cs="Times New Roman"/>
          <w:color w:val="000000" w:themeColor="text1"/>
          <w:spacing w:val="-1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araspinal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blocks</w:t>
      </w:r>
    </w:p>
    <w:p w14:paraId="0E091407" w14:textId="1229F0C6" w:rsidR="004E4C9A" w:rsidRPr="00BF2691" w:rsidRDefault="00000000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local</w:t>
      </w:r>
      <w:r w:rsidRPr="00BF2691">
        <w:rPr>
          <w:rFonts w:ascii="Times New Roman" w:hAnsi="Times New Roman" w:cs="Times New Roman"/>
          <w:color w:val="000000" w:themeColor="text1"/>
          <w:spacing w:val="-1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nesthesia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"line</w:t>
      </w:r>
      <w:r w:rsidRPr="00BF2691">
        <w:rPr>
          <w:rFonts w:ascii="Times New Roman" w:hAnsi="Times New Roman" w:cs="Times New Roman"/>
          <w:color w:val="000000" w:themeColor="text1"/>
          <w:spacing w:val="-1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block"</w:t>
      </w:r>
    </w:p>
    <w:p w14:paraId="4C4CD1B2" w14:textId="6E0691F3" w:rsidR="004E4C9A" w:rsidRPr="00BF2691" w:rsidRDefault="00000000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local</w:t>
      </w:r>
      <w:r w:rsidRPr="00BF2691">
        <w:rPr>
          <w:rFonts w:ascii="Times New Roman" w:hAnsi="Times New Roman" w:cs="Times New Roman"/>
          <w:color w:val="000000" w:themeColor="text1"/>
          <w:spacing w:val="-1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anesthesia</w:t>
      </w:r>
      <w:r w:rsidRPr="00BF2691">
        <w:rPr>
          <w:rFonts w:ascii="Times New Roman" w:hAnsi="Times New Roman" w:cs="Times New Roman"/>
          <w:color w:val="000000" w:themeColor="text1"/>
          <w:spacing w:val="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95"/>
        </w:rPr>
        <w:t>"L'.'</w:t>
      </w:r>
      <w:r w:rsidRPr="00BF2691">
        <w:rPr>
          <w:rFonts w:ascii="Times New Roman" w:hAnsi="Times New Roman" w:cs="Times New Roman"/>
          <w:color w:val="000000" w:themeColor="text1"/>
          <w:spacing w:val="-4"/>
          <w:w w:val="9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inversed</w:t>
      </w:r>
      <w:r w:rsidRPr="00BF2691">
        <w:rPr>
          <w:rFonts w:ascii="Times New Roman" w:hAnsi="Times New Roman" w:cs="Times New Roman"/>
          <w:color w:val="000000" w:themeColor="text1"/>
          <w:spacing w:val="-8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(7-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block)</w:t>
      </w:r>
    </w:p>
    <w:p w14:paraId="23D4EB82" w14:textId="0F9DD332" w:rsidR="0032586C" w:rsidRPr="00BF2691" w:rsidRDefault="004E4C9A" w:rsidP="00E75310">
      <w:pPr>
        <w:pStyle w:val="Paragraphedeliste"/>
        <w:numPr>
          <w:ilvl w:val="0"/>
          <w:numId w:val="20"/>
        </w:numPr>
        <w:spacing w:before="162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0"/>
        </w:rPr>
        <w:t>Others:</w:t>
      </w:r>
    </w:p>
    <w:p w14:paraId="117B8316" w14:textId="77777777" w:rsidR="00B824CA" w:rsidRPr="00BF2691" w:rsidRDefault="00B824CA" w:rsidP="00E75310">
      <w:pPr>
        <w:pStyle w:val="Corpsdetexte"/>
        <w:spacing w:before="35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CEF776C" w14:textId="68918D4F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0"/>
        </w:tabs>
        <w:spacing w:before="1"/>
        <w:ind w:left="740" w:right="358" w:hanging="62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dminister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ny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clenbuterol</w:t>
      </w:r>
      <w:r w:rsidRPr="00BF2691">
        <w:rPr>
          <w:rFonts w:ascii="Times New Roman" w:hAnsi="Times New Roman" w:cs="Times New Roman"/>
          <w:color w:val="000000" w:themeColor="text1"/>
          <w:spacing w:val="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uring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rocedure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</w:p>
    <w:p w14:paraId="4FF76503" w14:textId="77777777" w:rsidR="007C66C0" w:rsidRPr="00BF2691" w:rsidRDefault="007C66C0" w:rsidP="00E75310">
      <w:pPr>
        <w:pStyle w:val="Corpsdetexte"/>
        <w:spacing w:before="228"/>
        <w:ind w:right="358" w:firstLine="720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5</w:t>
      </w:r>
    </w:p>
    <w:p w14:paraId="6089565F" w14:textId="6088D838" w:rsidR="0032586C" w:rsidRPr="00BF2691" w:rsidRDefault="004E4C9A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09DD0B5A" w14:textId="77777777" w:rsidR="004E4C9A" w:rsidRPr="00BF2691" w:rsidRDefault="004E4C9A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000922D0" w14:textId="77777777" w:rsidR="004E4C9A" w:rsidRPr="00BF2691" w:rsidRDefault="004E4C9A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21CD6D03" w14:textId="77777777" w:rsidR="004E4C9A" w:rsidRPr="00BF2691" w:rsidRDefault="004E4C9A" w:rsidP="00E75310">
      <w:pPr>
        <w:pStyle w:val="Paragraphedeliste"/>
        <w:ind w:left="1523" w:right="358" w:firstLine="0"/>
        <w:rPr>
          <w:rFonts w:ascii="Times New Roman" w:hAnsi="Times New Roman" w:cs="Times New Roman"/>
          <w:color w:val="000000" w:themeColor="text1"/>
        </w:rPr>
      </w:pPr>
    </w:p>
    <w:p w14:paraId="6F157FF9" w14:textId="49EFFE9E" w:rsidR="0032586C" w:rsidRPr="00BF2691" w:rsidRDefault="004E4C9A" w:rsidP="00E75310">
      <w:pPr>
        <w:pStyle w:val="Titre1"/>
        <w:numPr>
          <w:ilvl w:val="0"/>
          <w:numId w:val="1"/>
        </w:numPr>
        <w:tabs>
          <w:tab w:val="left" w:pos="742"/>
        </w:tabs>
        <w:spacing w:before="74"/>
        <w:ind w:right="358" w:hanging="63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yes,</w:t>
      </w:r>
      <w:r w:rsidRPr="00BF2691">
        <w:rPr>
          <w:rFonts w:ascii="Times New Roman" w:hAnsi="Times New Roman" w:cs="Times New Roman"/>
          <w:color w:val="000000" w:themeColor="text1"/>
          <w:spacing w:val="-3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many times</w:t>
      </w:r>
      <w:r w:rsidRPr="00BF2691">
        <w:rPr>
          <w:rFonts w:ascii="Times New Roman" w:hAnsi="Times New Roman" w:cs="Times New Roman"/>
          <w:color w:val="000000" w:themeColor="text1"/>
          <w:spacing w:val="1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3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administer</w:t>
      </w:r>
      <w:r w:rsidRPr="00BF2691">
        <w:rPr>
          <w:rFonts w:ascii="Times New Roman" w:hAnsi="Times New Roman" w:cs="Times New Roman"/>
          <w:color w:val="000000" w:themeColor="text1"/>
          <w:spacing w:val="3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>it?</w:t>
      </w:r>
    </w:p>
    <w:p w14:paraId="0EE53899" w14:textId="0D1A160F" w:rsidR="007C66C0" w:rsidRPr="00BF2691" w:rsidRDefault="00990A55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 =17 </w:t>
      </w:r>
    </w:p>
    <w:p w14:paraId="45BCECE7" w14:textId="77777777" w:rsidR="0032586C" w:rsidRPr="00BF2691" w:rsidRDefault="0032586C" w:rsidP="00E75310">
      <w:pPr>
        <w:pStyle w:val="Corpsdetexte"/>
        <w:spacing w:before="113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858577D" w14:textId="0903FB1C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5"/>
        </w:tabs>
        <w:spacing w:before="1"/>
        <w:ind w:left="745" w:right="358" w:hanging="634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What</w:t>
      </w:r>
      <w:r w:rsidRPr="00BF2691">
        <w:rPr>
          <w:rFonts w:ascii="Times New Roman" w:hAnsi="Times New Roman" w:cs="Times New Roman"/>
          <w:color w:val="000000" w:themeColor="text1"/>
          <w:spacing w:val="4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was the</w:t>
      </w:r>
      <w:r w:rsidRPr="00BF2691">
        <w:rPr>
          <w:rFonts w:ascii="Times New Roman" w:hAnsi="Times New Roman" w:cs="Times New Roman"/>
          <w:color w:val="000000" w:themeColor="text1"/>
          <w:spacing w:val="-3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 xml:space="preserve">access </w:t>
      </w:r>
      <w:r w:rsidR="00B5127C" w:rsidRPr="00BF2691">
        <w:rPr>
          <w:rFonts w:ascii="Times New Roman" w:hAnsi="Times New Roman" w:cs="Times New Roman"/>
          <w:color w:val="000000" w:themeColor="text1"/>
        </w:rPr>
        <w:t>to</w:t>
      </w:r>
      <w:r w:rsidRPr="00BF2691">
        <w:rPr>
          <w:rFonts w:ascii="Times New Roman" w:hAnsi="Times New Roman" w:cs="Times New Roman"/>
          <w:color w:val="000000" w:themeColor="text1"/>
          <w:spacing w:val="-7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6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surgery</w:t>
      </w:r>
      <w:r w:rsidRPr="00BF2691">
        <w:rPr>
          <w:rFonts w:ascii="Times New Roman" w:hAnsi="Times New Roman" w:cs="Times New Roman"/>
          <w:color w:val="000000" w:themeColor="text1"/>
          <w:spacing w:val="-10"/>
        </w:rPr>
        <w:t>?</w:t>
      </w:r>
    </w:p>
    <w:p w14:paraId="2E54E47E" w14:textId="4AA3BED5" w:rsidR="007C66C0" w:rsidRPr="00BF2691" w:rsidRDefault="00FF6982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</w:t>
      </w:r>
      <w:r w:rsidR="007C66C0"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5</w:t>
      </w:r>
    </w:p>
    <w:p w14:paraId="28162CF4" w14:textId="2D9FA4FA" w:rsidR="0032586C" w:rsidRPr="00BF2691" w:rsidRDefault="004E4C9A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5C2E9837" w14:textId="77777777" w:rsidR="004E4C9A" w:rsidRPr="00BF2691" w:rsidRDefault="00000000" w:rsidP="00E75310">
      <w:pPr>
        <w:pStyle w:val="Paragraphedeliste"/>
        <w:numPr>
          <w:ilvl w:val="0"/>
          <w:numId w:val="21"/>
        </w:numPr>
        <w:ind w:left="141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From</w:t>
      </w:r>
      <w:r w:rsidRPr="00BF2691">
        <w:rPr>
          <w:rFonts w:ascii="Times New Roman" w:hAnsi="Times New Roman" w:cs="Times New Roman"/>
          <w:color w:val="000000" w:themeColor="text1"/>
          <w:spacing w:val="-1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right flank</w:t>
      </w:r>
    </w:p>
    <w:p w14:paraId="75C751F2" w14:textId="0BB93B8F" w:rsidR="0032586C" w:rsidRPr="00BF2691" w:rsidRDefault="00000000" w:rsidP="00E75310">
      <w:pPr>
        <w:pStyle w:val="Paragraphedeliste"/>
        <w:numPr>
          <w:ilvl w:val="0"/>
          <w:numId w:val="21"/>
        </w:numPr>
        <w:ind w:left="141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From the left flank</w:t>
      </w:r>
    </w:p>
    <w:p w14:paraId="296CDC7A" w14:textId="77777777" w:rsidR="004E4C9A" w:rsidRPr="00BF2691" w:rsidRDefault="004E4C9A" w:rsidP="00E75310">
      <w:pPr>
        <w:pStyle w:val="Titre1"/>
        <w:ind w:left="107" w:right="358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F16D2E1" w14:textId="3818C5E6" w:rsidR="0032586C" w:rsidRPr="00BF2691" w:rsidRDefault="00000000" w:rsidP="00E75310">
      <w:pPr>
        <w:pStyle w:val="Titre1"/>
        <w:ind w:left="107" w:right="358" w:firstLine="0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Suture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2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of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2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the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6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2"/>
          <w:sz w:val="22"/>
          <w:szCs w:val="22"/>
        </w:rPr>
        <w:t>uterus</w:t>
      </w:r>
    </w:p>
    <w:p w14:paraId="626BC633" w14:textId="77777777" w:rsidR="007C66C0" w:rsidRPr="00BF2691" w:rsidRDefault="007C66C0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7EBB7F8" w14:textId="5DB202AE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39"/>
        </w:tabs>
        <w:ind w:left="739" w:right="358" w:hanging="62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4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7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completely</w:t>
      </w:r>
      <w:r w:rsidRPr="00BF2691">
        <w:rPr>
          <w:rFonts w:ascii="Times New Roman" w:hAnsi="Times New Roman" w:cs="Times New Roman"/>
          <w:color w:val="000000" w:themeColor="text1"/>
          <w:spacing w:val="6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remove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7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placenta</w:t>
      </w:r>
      <w:r w:rsidRPr="00BF2691">
        <w:rPr>
          <w:rFonts w:ascii="Times New Roman" w:hAnsi="Times New Roman" w:cs="Times New Roman"/>
          <w:color w:val="000000" w:themeColor="text1"/>
          <w:spacing w:val="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before</w:t>
      </w:r>
      <w:r w:rsidRPr="00BF2691">
        <w:rPr>
          <w:rFonts w:ascii="Times New Roman" w:hAnsi="Times New Roman" w:cs="Times New Roman"/>
          <w:color w:val="000000" w:themeColor="text1"/>
          <w:spacing w:val="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4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uterus</w:t>
      </w:r>
      <w:r w:rsidRPr="00BF2691">
        <w:rPr>
          <w:rFonts w:ascii="Times New Roman" w:hAnsi="Times New Roman" w:cs="Times New Roman"/>
          <w:color w:val="000000" w:themeColor="text1"/>
          <w:spacing w:val="-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closed?</w:t>
      </w:r>
    </w:p>
    <w:p w14:paraId="149A2C47" w14:textId="4A01515E" w:rsidR="007C66C0" w:rsidRPr="00BF2691" w:rsidRDefault="007C66C0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</w:t>
      </w:r>
      <w:r w:rsidR="00090464"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4</w:t>
      </w:r>
    </w:p>
    <w:p w14:paraId="11934F73" w14:textId="77777777" w:rsidR="004E4C9A" w:rsidRPr="00BF2691" w:rsidRDefault="004E4C9A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655D7D04" w14:textId="77777777" w:rsidR="004E4C9A" w:rsidRPr="00BF2691" w:rsidRDefault="004E4C9A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4E91DF97" w14:textId="77777777" w:rsidR="004E4C9A" w:rsidRPr="00BF2691" w:rsidRDefault="004E4C9A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5B5BB582" w14:textId="77777777" w:rsidR="004E4C9A" w:rsidRPr="00BF2691" w:rsidRDefault="004E4C9A" w:rsidP="00E75310">
      <w:pPr>
        <w:ind w:left="730" w:right="358"/>
        <w:rPr>
          <w:rFonts w:ascii="Times New Roman" w:hAnsi="Times New Roman" w:cs="Times New Roman"/>
          <w:i/>
          <w:color w:val="000000" w:themeColor="text1"/>
          <w:lang w:val="fr-BE"/>
        </w:rPr>
      </w:pPr>
    </w:p>
    <w:p w14:paraId="361643F0" w14:textId="77777777" w:rsidR="0032586C" w:rsidRPr="00BF2691" w:rsidRDefault="0032586C" w:rsidP="00E75310">
      <w:pPr>
        <w:pStyle w:val="Corpsdetexte"/>
        <w:spacing w:before="75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0F391B38" w14:textId="3A2793AF" w:rsidR="0032586C" w:rsidRPr="00BF2691" w:rsidRDefault="00000000" w:rsidP="00E75310">
      <w:pPr>
        <w:pStyle w:val="Titre1"/>
        <w:numPr>
          <w:ilvl w:val="0"/>
          <w:numId w:val="1"/>
        </w:numPr>
        <w:tabs>
          <w:tab w:val="left" w:pos="745"/>
        </w:tabs>
        <w:spacing w:before="1"/>
        <w:ind w:left="745" w:right="358" w:hanging="63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8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left</w:t>
      </w:r>
      <w:r w:rsidRPr="00BF2691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placenta, did</w:t>
      </w:r>
      <w:r w:rsidRPr="00BF2691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="00FF6982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peel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t</w:t>
      </w:r>
      <w:r w:rsidRPr="00BF2691">
        <w:rPr>
          <w:rFonts w:ascii="Times New Roman" w:hAnsi="Times New Roman" w:cs="Times New Roman"/>
          <w:color w:val="000000" w:themeColor="text1"/>
          <w:spacing w:val="-8"/>
          <w:sz w:val="22"/>
          <w:szCs w:val="22"/>
        </w:rPr>
        <w:t xml:space="preserve"> </w:t>
      </w:r>
      <w:r w:rsidR="00FF6982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f </w:t>
      </w:r>
      <w:r w:rsidR="009D4646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ides</w:t>
      </w:r>
      <w:r w:rsidRPr="00BF2691">
        <w:rPr>
          <w:rFonts w:ascii="Times New Roman" w:hAnsi="Times New Roman" w:cs="Times New Roman"/>
          <w:color w:val="000000" w:themeColor="text1"/>
          <w:spacing w:val="-4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="00B5127C"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uterine wound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margins?</w:t>
      </w:r>
    </w:p>
    <w:p w14:paraId="7DF14F71" w14:textId="027BE9C6" w:rsidR="007C66C0" w:rsidRPr="00BF2691" w:rsidRDefault="00990A55" w:rsidP="00E75310">
      <w:pPr>
        <w:pStyle w:val="Corpsdetexte"/>
        <w:spacing w:before="6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 =1</w:t>
      </w:r>
      <w:r w:rsidR="00090464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8</w:t>
      </w:r>
    </w:p>
    <w:p w14:paraId="354ED4A1" w14:textId="77777777" w:rsidR="004E4C9A" w:rsidRPr="00BF2691" w:rsidRDefault="004E4C9A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2C3FFDA8" w14:textId="77777777" w:rsidR="004E4C9A" w:rsidRPr="00BF2691" w:rsidRDefault="004E4C9A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2DF2CF5A" w14:textId="77777777" w:rsidR="004E4C9A" w:rsidRPr="00BF2691" w:rsidRDefault="004E4C9A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41B44684" w14:textId="77777777" w:rsidR="0032586C" w:rsidRPr="00BF2691" w:rsidRDefault="0032586C" w:rsidP="00E75310">
      <w:pPr>
        <w:pStyle w:val="Corpsdetexte"/>
        <w:spacing w:before="75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38245966" w14:textId="1A5C09C4" w:rsidR="0032586C" w:rsidRPr="00BF2691" w:rsidRDefault="004E4C9A" w:rsidP="00E75310">
      <w:pPr>
        <w:pStyle w:val="Titre1"/>
        <w:numPr>
          <w:ilvl w:val="0"/>
          <w:numId w:val="1"/>
        </w:numPr>
        <w:tabs>
          <w:tab w:val="left" w:pos="740"/>
        </w:tabs>
        <w:ind w:left="740" w:right="358" w:hanging="632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8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perfom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an</w:t>
      </w:r>
      <w:r w:rsidRPr="00BF2691">
        <w:rPr>
          <w:rFonts w:ascii="Times New Roman" w:hAnsi="Times New Roman" w:cs="Times New Roman"/>
          <w:color w:val="000000" w:themeColor="text1"/>
          <w:spacing w:val="-4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hemostatic</w:t>
      </w:r>
      <w:r w:rsidRPr="00BF2691">
        <w:rPr>
          <w:rFonts w:ascii="Times New Roman" w:hAnsi="Times New Roman" w:cs="Times New Roman"/>
          <w:color w:val="000000" w:themeColor="text1"/>
          <w:spacing w:val="18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continuous suture</w:t>
      </w:r>
      <w:r w:rsidRPr="00BF2691">
        <w:rPr>
          <w:rFonts w:ascii="Times New Roman" w:hAnsi="Times New Roman" w:cs="Times New Roman"/>
          <w:color w:val="000000" w:themeColor="text1"/>
          <w:spacing w:val="1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on</w:t>
      </w:r>
      <w:r w:rsidRPr="00BF2691">
        <w:rPr>
          <w:rFonts w:ascii="Times New Roman" w:hAnsi="Times New Roman" w:cs="Times New Roman"/>
          <w:color w:val="000000" w:themeColor="text1"/>
          <w:spacing w:val="-7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="00B5127C"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uterine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wound</w:t>
      </w:r>
      <w:r w:rsidRPr="00BF2691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>margins?</w:t>
      </w:r>
    </w:p>
    <w:p w14:paraId="06289DCC" w14:textId="77777777" w:rsidR="007C66C0" w:rsidRPr="00BF2691" w:rsidRDefault="007C66C0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5</w:t>
      </w:r>
    </w:p>
    <w:p w14:paraId="5EDB272F" w14:textId="77777777" w:rsidR="004E4C9A" w:rsidRPr="00BF2691" w:rsidRDefault="004E4C9A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187B2F3C" w14:textId="77777777" w:rsidR="004E4C9A" w:rsidRPr="00BF2691" w:rsidRDefault="004E4C9A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48CFDF9F" w14:textId="77777777" w:rsidR="004E4C9A" w:rsidRPr="00BF2691" w:rsidRDefault="004E4C9A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7513A01B" w14:textId="7995C073" w:rsidR="0032586C" w:rsidRPr="00BF2691" w:rsidRDefault="0032586C" w:rsidP="00E75310">
      <w:pPr>
        <w:ind w:right="358"/>
        <w:rPr>
          <w:rFonts w:ascii="Times New Roman" w:hAnsi="Times New Roman" w:cs="Times New Roman"/>
          <w:color w:val="000000" w:themeColor="text1"/>
          <w:lang w:val="fr-BE"/>
        </w:rPr>
      </w:pPr>
    </w:p>
    <w:p w14:paraId="41C2FE82" w14:textId="127CFB30" w:rsidR="0032586C" w:rsidRPr="00BF2691" w:rsidRDefault="00B5127C" w:rsidP="00E75310">
      <w:pPr>
        <w:pStyle w:val="Paragraphedeliste"/>
        <w:numPr>
          <w:ilvl w:val="0"/>
          <w:numId w:val="1"/>
        </w:numPr>
        <w:tabs>
          <w:tab w:val="left" w:pos="742"/>
        </w:tabs>
        <w:spacing w:before="63"/>
        <w:ind w:right="358" w:hanging="634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H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 xml:space="preserve">ow many layers of suture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perform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?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(Not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including hemostatic suture)</w:t>
      </w:r>
    </w:p>
    <w:p w14:paraId="069FFE40" w14:textId="77777777" w:rsidR="00B824CA" w:rsidRPr="00BF2691" w:rsidRDefault="00B824CA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5D677D33" w14:textId="55934835" w:rsidR="0032586C" w:rsidRPr="00BF2691" w:rsidRDefault="004E4C9A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6E435A69" w14:textId="77777777" w:rsidR="004E4C9A" w:rsidRPr="00BF2691" w:rsidRDefault="00000000" w:rsidP="00E75310">
      <w:pPr>
        <w:pStyle w:val="Paragraphedeliste"/>
        <w:numPr>
          <w:ilvl w:val="0"/>
          <w:numId w:val="22"/>
        </w:numPr>
        <w:tabs>
          <w:tab w:val="left" w:pos="1418"/>
        </w:tabs>
        <w:spacing w:before="1"/>
        <w:ind w:left="1560" w:right="358" w:hanging="425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1</w:t>
      </w:r>
      <w:r w:rsidRPr="00BF2691">
        <w:rPr>
          <w:rFonts w:ascii="Times New Roman" w:hAnsi="Times New Roman" w:cs="Times New Roman"/>
          <w:color w:val="000000" w:themeColor="text1"/>
          <w:spacing w:val="6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layer</w:t>
      </w:r>
    </w:p>
    <w:p w14:paraId="68CDC3FE" w14:textId="77777777" w:rsidR="004E4C9A" w:rsidRPr="00BF2691" w:rsidRDefault="00000000" w:rsidP="00E75310">
      <w:pPr>
        <w:pStyle w:val="Paragraphedeliste"/>
        <w:numPr>
          <w:ilvl w:val="0"/>
          <w:numId w:val="22"/>
        </w:numPr>
        <w:tabs>
          <w:tab w:val="left" w:pos="1418"/>
        </w:tabs>
        <w:spacing w:before="1"/>
        <w:ind w:left="1560" w:right="358" w:hanging="425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2</w:t>
      </w:r>
      <w:r w:rsidRPr="00BF2691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layers</w:t>
      </w:r>
    </w:p>
    <w:p w14:paraId="52ECF41D" w14:textId="7BA81F49" w:rsidR="0032586C" w:rsidRPr="00BF2691" w:rsidRDefault="004E4C9A" w:rsidP="00E75310">
      <w:pPr>
        <w:pStyle w:val="Paragraphedeliste"/>
        <w:numPr>
          <w:ilvl w:val="0"/>
          <w:numId w:val="22"/>
        </w:numPr>
        <w:tabs>
          <w:tab w:val="left" w:pos="1418"/>
        </w:tabs>
        <w:spacing w:before="1"/>
        <w:ind w:left="1560" w:right="358" w:hanging="425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0"/>
        </w:rPr>
        <w:t>Others:</w:t>
      </w:r>
    </w:p>
    <w:p w14:paraId="365F5003" w14:textId="77777777" w:rsidR="0032586C" w:rsidRPr="00BF2691" w:rsidRDefault="0032586C" w:rsidP="00E75310">
      <w:pPr>
        <w:pStyle w:val="Corpsdetexte"/>
        <w:spacing w:before="134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18D4DCC" w14:textId="4768A291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5"/>
        </w:tabs>
        <w:ind w:left="745" w:right="358" w:hanging="636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ype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suture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="00764AFC"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pattern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use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</w:p>
    <w:p w14:paraId="24EE4242" w14:textId="25717BFF" w:rsidR="0032586C" w:rsidRPr="00BF2691" w:rsidRDefault="00427E7D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5</w:t>
      </w:r>
    </w:p>
    <w:p w14:paraId="02FA683F" w14:textId="3322B555" w:rsidR="00764AFC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41DD0071" w14:textId="77777777" w:rsidR="00764AFC" w:rsidRPr="00BF2691" w:rsidRDefault="00764AFC" w:rsidP="00E75310">
      <w:pPr>
        <w:pStyle w:val="Paragraphedeliste"/>
        <w:numPr>
          <w:ilvl w:val="0"/>
          <w:numId w:val="23"/>
        </w:numPr>
        <w:spacing w:before="110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nvaginating</w:t>
      </w:r>
      <w:r w:rsidRPr="00BF2691">
        <w:rPr>
          <w:rFonts w:ascii="Times New Roman" w:hAnsi="Times New Roman" w:cs="Times New Roman"/>
          <w:color w:val="000000" w:themeColor="text1"/>
          <w:spacing w:val="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continuous</w:t>
      </w:r>
    </w:p>
    <w:p w14:paraId="28937264" w14:textId="77777777" w:rsidR="00764AFC" w:rsidRPr="00BF2691" w:rsidRDefault="00000000" w:rsidP="00E75310">
      <w:pPr>
        <w:pStyle w:val="Paragraphedeliste"/>
        <w:numPr>
          <w:ilvl w:val="0"/>
          <w:numId w:val="23"/>
        </w:numPr>
        <w:spacing w:before="110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Simple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contin</w:t>
      </w:r>
      <w:r w:rsidR="00764AFC"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u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ous</w:t>
      </w:r>
    </w:p>
    <w:p w14:paraId="7452C26F" w14:textId="26D701C0" w:rsidR="00B5127C" w:rsidRPr="00BF2691" w:rsidRDefault="00764AFC" w:rsidP="00E75310">
      <w:pPr>
        <w:pStyle w:val="Paragraphedeliste"/>
        <w:numPr>
          <w:ilvl w:val="0"/>
          <w:numId w:val="23"/>
        </w:numPr>
        <w:spacing w:before="110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0"/>
        </w:rPr>
        <w:t>Other:</w:t>
      </w:r>
    </w:p>
    <w:p w14:paraId="2D26CE64" w14:textId="77777777" w:rsidR="00B5127C" w:rsidRPr="00BF2691" w:rsidRDefault="00B5127C" w:rsidP="00E75310">
      <w:pPr>
        <w:pStyle w:val="Corpsdetexte"/>
        <w:spacing w:before="36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8AA94A8" w14:textId="25FA1B7B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5"/>
        </w:tabs>
        <w:ind w:left="745" w:right="358" w:hanging="636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ype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read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use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</w:p>
    <w:p w14:paraId="5315C7CC" w14:textId="57785EBC" w:rsidR="0032586C" w:rsidRPr="00BF2691" w:rsidRDefault="00427E7D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5</w:t>
      </w:r>
    </w:p>
    <w:p w14:paraId="4FD7A424" w14:textId="77777777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047BEEBD" w14:textId="266B162E" w:rsidR="00764AFC" w:rsidRPr="00BF2691" w:rsidRDefault="00764AFC" w:rsidP="00E75310">
      <w:pPr>
        <w:pStyle w:val="Paragraphedeliste"/>
        <w:numPr>
          <w:ilvl w:val="0"/>
          <w:numId w:val="24"/>
        </w:numPr>
        <w:spacing w:before="110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Absorbable</w:t>
      </w:r>
    </w:p>
    <w:p w14:paraId="6C80B614" w14:textId="77777777" w:rsidR="00764AFC" w:rsidRPr="00BF2691" w:rsidRDefault="00000000" w:rsidP="00E75310">
      <w:pPr>
        <w:pStyle w:val="Paragraphedeliste"/>
        <w:numPr>
          <w:ilvl w:val="0"/>
          <w:numId w:val="24"/>
        </w:numPr>
        <w:spacing w:before="110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non-absorbable</w:t>
      </w:r>
    </w:p>
    <w:p w14:paraId="609AF931" w14:textId="7DD8D580" w:rsidR="00764AFC" w:rsidRPr="00BF2691" w:rsidRDefault="00000000" w:rsidP="00E75310">
      <w:pPr>
        <w:pStyle w:val="Paragraphedeliste"/>
        <w:numPr>
          <w:ilvl w:val="0"/>
          <w:numId w:val="24"/>
        </w:numPr>
        <w:spacing w:before="110"/>
        <w:ind w:right="358"/>
        <w:rPr>
          <w:rFonts w:ascii="Times New Roman" w:hAnsi="Times New Roman" w:cs="Times New Roman"/>
          <w:color w:val="000000" w:themeColor="text1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monof</w:t>
      </w:r>
      <w:r w:rsidR="00764AFC"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i</w:t>
      </w:r>
      <w:r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lament</w:t>
      </w:r>
      <w:proofErr w:type="spellEnd"/>
    </w:p>
    <w:p w14:paraId="615141B0" w14:textId="6040C32C" w:rsidR="0032586C" w:rsidRPr="00BF2691" w:rsidRDefault="00000000" w:rsidP="00E75310">
      <w:pPr>
        <w:pStyle w:val="Paragraphedeliste"/>
        <w:numPr>
          <w:ilvl w:val="0"/>
          <w:numId w:val="24"/>
        </w:numPr>
        <w:spacing w:before="110"/>
        <w:ind w:right="358"/>
        <w:rPr>
          <w:rFonts w:ascii="Times New Roman" w:hAnsi="Times New Roman" w:cs="Times New Roman"/>
          <w:color w:val="000000" w:themeColor="text1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multif</w:t>
      </w:r>
      <w:r w:rsidR="00764AFC"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i</w:t>
      </w:r>
      <w:r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lament</w:t>
      </w:r>
      <w:proofErr w:type="spellEnd"/>
    </w:p>
    <w:p w14:paraId="36311D0A" w14:textId="77777777" w:rsidR="00FF6982" w:rsidRPr="00BF2691" w:rsidRDefault="00FF6982" w:rsidP="00E75310">
      <w:pPr>
        <w:pStyle w:val="Paragraphedeliste"/>
        <w:spacing w:before="110"/>
        <w:ind w:left="1507" w:right="358" w:firstLine="0"/>
        <w:rPr>
          <w:rFonts w:ascii="Times New Roman" w:hAnsi="Times New Roman" w:cs="Times New Roman"/>
          <w:color w:val="000000" w:themeColor="text1"/>
        </w:rPr>
      </w:pPr>
    </w:p>
    <w:p w14:paraId="0551F0DB" w14:textId="78F8E644" w:rsidR="0032586C" w:rsidRPr="00BF2691" w:rsidRDefault="00000000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b/>
          <w:bCs/>
          <w:i/>
          <w:iCs/>
          <w:color w:val="000000" w:themeColor="text1"/>
          <w:spacing w:val="-2"/>
          <w:w w:val="105"/>
          <w:sz w:val="22"/>
          <w:szCs w:val="22"/>
        </w:rPr>
      </w:pP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  <w:t>Sutu</w:t>
      </w:r>
      <w:r w:rsidR="00DF33F0" w:rsidRPr="00BF2691"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  <w:t>re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2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  <w:t>of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13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2"/>
          <w:w w:val="105"/>
          <w:sz w:val="22"/>
          <w:szCs w:val="22"/>
        </w:rPr>
        <w:t>muscles</w:t>
      </w:r>
    </w:p>
    <w:p w14:paraId="713B4CD0" w14:textId="77777777" w:rsidR="00427E7D" w:rsidRPr="00BF2691" w:rsidRDefault="00427E7D" w:rsidP="00E75310">
      <w:pPr>
        <w:pStyle w:val="Corpsdetexte"/>
        <w:spacing w:before="1"/>
        <w:ind w:left="108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D80C11" w14:textId="419863F5" w:rsidR="0032586C" w:rsidRPr="00BF2691" w:rsidRDefault="00764AFC" w:rsidP="00E75310">
      <w:pPr>
        <w:pStyle w:val="Paragraphedeliste"/>
        <w:numPr>
          <w:ilvl w:val="0"/>
          <w:numId w:val="1"/>
        </w:numPr>
        <w:tabs>
          <w:tab w:val="left" w:pos="751"/>
        </w:tabs>
        <w:spacing w:before="72"/>
        <w:ind w:left="751" w:right="358" w:hanging="644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n</w:t>
      </w:r>
      <w:r w:rsidRPr="00BF2691">
        <w:rPr>
          <w:rFonts w:ascii="Times New Roman" w:hAnsi="Times New Roman" w:cs="Times New Roman"/>
          <w:color w:val="000000" w:themeColor="text1"/>
          <w:spacing w:val="-1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any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lans did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suture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uscle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wall?</w:t>
      </w:r>
    </w:p>
    <w:p w14:paraId="3653EC0D" w14:textId="0E3F7351" w:rsidR="0032586C" w:rsidRPr="00BF2691" w:rsidRDefault="00427E7D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1</w:t>
      </w:r>
    </w:p>
    <w:p w14:paraId="511EE2AD" w14:textId="33379E94" w:rsidR="0032586C" w:rsidRPr="00BF2691" w:rsidRDefault="00952B1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56A51ED1" w14:textId="6A308E67" w:rsidR="00764AFC" w:rsidRPr="00BF2691" w:rsidRDefault="00000000" w:rsidP="00E75310">
      <w:pPr>
        <w:pStyle w:val="Corpsdetexte"/>
        <w:numPr>
          <w:ilvl w:val="0"/>
          <w:numId w:val="25"/>
        </w:numPr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2</w:t>
      </w:r>
      <w:r w:rsidRPr="00BF2691">
        <w:rPr>
          <w:rFonts w:ascii="Times New Roman" w:hAnsi="Times New Roman" w:cs="Times New Roman"/>
          <w:color w:val="000000" w:themeColor="text1"/>
          <w:spacing w:val="-16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(Transverse</w:t>
      </w:r>
      <w:r w:rsidRPr="00BF2691">
        <w:rPr>
          <w:rFonts w:ascii="Times New Roman" w:hAnsi="Times New Roman" w:cs="Times New Roman"/>
          <w:color w:val="000000" w:themeColor="text1"/>
          <w:spacing w:val="-8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muscle</w:t>
      </w:r>
      <w:r w:rsidRPr="00BF2691">
        <w:rPr>
          <w:rFonts w:ascii="Times New Roman" w:hAnsi="Times New Roman" w:cs="Times New Roman"/>
          <w:color w:val="000000" w:themeColor="text1"/>
          <w:spacing w:val="-13"/>
          <w:sz w:val="22"/>
          <w:szCs w:val="22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then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-14"/>
          <w:sz w:val="22"/>
          <w:szCs w:val="22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interna</w:t>
      </w:r>
      <w:r w:rsidR="00DF33F0"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l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oblique</w:t>
      </w:r>
      <w:r w:rsidRPr="00BF2691">
        <w:rPr>
          <w:rFonts w:ascii="Times New Roman" w:hAnsi="Times New Roman" w:cs="Times New Roman"/>
          <w:color w:val="000000" w:themeColor="text1"/>
          <w:spacing w:val="-7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and</w:t>
      </w:r>
      <w:r w:rsidRPr="00BF2691">
        <w:rPr>
          <w:rFonts w:ascii="Times New Roman" w:hAnsi="Times New Roman" w:cs="Times New Roman"/>
          <w:color w:val="000000" w:themeColor="text1"/>
          <w:spacing w:val="-14"/>
          <w:sz w:val="22"/>
          <w:szCs w:val="22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external</w:t>
      </w:r>
      <w:proofErr w:type="spellEnd"/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oblique</w:t>
      </w:r>
      <w:r w:rsidRPr="00BF2691">
        <w:rPr>
          <w:rFonts w:ascii="Times New Roman" w:hAnsi="Times New Roman" w:cs="Times New Roman"/>
          <w:color w:val="000000" w:themeColor="text1"/>
          <w:spacing w:val="-7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muscles)</w:t>
      </w:r>
    </w:p>
    <w:p w14:paraId="70C1FA17" w14:textId="4D7315CC" w:rsidR="00764AFC" w:rsidRPr="00BF2691" w:rsidRDefault="00000000" w:rsidP="00E75310">
      <w:pPr>
        <w:pStyle w:val="Corpsdetexte"/>
        <w:numPr>
          <w:ilvl w:val="0"/>
          <w:numId w:val="25"/>
        </w:numPr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2</w:t>
      </w:r>
      <w:r w:rsidRPr="00BF2691">
        <w:rPr>
          <w:rFonts w:ascii="Times New Roman" w:hAnsi="Times New Roman" w:cs="Times New Roman"/>
          <w:color w:val="000000" w:themeColor="text1"/>
          <w:spacing w:val="-16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(Transverse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muscle</w:t>
      </w:r>
      <w:r w:rsidRPr="00BF2691">
        <w:rPr>
          <w:rFonts w:ascii="Times New Roman" w:hAnsi="Times New Roman" w:cs="Times New Roman"/>
          <w:color w:val="000000" w:themeColor="text1"/>
          <w:spacing w:val="-4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and</w:t>
      </w:r>
      <w:r w:rsidRPr="00BF2691">
        <w:rPr>
          <w:rFonts w:ascii="Times New Roman" w:hAnsi="Times New Roman" w:cs="Times New Roman"/>
          <w:color w:val="000000" w:themeColor="text1"/>
          <w:spacing w:val="-13"/>
          <w:sz w:val="22"/>
          <w:szCs w:val="22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interna</w:t>
      </w:r>
      <w:r w:rsidR="00764AFC"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l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-6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oblique</w:t>
      </w:r>
      <w:r w:rsidRPr="00BF2691">
        <w:rPr>
          <w:rFonts w:ascii="Times New Roman" w:hAnsi="Times New Roman" w:cs="Times New Roman"/>
          <w:color w:val="000000" w:themeColor="text1"/>
          <w:spacing w:val="-7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muscle</w:t>
      </w:r>
      <w:r w:rsidRPr="00BF2691">
        <w:rPr>
          <w:rFonts w:ascii="Times New Roman" w:hAnsi="Times New Roman" w:cs="Times New Roman"/>
          <w:color w:val="000000" w:themeColor="text1"/>
          <w:spacing w:val="-13"/>
          <w:sz w:val="22"/>
          <w:szCs w:val="22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then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-14"/>
          <w:sz w:val="22"/>
          <w:szCs w:val="22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external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 xml:space="preserve"> oblique muscles)</w:t>
      </w:r>
    </w:p>
    <w:p w14:paraId="3C31514A" w14:textId="4CEB37FC" w:rsidR="0032586C" w:rsidRPr="00BF2691" w:rsidRDefault="00000000" w:rsidP="00E75310">
      <w:pPr>
        <w:pStyle w:val="Corpsdetexte"/>
        <w:numPr>
          <w:ilvl w:val="0"/>
          <w:numId w:val="25"/>
        </w:numPr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3</w:t>
      </w:r>
      <w:r w:rsidRPr="00BF2691">
        <w:rPr>
          <w:rFonts w:ascii="Times New Roman" w:hAnsi="Times New Roman" w:cs="Times New Roman"/>
          <w:color w:val="000000" w:themeColor="text1"/>
          <w:spacing w:val="-14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(Transverse muscle</w:t>
      </w:r>
      <w:r w:rsidRPr="00BF2691">
        <w:rPr>
          <w:rFonts w:ascii="Times New Roman" w:hAnsi="Times New Roman" w:cs="Times New Roman"/>
          <w:color w:val="000000" w:themeColor="text1"/>
          <w:spacing w:val="-12"/>
          <w:sz w:val="22"/>
          <w:szCs w:val="22"/>
          <w:lang w:val="fr-BE"/>
        </w:rPr>
        <w:t xml:space="preserve"> </w:t>
      </w:r>
      <w:r w:rsidR="00DF33F0"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-</w:t>
      </w:r>
      <w:r w:rsidRPr="00BF2691">
        <w:rPr>
          <w:rFonts w:ascii="Times New Roman" w:hAnsi="Times New Roman" w:cs="Times New Roman"/>
          <w:color w:val="000000" w:themeColor="text1"/>
          <w:spacing w:val="-14"/>
          <w:sz w:val="22"/>
          <w:szCs w:val="22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interna</w:t>
      </w:r>
      <w:r w:rsidR="00764AFC"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l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oblique</w:t>
      </w:r>
      <w:r w:rsidRPr="00BF2691">
        <w:rPr>
          <w:rFonts w:ascii="Times New Roman" w:hAnsi="Times New Roman" w:cs="Times New Roman"/>
          <w:color w:val="000000" w:themeColor="text1"/>
          <w:spacing w:val="-8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muscle</w:t>
      </w:r>
      <w:r w:rsidRPr="00BF2691">
        <w:rPr>
          <w:rFonts w:ascii="Times New Roman" w:hAnsi="Times New Roman" w:cs="Times New Roman"/>
          <w:color w:val="000000" w:themeColor="text1"/>
          <w:spacing w:val="-12"/>
          <w:sz w:val="22"/>
          <w:szCs w:val="22"/>
          <w:lang w:val="fr-BE"/>
        </w:rPr>
        <w:t xml:space="preserve"> </w:t>
      </w:r>
      <w:r w:rsidR="00DF33F0"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-</w:t>
      </w:r>
      <w:r w:rsidRPr="00BF2691">
        <w:rPr>
          <w:rFonts w:ascii="Times New Roman" w:hAnsi="Times New Roman" w:cs="Times New Roman"/>
          <w:color w:val="000000" w:themeColor="text1"/>
          <w:spacing w:val="-14"/>
          <w:sz w:val="22"/>
          <w:szCs w:val="22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external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 xml:space="preserve"> oblique muscles</w:t>
      </w:r>
      <w:ins w:id="0" w:author="Jérôme Ponthier" w:date="2024-12-17T16:43:00Z">
        <w:r w:rsidR="00BD661A" w:rsidRPr="00BF2691">
          <w:rPr>
            <w:rFonts w:ascii="Times New Roman" w:hAnsi="Times New Roman" w:cs="Times New Roman"/>
            <w:color w:val="000000" w:themeColor="text1"/>
            <w:spacing w:val="-2"/>
            <w:sz w:val="22"/>
            <w:szCs w:val="22"/>
            <w:lang w:val="fr-BE"/>
          </w:rPr>
          <w:t>)</w:t>
        </w:r>
      </w:ins>
    </w:p>
    <w:p w14:paraId="6C03F430" w14:textId="6EBBD94F" w:rsidR="00DF33F0" w:rsidRPr="00BF2691" w:rsidRDefault="00DF33F0" w:rsidP="00E75310">
      <w:pPr>
        <w:pStyle w:val="Corpsdetexte"/>
        <w:numPr>
          <w:ilvl w:val="0"/>
          <w:numId w:val="25"/>
        </w:numPr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w w:val="110"/>
          <w:sz w:val="22"/>
          <w:szCs w:val="22"/>
          <w:lang w:val="fr-BE"/>
        </w:rPr>
        <w:t>Others</w:t>
      </w:r>
      <w:proofErr w:type="spellEnd"/>
    </w:p>
    <w:p w14:paraId="1C0DB6ED" w14:textId="77777777" w:rsidR="0032586C" w:rsidRPr="00BF2691" w:rsidRDefault="0032586C" w:rsidP="00E75310">
      <w:pPr>
        <w:pStyle w:val="Corpsdetexte"/>
        <w:spacing w:before="47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7DF49AB8" w14:textId="77777777" w:rsidR="00FF6982" w:rsidRPr="00BF2691" w:rsidRDefault="00FF6982" w:rsidP="00E75310">
      <w:pPr>
        <w:pStyle w:val="Corpsdetexte"/>
        <w:spacing w:before="47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5D298874" w14:textId="77777777" w:rsidR="00FF6982" w:rsidRPr="00BF2691" w:rsidRDefault="00FF6982" w:rsidP="00E75310">
      <w:pPr>
        <w:pStyle w:val="Corpsdetexte"/>
        <w:spacing w:before="47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552F5CEA" w14:textId="44C89A09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3"/>
        </w:tabs>
        <w:ind w:left="743" w:right="358" w:hanging="636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lastRenderedPageBreak/>
        <w:t>Which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ype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suture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="00E00BBC"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pattern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use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?</w:t>
      </w:r>
    </w:p>
    <w:p w14:paraId="150C6D67" w14:textId="57D17778" w:rsidR="0032586C" w:rsidRPr="00BF2691" w:rsidRDefault="00427E7D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5</w:t>
      </w:r>
    </w:p>
    <w:p w14:paraId="2A547358" w14:textId="19E10A97" w:rsidR="0032586C" w:rsidRPr="00BF2691" w:rsidRDefault="00952B1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4C9BAAEB" w14:textId="092BD7ED" w:rsidR="00DF33F0" w:rsidRPr="00BF2691" w:rsidRDefault="00DF33F0" w:rsidP="00E75310">
      <w:pPr>
        <w:pStyle w:val="Corpsdetexte"/>
        <w:numPr>
          <w:ilvl w:val="0"/>
          <w:numId w:val="26"/>
        </w:numPr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w w:val="110"/>
          <w:sz w:val="22"/>
          <w:szCs w:val="22"/>
          <w:lang w:val="fr-BE"/>
        </w:rPr>
        <w:t>simple</w:t>
      </w:r>
      <w:r w:rsidRPr="00BF2691">
        <w:rPr>
          <w:rFonts w:ascii="Times New Roman" w:hAnsi="Times New Roman" w:cs="Times New Roman"/>
          <w:color w:val="000000" w:themeColor="text1"/>
          <w:spacing w:val="-16"/>
          <w:w w:val="110"/>
          <w:sz w:val="22"/>
          <w:szCs w:val="22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w w:val="110"/>
          <w:sz w:val="22"/>
          <w:szCs w:val="22"/>
          <w:lang w:val="fr-BE"/>
        </w:rPr>
        <w:t>continous</w:t>
      </w:r>
      <w:proofErr w:type="spellEnd"/>
    </w:p>
    <w:p w14:paraId="2BC275B6" w14:textId="5E13A5A1" w:rsidR="00DF33F0" w:rsidRPr="00BF2691" w:rsidRDefault="00DF33F0" w:rsidP="00E75310">
      <w:pPr>
        <w:pStyle w:val="Corpsdetexte"/>
        <w:numPr>
          <w:ilvl w:val="0"/>
          <w:numId w:val="26"/>
        </w:numPr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interrupted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-16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(simple,</w:t>
      </w:r>
      <w:r w:rsidRPr="00BF2691">
        <w:rPr>
          <w:rFonts w:ascii="Times New Roman" w:hAnsi="Times New Roman" w:cs="Times New Roman"/>
          <w:color w:val="000000" w:themeColor="text1"/>
          <w:spacing w:val="-16"/>
          <w:sz w:val="22"/>
          <w:szCs w:val="22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cruciate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-16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"X",</w:t>
      </w:r>
      <w:r w:rsidRPr="00BF2691">
        <w:rPr>
          <w:rFonts w:ascii="Times New Roman" w:hAnsi="Times New Roman" w:cs="Times New Roman"/>
          <w:color w:val="000000" w:themeColor="text1"/>
          <w:spacing w:val="-16"/>
          <w:sz w:val="22"/>
          <w:szCs w:val="22"/>
          <w:lang w:val="fr-BE"/>
        </w:rPr>
        <w:t xml:space="preserve"> </w:t>
      </w:r>
      <w:proofErr w:type="spellStart"/>
      <w:r w:rsidR="00B5127C" w:rsidRPr="00BF2691">
        <w:rPr>
          <w:rFonts w:ascii="Times New Roman" w:hAnsi="Times New Roman" w:cs="Times New Roman"/>
          <w:color w:val="000000" w:themeColor="text1"/>
          <w:w w:val="110"/>
          <w:sz w:val="22"/>
          <w:szCs w:val="22"/>
          <w:lang w:val="fr-BE"/>
        </w:rPr>
        <w:t>mattress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-16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"U")</w:t>
      </w:r>
    </w:p>
    <w:p w14:paraId="51AE960F" w14:textId="06048D0C" w:rsidR="0032586C" w:rsidRPr="00BF2691" w:rsidRDefault="00DF33F0" w:rsidP="00E75310">
      <w:pPr>
        <w:pStyle w:val="Corpsdetexte"/>
        <w:numPr>
          <w:ilvl w:val="0"/>
          <w:numId w:val="26"/>
        </w:numPr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w w:val="110"/>
          <w:sz w:val="22"/>
          <w:szCs w:val="22"/>
          <w:lang w:val="fr-BE"/>
        </w:rPr>
        <w:t>Others</w:t>
      </w:r>
      <w:proofErr w:type="spellEnd"/>
      <w:r w:rsidR="00B5127C" w:rsidRPr="00BF2691">
        <w:rPr>
          <w:rFonts w:ascii="Times New Roman" w:hAnsi="Times New Roman" w:cs="Times New Roman"/>
          <w:color w:val="000000" w:themeColor="text1"/>
          <w:w w:val="110"/>
          <w:sz w:val="22"/>
          <w:szCs w:val="22"/>
          <w:lang w:val="fr-BE"/>
        </w:rPr>
        <w:t xml:space="preserve"> </w:t>
      </w:r>
    </w:p>
    <w:p w14:paraId="4C1C3C51" w14:textId="77777777" w:rsidR="00662D56" w:rsidRPr="00BF2691" w:rsidRDefault="00662D56" w:rsidP="00E75310">
      <w:pPr>
        <w:pStyle w:val="Corpsdetexte"/>
        <w:ind w:left="1520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213816BD" w14:textId="3DE59748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3"/>
        </w:tabs>
        <w:ind w:left="743" w:right="358" w:hanging="636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ype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read</w:t>
      </w:r>
      <w:r w:rsidRPr="00BF2691">
        <w:rPr>
          <w:rFonts w:ascii="Times New Roman" w:hAnsi="Times New Roman" w:cs="Times New Roman"/>
          <w:color w:val="000000" w:themeColor="text1"/>
          <w:spacing w:val="5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use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?</w:t>
      </w:r>
    </w:p>
    <w:p w14:paraId="379D0F9A" w14:textId="77777777" w:rsidR="00FF6982" w:rsidRPr="00BF2691" w:rsidRDefault="00FF6982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1EC0C668" w14:textId="2BE97E3F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3AA9591A" w14:textId="1A453B9A" w:rsidR="00DF33F0" w:rsidRPr="00BF2691" w:rsidRDefault="00DF33F0" w:rsidP="00E75310">
      <w:pPr>
        <w:pStyle w:val="Corpsdetexte"/>
        <w:numPr>
          <w:ilvl w:val="0"/>
          <w:numId w:val="27"/>
        </w:numPr>
        <w:spacing w:before="106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absorbable</w:t>
      </w:r>
    </w:p>
    <w:p w14:paraId="6194DD69" w14:textId="53033CA3" w:rsidR="00427E7D" w:rsidRPr="00BF2691" w:rsidRDefault="00000000" w:rsidP="00E75310">
      <w:pPr>
        <w:pStyle w:val="Corpsdetexte"/>
        <w:numPr>
          <w:ilvl w:val="0"/>
          <w:numId w:val="27"/>
        </w:numPr>
        <w:spacing w:before="106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4"/>
          <w:sz w:val="22"/>
          <w:szCs w:val="22"/>
          <w:lang w:val="fr-BE"/>
        </w:rPr>
        <w:t>non</w:t>
      </w:r>
      <w:r w:rsidR="00DF33F0" w:rsidRPr="00BF2691">
        <w:rPr>
          <w:rFonts w:ascii="Times New Roman" w:hAnsi="Times New Roman" w:cs="Times New Roman"/>
          <w:color w:val="000000" w:themeColor="text1"/>
          <w:spacing w:val="-12"/>
          <w:sz w:val="22"/>
          <w:szCs w:val="22"/>
          <w:lang w:val="fr-BE"/>
        </w:rPr>
        <w:t>-</w:t>
      </w:r>
      <w:r w:rsidRPr="00BF2691">
        <w:rPr>
          <w:rFonts w:ascii="Times New Roman" w:hAnsi="Times New Roman" w:cs="Times New Roman"/>
          <w:color w:val="000000" w:themeColor="text1"/>
          <w:spacing w:val="-4"/>
          <w:sz w:val="22"/>
          <w:szCs w:val="22"/>
          <w:lang w:val="fr-BE"/>
        </w:rPr>
        <w:t>absorbable</w:t>
      </w:r>
    </w:p>
    <w:p w14:paraId="26FEF803" w14:textId="77777777" w:rsidR="00427E7D" w:rsidRPr="00BF2691" w:rsidRDefault="00427E7D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5</w:t>
      </w:r>
    </w:p>
    <w:p w14:paraId="19021183" w14:textId="6EA31297" w:rsidR="00DF33F0" w:rsidRPr="00BF2691" w:rsidRDefault="00000000" w:rsidP="00E75310">
      <w:pPr>
        <w:pStyle w:val="Corpsdetexte"/>
        <w:numPr>
          <w:ilvl w:val="0"/>
          <w:numId w:val="28"/>
        </w:numPr>
        <w:spacing w:before="19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monof</w:t>
      </w:r>
      <w:r w:rsidR="00DF33F0"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i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lament</w:t>
      </w:r>
      <w:proofErr w:type="spellEnd"/>
    </w:p>
    <w:p w14:paraId="726ACF92" w14:textId="78A183AD" w:rsidR="0032586C" w:rsidRPr="00BF2691" w:rsidRDefault="00000000" w:rsidP="00E75310">
      <w:pPr>
        <w:pStyle w:val="Corpsdetexte"/>
        <w:numPr>
          <w:ilvl w:val="0"/>
          <w:numId w:val="28"/>
        </w:numPr>
        <w:spacing w:before="19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multif</w:t>
      </w:r>
      <w:r w:rsidR="00DF33F0"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i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lament</w:t>
      </w:r>
      <w:proofErr w:type="spellEnd"/>
    </w:p>
    <w:p w14:paraId="253BFF9F" w14:textId="20E9FEAB" w:rsidR="00427E7D" w:rsidRPr="00BF2691" w:rsidRDefault="00427E7D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2</w:t>
      </w:r>
    </w:p>
    <w:p w14:paraId="4D79415B" w14:textId="77777777" w:rsidR="0032586C" w:rsidRPr="00BF2691" w:rsidRDefault="0032586C" w:rsidP="00E75310">
      <w:pPr>
        <w:pStyle w:val="Corpsdetexte"/>
        <w:spacing w:before="155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09A8DF9B" w14:textId="77777777" w:rsidR="0032586C" w:rsidRPr="00BF2691" w:rsidRDefault="00000000" w:rsidP="00E75310">
      <w:pPr>
        <w:pStyle w:val="Corpsdetexte"/>
        <w:spacing w:before="1"/>
        <w:ind w:left="107" w:right="358"/>
        <w:rPr>
          <w:rFonts w:ascii="Times New Roman" w:hAnsi="Times New Roman" w:cs="Times New Roman"/>
          <w:b/>
          <w:bCs/>
          <w:i/>
          <w:iCs/>
          <w:color w:val="000000" w:themeColor="text1"/>
          <w:spacing w:val="-4"/>
          <w:w w:val="105"/>
          <w:sz w:val="22"/>
          <w:szCs w:val="22"/>
        </w:rPr>
      </w:pP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  <w:t>Suture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2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  <w:t>of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8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2"/>
          <w:szCs w:val="22"/>
        </w:rPr>
        <w:t>the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6"/>
          <w:w w:val="10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4"/>
          <w:w w:val="105"/>
          <w:sz w:val="22"/>
          <w:szCs w:val="22"/>
        </w:rPr>
        <w:t>skin</w:t>
      </w:r>
    </w:p>
    <w:p w14:paraId="5A850BA4" w14:textId="77777777" w:rsidR="005B0839" w:rsidRPr="00BF2691" w:rsidRDefault="005B0839" w:rsidP="00E75310">
      <w:pPr>
        <w:pStyle w:val="Corpsdetexte"/>
        <w:spacing w:before="1"/>
        <w:ind w:right="358"/>
        <w:rPr>
          <w:rFonts w:ascii="Times New Roman" w:hAnsi="Times New Roman" w:cs="Times New Roman"/>
          <w:color w:val="000000" w:themeColor="text1"/>
          <w:spacing w:val="-4"/>
          <w:w w:val="105"/>
          <w:sz w:val="22"/>
          <w:szCs w:val="22"/>
        </w:rPr>
      </w:pPr>
    </w:p>
    <w:p w14:paraId="14F0351E" w14:textId="4BE5A479" w:rsidR="0032586C" w:rsidRPr="00BF2691" w:rsidRDefault="00000000" w:rsidP="00E75310">
      <w:pPr>
        <w:pStyle w:val="Titre1"/>
        <w:numPr>
          <w:ilvl w:val="0"/>
          <w:numId w:val="1"/>
        </w:numPr>
        <w:tabs>
          <w:tab w:val="left" w:pos="745"/>
        </w:tabs>
        <w:spacing w:before="74"/>
        <w:ind w:left="745" w:right="358" w:hanging="637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ype</w:t>
      </w:r>
      <w:r w:rsidRPr="00BF2691">
        <w:rPr>
          <w:rFonts w:ascii="Times New Roman" w:hAnsi="Times New Roman" w:cs="Times New Roman"/>
          <w:color w:val="000000" w:themeColor="text1"/>
          <w:spacing w:val="2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ture </w:t>
      </w:r>
      <w:r w:rsidR="00D468FA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ttern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4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perform</w:t>
      </w:r>
      <w:r w:rsidRPr="00BF2691">
        <w:rPr>
          <w:rFonts w:ascii="Times New Roman" w:hAnsi="Times New Roman" w:cs="Times New Roman"/>
          <w:color w:val="000000" w:themeColor="text1"/>
          <w:spacing w:val="-10"/>
          <w:sz w:val="22"/>
          <w:szCs w:val="22"/>
        </w:rPr>
        <w:t>?</w:t>
      </w:r>
    </w:p>
    <w:p w14:paraId="701E942E" w14:textId="77777777" w:rsidR="005B0839" w:rsidRPr="00BF2691" w:rsidRDefault="005B0839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5</w:t>
      </w:r>
    </w:p>
    <w:p w14:paraId="542CF142" w14:textId="0FA3CE3D" w:rsidR="0032586C" w:rsidRPr="00BF2691" w:rsidRDefault="00952B1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5EB0790F" w14:textId="77777777" w:rsidR="00DF33F0" w:rsidRPr="00BF2691" w:rsidRDefault="002B32BD" w:rsidP="00E75310">
      <w:pPr>
        <w:pStyle w:val="Paragraphedeliste"/>
        <w:numPr>
          <w:ilvl w:val="0"/>
          <w:numId w:val="29"/>
        </w:numPr>
        <w:spacing w:before="1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15"/>
        </w:rPr>
        <w:t>Ford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1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15"/>
        </w:rPr>
        <w:t xml:space="preserve">interlocking </w:t>
      </w:r>
      <w:r w:rsidR="00DF33F0" w:rsidRPr="00BF2691">
        <w:rPr>
          <w:rFonts w:ascii="Times New Roman" w:hAnsi="Times New Roman" w:cs="Times New Roman"/>
          <w:color w:val="000000" w:themeColor="text1"/>
          <w:w w:val="115"/>
        </w:rPr>
        <w:t>continuous</w:t>
      </w:r>
    </w:p>
    <w:p w14:paraId="58FC5C1B" w14:textId="77777777" w:rsidR="00DF33F0" w:rsidRPr="00BF2691" w:rsidRDefault="00000000" w:rsidP="00E75310">
      <w:pPr>
        <w:pStyle w:val="Paragraphedeliste"/>
        <w:numPr>
          <w:ilvl w:val="0"/>
          <w:numId w:val="29"/>
        </w:numPr>
        <w:spacing w:before="1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5"/>
          <w:lang w:val="fr-BE"/>
        </w:rPr>
        <w:t>simple</w:t>
      </w:r>
      <w:r w:rsidRPr="00BF2691">
        <w:rPr>
          <w:rFonts w:ascii="Times New Roman" w:hAnsi="Times New Roman" w:cs="Times New Roman"/>
          <w:color w:val="000000" w:themeColor="text1"/>
          <w:spacing w:val="-15"/>
          <w:w w:val="115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w w:val="115"/>
          <w:lang w:val="fr-BE"/>
        </w:rPr>
        <w:t>contin</w:t>
      </w:r>
      <w:r w:rsidR="00DF33F0" w:rsidRPr="00BF2691">
        <w:rPr>
          <w:rFonts w:ascii="Times New Roman" w:hAnsi="Times New Roman" w:cs="Times New Roman"/>
          <w:color w:val="000000" w:themeColor="text1"/>
          <w:spacing w:val="-2"/>
          <w:w w:val="115"/>
          <w:lang w:val="fr-BE"/>
        </w:rPr>
        <w:t>u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15"/>
          <w:lang w:val="fr-BE"/>
        </w:rPr>
        <w:t>ous</w:t>
      </w:r>
      <w:proofErr w:type="spellEnd"/>
    </w:p>
    <w:p w14:paraId="7C4D62E1" w14:textId="0E1FDC3C" w:rsidR="00DF33F0" w:rsidRPr="00BF2691" w:rsidRDefault="00DF33F0" w:rsidP="00E75310">
      <w:pPr>
        <w:pStyle w:val="Paragraphedeliste"/>
        <w:numPr>
          <w:ilvl w:val="0"/>
          <w:numId w:val="29"/>
        </w:numPr>
        <w:spacing w:before="1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w w:val="110"/>
          <w:lang w:val="fr-BE"/>
        </w:rPr>
        <w:t>simple</w:t>
      </w:r>
      <w:r w:rsidRPr="00BF2691">
        <w:rPr>
          <w:rFonts w:ascii="Times New Roman" w:hAnsi="Times New Roman" w:cs="Times New Roman"/>
          <w:color w:val="000000" w:themeColor="text1"/>
          <w:spacing w:val="-17"/>
          <w:w w:val="110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w w:val="110"/>
          <w:lang w:val="fr-BE"/>
        </w:rPr>
        <w:t>interrupted</w:t>
      </w:r>
      <w:proofErr w:type="spellEnd"/>
    </w:p>
    <w:p w14:paraId="69469E6E" w14:textId="32660C1F" w:rsidR="00DF33F0" w:rsidRPr="00BF2691" w:rsidRDefault="00000000" w:rsidP="00E75310">
      <w:pPr>
        <w:pStyle w:val="Paragraphedeliste"/>
        <w:numPr>
          <w:ilvl w:val="0"/>
          <w:numId w:val="29"/>
        </w:numPr>
        <w:spacing w:before="1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w w:val="115"/>
          <w:lang w:val="fr-BE"/>
        </w:rPr>
        <w:t>cruciate</w:t>
      </w:r>
      <w:proofErr w:type="spellEnd"/>
      <w:r w:rsidRPr="00BF2691">
        <w:rPr>
          <w:rFonts w:ascii="Times New Roman" w:hAnsi="Times New Roman" w:cs="Times New Roman"/>
          <w:color w:val="000000" w:themeColor="text1"/>
          <w:w w:val="115"/>
          <w:lang w:val="fr-BE"/>
        </w:rPr>
        <w:t xml:space="preserve"> "X"</w:t>
      </w:r>
      <w:r w:rsidR="00DF33F0" w:rsidRPr="00BF2691">
        <w:rPr>
          <w:rFonts w:ascii="Times New Roman" w:hAnsi="Times New Roman" w:cs="Times New Roman"/>
          <w:color w:val="000000" w:themeColor="text1"/>
          <w:w w:val="115"/>
          <w:lang w:val="fr-BE"/>
        </w:rPr>
        <w:t xml:space="preserve"> </w:t>
      </w:r>
      <w:proofErr w:type="spellStart"/>
      <w:r w:rsidR="00DF33F0" w:rsidRPr="00BF2691">
        <w:rPr>
          <w:rFonts w:ascii="Times New Roman" w:hAnsi="Times New Roman" w:cs="Times New Roman"/>
          <w:color w:val="000000" w:themeColor="text1"/>
          <w:w w:val="115"/>
          <w:lang w:val="fr-BE"/>
        </w:rPr>
        <w:t>interrupted</w:t>
      </w:r>
      <w:proofErr w:type="spellEnd"/>
    </w:p>
    <w:p w14:paraId="3617BE1C" w14:textId="675ADC11" w:rsidR="00DF33F0" w:rsidRPr="00BF2691" w:rsidRDefault="00000000" w:rsidP="00E75310">
      <w:pPr>
        <w:pStyle w:val="Paragraphedeliste"/>
        <w:numPr>
          <w:ilvl w:val="0"/>
          <w:numId w:val="29"/>
        </w:numPr>
        <w:spacing w:before="1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horizontal</w:t>
      </w:r>
      <w:r w:rsidRPr="00BF2691">
        <w:rPr>
          <w:rFonts w:ascii="Times New Roman" w:hAnsi="Times New Roman" w:cs="Times New Roman"/>
          <w:color w:val="000000" w:themeColor="text1"/>
          <w:spacing w:val="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or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vertical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mattress</w:t>
      </w:r>
      <w:r w:rsidRPr="00BF2691">
        <w:rPr>
          <w:rFonts w:ascii="Times New Roman" w:hAnsi="Times New Roman" w:cs="Times New Roman"/>
          <w:color w:val="000000" w:themeColor="text1"/>
          <w:spacing w:val="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("U")</w:t>
      </w:r>
      <w:r w:rsidR="00DF33F0"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 xml:space="preserve"> interrupted</w:t>
      </w:r>
    </w:p>
    <w:p w14:paraId="16CF8765" w14:textId="0DF1377F" w:rsidR="00D468FA" w:rsidRPr="00BF2691" w:rsidRDefault="00DF33F0" w:rsidP="00E75310">
      <w:pPr>
        <w:pStyle w:val="Paragraphedeliste"/>
        <w:numPr>
          <w:ilvl w:val="0"/>
          <w:numId w:val="29"/>
        </w:numPr>
        <w:spacing w:before="1"/>
        <w:ind w:right="358"/>
        <w:rPr>
          <w:rFonts w:ascii="Times New Roman" w:hAnsi="Times New Roman" w:cs="Times New Roman"/>
          <w:color w:val="000000" w:themeColor="text1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w w:val="110"/>
          <w:lang w:val="fr-BE"/>
        </w:rPr>
        <w:t>Others</w:t>
      </w:r>
      <w:proofErr w:type="spellEnd"/>
    </w:p>
    <w:p w14:paraId="6FCC3211" w14:textId="77777777" w:rsidR="00D468FA" w:rsidRPr="00BF2691" w:rsidRDefault="00D468FA" w:rsidP="00E75310">
      <w:pPr>
        <w:pStyle w:val="Corpsdetexte"/>
        <w:spacing w:before="75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C23DA02" w14:textId="07A9969D" w:rsidR="0032586C" w:rsidRPr="00BF2691" w:rsidRDefault="00000000" w:rsidP="00E75310">
      <w:pPr>
        <w:pStyle w:val="Titre1"/>
        <w:numPr>
          <w:ilvl w:val="0"/>
          <w:numId w:val="1"/>
        </w:numPr>
        <w:tabs>
          <w:tab w:val="left" w:pos="745"/>
        </w:tabs>
        <w:ind w:left="745" w:right="358" w:hanging="637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ype of</w:t>
      </w:r>
      <w:r w:rsidRPr="00BF2691">
        <w:rPr>
          <w:rFonts w:ascii="Times New Roman" w:hAnsi="Times New Roman" w:cs="Times New Roman"/>
          <w:color w:val="000000" w:themeColor="text1"/>
          <w:spacing w:val="-4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hread</w:t>
      </w:r>
      <w:r w:rsidRPr="00BF2691">
        <w:rPr>
          <w:rFonts w:ascii="Times New Roman" w:hAnsi="Times New Roman" w:cs="Times New Roman"/>
          <w:color w:val="000000" w:themeColor="text1"/>
          <w:spacing w:val="-3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4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4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use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>?</w:t>
      </w:r>
    </w:p>
    <w:p w14:paraId="166F6E39" w14:textId="77777777" w:rsidR="0032586C" w:rsidRPr="00BF2691" w:rsidRDefault="0032586C" w:rsidP="00E75310">
      <w:pPr>
        <w:pStyle w:val="Corpsdetexte"/>
        <w:spacing w:before="43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92B18A" w14:textId="77777777" w:rsidR="00DF33F0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4727B085" w14:textId="4E406E27" w:rsidR="00DF33F0" w:rsidRPr="00BF2691" w:rsidRDefault="00DF33F0" w:rsidP="00E75310">
      <w:pPr>
        <w:pStyle w:val="Corpsdetexte"/>
        <w:numPr>
          <w:ilvl w:val="0"/>
          <w:numId w:val="30"/>
        </w:numPr>
        <w:spacing w:before="228"/>
        <w:ind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>Absorbable</w:t>
      </w:r>
    </w:p>
    <w:p w14:paraId="602B118A" w14:textId="6D8D67AA" w:rsidR="008D76B6" w:rsidRPr="00BF2691" w:rsidRDefault="00DF33F0" w:rsidP="00E75310">
      <w:pPr>
        <w:pStyle w:val="Corpsdetexte"/>
        <w:numPr>
          <w:ilvl w:val="0"/>
          <w:numId w:val="30"/>
        </w:numPr>
        <w:spacing w:before="228"/>
        <w:ind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on</w:t>
      </w:r>
      <w:r w:rsidRPr="00BF2691">
        <w:rPr>
          <w:rFonts w:ascii="Times New Roman" w:hAnsi="Times New Roman" w:cs="Times New Roman"/>
          <w:color w:val="000000" w:themeColor="text1"/>
          <w:spacing w:val="-16"/>
          <w:sz w:val="22"/>
          <w:szCs w:val="22"/>
          <w:lang w:val="fr-BE"/>
        </w:rPr>
        <w:t>-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absorbable</w:t>
      </w:r>
    </w:p>
    <w:p w14:paraId="6F4CB6FE" w14:textId="77777777" w:rsidR="008D76B6" w:rsidRPr="00BF2691" w:rsidRDefault="008D76B6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5</w:t>
      </w:r>
    </w:p>
    <w:p w14:paraId="54419471" w14:textId="0572497B" w:rsidR="00DF33F0" w:rsidRPr="00BF2691" w:rsidRDefault="00DF33F0" w:rsidP="00E75310">
      <w:pPr>
        <w:pStyle w:val="Paragraphedeliste"/>
        <w:numPr>
          <w:ilvl w:val="0"/>
          <w:numId w:val="31"/>
        </w:numPr>
        <w:spacing w:before="20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lang w:val="fr-BE"/>
        </w:rPr>
        <w:t>monofilament</w:t>
      </w:r>
      <w:proofErr w:type="spellEnd"/>
    </w:p>
    <w:p w14:paraId="025B702F" w14:textId="2310D0D2" w:rsidR="008D76B6" w:rsidRPr="00BF2691" w:rsidRDefault="00000000" w:rsidP="00E75310">
      <w:pPr>
        <w:pStyle w:val="Paragraphedeliste"/>
        <w:numPr>
          <w:ilvl w:val="0"/>
          <w:numId w:val="31"/>
        </w:numPr>
        <w:spacing w:before="20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lang w:val="fr-BE"/>
        </w:rPr>
        <w:t>multif</w:t>
      </w:r>
      <w:r w:rsidR="008D76B6" w:rsidRPr="00BF2691">
        <w:rPr>
          <w:rFonts w:ascii="Times New Roman" w:hAnsi="Times New Roman" w:cs="Times New Roman"/>
          <w:color w:val="000000" w:themeColor="text1"/>
          <w:lang w:val="fr-BE"/>
        </w:rPr>
        <w:t>i</w:t>
      </w:r>
      <w:r w:rsidRPr="00BF2691">
        <w:rPr>
          <w:rFonts w:ascii="Times New Roman" w:hAnsi="Times New Roman" w:cs="Times New Roman"/>
          <w:color w:val="000000" w:themeColor="text1"/>
          <w:lang w:val="fr-BE"/>
        </w:rPr>
        <w:t>lament</w:t>
      </w:r>
      <w:proofErr w:type="spellEnd"/>
    </w:p>
    <w:p w14:paraId="256C1C43" w14:textId="157A8945" w:rsidR="008D76B6" w:rsidRPr="00BF2691" w:rsidRDefault="008D76B6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</w:t>
      </w:r>
      <w:r w:rsidR="00D111D7"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2</w:t>
      </w:r>
    </w:p>
    <w:p w14:paraId="566A6B0B" w14:textId="77777777" w:rsidR="0032586C" w:rsidRPr="00BF2691" w:rsidRDefault="0032586C" w:rsidP="00E75310">
      <w:pPr>
        <w:pStyle w:val="Corpsdetexte"/>
        <w:spacing w:before="177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05A8C6FF" w14:textId="77777777" w:rsidR="00FF6982" w:rsidRPr="00BF2691" w:rsidRDefault="00FF6982" w:rsidP="00E75310">
      <w:pPr>
        <w:pStyle w:val="Corpsdetexte"/>
        <w:spacing w:before="177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5184BC21" w14:textId="77777777" w:rsidR="00FF6982" w:rsidRPr="00BF2691" w:rsidRDefault="00FF6982" w:rsidP="00E75310">
      <w:pPr>
        <w:pStyle w:val="Corpsdetexte"/>
        <w:spacing w:before="177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586FD5B2" w14:textId="77777777" w:rsidR="00FF6982" w:rsidRPr="00BF2691" w:rsidRDefault="00FF6982" w:rsidP="00E75310">
      <w:pPr>
        <w:pStyle w:val="Corpsdetexte"/>
        <w:spacing w:before="177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43467C53" w14:textId="77777777" w:rsidR="00FF6982" w:rsidRPr="00BF2691" w:rsidRDefault="00FF6982" w:rsidP="00E75310">
      <w:pPr>
        <w:pStyle w:val="Corpsdetexte"/>
        <w:spacing w:before="177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163DEA60" w14:textId="77777777" w:rsidR="00FF6982" w:rsidRPr="00BF2691" w:rsidRDefault="00FF6982" w:rsidP="00E75310">
      <w:pPr>
        <w:pStyle w:val="Corpsdetexte"/>
        <w:spacing w:before="177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3E2F80DF" w14:textId="1003AFD3" w:rsidR="0032586C" w:rsidRPr="00BF2691" w:rsidRDefault="00000000" w:rsidP="00E75310">
      <w:pPr>
        <w:pStyle w:val="Titre1"/>
        <w:ind w:left="105" w:right="358" w:firstLine="0"/>
        <w:rPr>
          <w:rFonts w:ascii="Times New Roman" w:hAnsi="Times New Roman" w:cs="Times New Roman"/>
          <w:b/>
          <w:bCs/>
          <w:i/>
          <w:iCs/>
          <w:color w:val="000000" w:themeColor="text1"/>
          <w:spacing w:val="-4"/>
          <w:sz w:val="22"/>
          <w:szCs w:val="22"/>
        </w:rPr>
      </w:pP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lastRenderedPageBreak/>
        <w:t>Post-operative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11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b/>
          <w:bCs/>
          <w:i/>
          <w:iCs/>
          <w:color w:val="000000" w:themeColor="text1"/>
          <w:spacing w:val="-4"/>
          <w:sz w:val="22"/>
          <w:szCs w:val="22"/>
        </w:rPr>
        <w:t>care</w:t>
      </w:r>
    </w:p>
    <w:p w14:paraId="26DD2590" w14:textId="77777777" w:rsidR="00D468FA" w:rsidRPr="00BF2691" w:rsidRDefault="00D468FA" w:rsidP="00E75310">
      <w:pPr>
        <w:pStyle w:val="Titre1"/>
        <w:ind w:left="105" w:right="358" w:firstLine="0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</w:pPr>
    </w:p>
    <w:p w14:paraId="3F6FBC16" w14:textId="72F9BDC5" w:rsidR="0032586C" w:rsidRPr="00BF2691" w:rsidRDefault="00D468FA" w:rsidP="00E75310">
      <w:pPr>
        <w:pStyle w:val="Paragraphedeliste"/>
        <w:numPr>
          <w:ilvl w:val="0"/>
          <w:numId w:val="1"/>
        </w:numPr>
        <w:tabs>
          <w:tab w:val="left" w:pos="745"/>
        </w:tabs>
        <w:ind w:left="745" w:right="358" w:hanging="634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What type of wound</w:t>
      </w:r>
      <w:r w:rsidRPr="00BF2691">
        <w:rPr>
          <w:rFonts w:ascii="Times New Roman" w:hAnsi="Times New Roman" w:cs="Times New Roman"/>
          <w:color w:val="000000" w:themeColor="text1"/>
          <w:spacing w:val="-10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protection did you use?</w:t>
      </w:r>
    </w:p>
    <w:p w14:paraId="3C8F6000" w14:textId="066D0409" w:rsidR="0032586C" w:rsidRPr="00BF2691" w:rsidRDefault="006C482B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4</w:t>
      </w:r>
    </w:p>
    <w:p w14:paraId="570EFDA9" w14:textId="77777777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2E7AB7D7" w14:textId="402A0521" w:rsidR="00DF33F0" w:rsidRPr="00BF2691" w:rsidRDefault="00D468FA" w:rsidP="00E75310">
      <w:pPr>
        <w:pStyle w:val="Paragraphedeliste"/>
        <w:numPr>
          <w:ilvl w:val="0"/>
          <w:numId w:val="32"/>
        </w:numPr>
        <w:spacing w:before="106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None: wound left uncovered</w:t>
      </w:r>
    </w:p>
    <w:p w14:paraId="04BED40A" w14:textId="77777777" w:rsidR="00DF33F0" w:rsidRPr="00BF2691" w:rsidRDefault="00000000" w:rsidP="00E75310">
      <w:pPr>
        <w:pStyle w:val="Paragraphedeliste"/>
        <w:numPr>
          <w:ilvl w:val="0"/>
          <w:numId w:val="32"/>
        </w:numPr>
        <w:spacing w:before="106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surgical dressing</w:t>
      </w:r>
    </w:p>
    <w:p w14:paraId="2723A075" w14:textId="77777777" w:rsidR="00DF33F0" w:rsidRPr="00BF2691" w:rsidRDefault="00000000" w:rsidP="00E75310">
      <w:pPr>
        <w:pStyle w:val="Paragraphedeliste"/>
        <w:numPr>
          <w:ilvl w:val="0"/>
          <w:numId w:val="32"/>
        </w:numPr>
        <w:spacing w:before="106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abdominal</w:t>
      </w:r>
      <w:r w:rsidRPr="00BF2691">
        <w:rPr>
          <w:rFonts w:ascii="Times New Roman" w:hAnsi="Times New Roman" w:cs="Times New Roman"/>
          <w:color w:val="000000" w:themeColor="text1"/>
          <w:spacing w:val="-8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bandage</w:t>
      </w:r>
    </w:p>
    <w:p w14:paraId="30393D0C" w14:textId="77777777" w:rsidR="00DF33F0" w:rsidRPr="00BF2691" w:rsidRDefault="00000000" w:rsidP="00E75310">
      <w:pPr>
        <w:pStyle w:val="Paragraphedeliste"/>
        <w:numPr>
          <w:ilvl w:val="0"/>
          <w:numId w:val="32"/>
        </w:numPr>
        <w:spacing w:before="106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antibiotic spray</w:t>
      </w:r>
    </w:p>
    <w:p w14:paraId="017B9684" w14:textId="77777777" w:rsidR="00DF33F0" w:rsidRPr="00BF2691" w:rsidRDefault="00000000" w:rsidP="00E75310">
      <w:pPr>
        <w:pStyle w:val="Paragraphedeliste"/>
        <w:numPr>
          <w:ilvl w:val="0"/>
          <w:numId w:val="32"/>
        </w:numPr>
        <w:spacing w:before="106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antiseptic</w:t>
      </w:r>
      <w:r w:rsidRPr="00BF2691">
        <w:rPr>
          <w:rFonts w:ascii="Times New Roman" w:hAnsi="Times New Roman" w:cs="Times New Roman"/>
          <w:color w:val="000000" w:themeColor="text1"/>
          <w:spacing w:val="13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spray</w:t>
      </w:r>
    </w:p>
    <w:p w14:paraId="6A748F76" w14:textId="14988691" w:rsidR="00DF33F0" w:rsidRPr="00BF2691" w:rsidRDefault="00DF33F0" w:rsidP="00E75310">
      <w:pPr>
        <w:pStyle w:val="Paragraphedeliste"/>
        <w:numPr>
          <w:ilvl w:val="0"/>
          <w:numId w:val="32"/>
        </w:numPr>
        <w:spacing w:before="106"/>
        <w:ind w:right="358"/>
        <w:rPr>
          <w:rFonts w:ascii="Times New Roman" w:hAnsi="Times New Roman" w:cs="Times New Roman"/>
          <w:color w:val="000000" w:themeColor="text1"/>
          <w:spacing w:val="69"/>
          <w:w w:val="105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Others:</w:t>
      </w:r>
    </w:p>
    <w:p w14:paraId="41AB81BA" w14:textId="77777777" w:rsidR="00DF33F0" w:rsidRPr="00BF2691" w:rsidRDefault="00DF33F0" w:rsidP="00E75310">
      <w:pPr>
        <w:ind w:right="358"/>
        <w:rPr>
          <w:rFonts w:ascii="Times New Roman" w:hAnsi="Times New Roman" w:cs="Times New Roman"/>
          <w:color w:val="000000" w:themeColor="text1"/>
        </w:rPr>
      </w:pPr>
    </w:p>
    <w:p w14:paraId="54C27B2E" w14:textId="338FC21A" w:rsidR="0032586C" w:rsidRPr="00BF2691" w:rsidRDefault="00D468FA" w:rsidP="00E75310">
      <w:pPr>
        <w:pStyle w:val="Titre1"/>
        <w:numPr>
          <w:ilvl w:val="0"/>
          <w:numId w:val="1"/>
        </w:numPr>
        <w:tabs>
          <w:tab w:val="left" w:pos="743"/>
        </w:tabs>
        <w:spacing w:before="74"/>
        <w:ind w:left="743" w:right="358" w:hanging="634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Did you administer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 xml:space="preserve"> antibiotics?</w:t>
      </w:r>
    </w:p>
    <w:p w14:paraId="5BA94BEA" w14:textId="77777777" w:rsidR="002B32BD" w:rsidRPr="00BF2691" w:rsidRDefault="002B32BD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3839D7B0" w14:textId="77777777" w:rsidR="00952B16" w:rsidRPr="00BF2691" w:rsidRDefault="00952B1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2DD8ECAA" w14:textId="77777777" w:rsidR="00DF33F0" w:rsidRPr="00BF2691" w:rsidRDefault="00DF33F0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75FC0F98" w14:textId="77777777" w:rsidR="00DF33F0" w:rsidRPr="00BF2691" w:rsidRDefault="00DF33F0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4BB9B81B" w14:textId="77777777" w:rsidR="0032586C" w:rsidRPr="00BF2691" w:rsidRDefault="0032586C" w:rsidP="00E75310">
      <w:pPr>
        <w:pStyle w:val="Corpsdetexte"/>
        <w:spacing w:before="76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ED8CF08" w14:textId="77777777" w:rsidR="0032586C" w:rsidRPr="00BF2691" w:rsidRDefault="00000000" w:rsidP="00E75310">
      <w:pPr>
        <w:pStyle w:val="Titre1"/>
        <w:numPr>
          <w:ilvl w:val="0"/>
          <w:numId w:val="1"/>
        </w:numPr>
        <w:tabs>
          <w:tab w:val="left" w:pos="745"/>
        </w:tabs>
        <w:ind w:left="745" w:right="358" w:hanging="634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9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yes,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family(</w:t>
      </w:r>
      <w:proofErr w:type="spellStart"/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ies</w:t>
      </w:r>
      <w:proofErr w:type="spellEnd"/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BF2691">
        <w:rPr>
          <w:rFonts w:ascii="Times New Roman" w:hAnsi="Times New Roman" w:cs="Times New Roman"/>
          <w:color w:val="000000" w:themeColor="text1"/>
          <w:spacing w:val="9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8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antibiotics</w:t>
      </w:r>
      <w:r w:rsidRPr="00BF2691">
        <w:rPr>
          <w:rFonts w:ascii="Times New Roman" w:hAnsi="Times New Roman" w:cs="Times New Roman"/>
          <w:color w:val="000000" w:themeColor="text1"/>
          <w:spacing w:val="8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3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>administer?</w:t>
      </w:r>
    </w:p>
    <w:p w14:paraId="35C3C64B" w14:textId="77777777" w:rsidR="002B32BD" w:rsidRPr="00BF2691" w:rsidRDefault="002B32BD" w:rsidP="00E75310">
      <w:pPr>
        <w:pStyle w:val="Corpsdetexte"/>
        <w:spacing w:before="228"/>
        <w:ind w:right="358" w:firstLine="720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5</w:t>
      </w:r>
    </w:p>
    <w:p w14:paraId="7480652C" w14:textId="77777777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21145F39" w14:textId="22BA9506" w:rsidR="00DF33F0" w:rsidRPr="00BF2691" w:rsidRDefault="00EF3951" w:rsidP="00E75310">
      <w:pPr>
        <w:pStyle w:val="Paragraphedeliste"/>
        <w:numPr>
          <w:ilvl w:val="0"/>
          <w:numId w:val="33"/>
        </w:numPr>
        <w:spacing w:before="93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lang w:val="fr-BE"/>
        </w:rPr>
        <w:t>penicillins</w:t>
      </w:r>
      <w:proofErr w:type="spellEnd"/>
    </w:p>
    <w:p w14:paraId="5D7C4AE4" w14:textId="267A0C1B" w:rsidR="00DF33F0" w:rsidRPr="00BF2691" w:rsidRDefault="00000000" w:rsidP="00E75310">
      <w:pPr>
        <w:pStyle w:val="Paragraphedeliste"/>
        <w:numPr>
          <w:ilvl w:val="0"/>
          <w:numId w:val="33"/>
        </w:numPr>
        <w:spacing w:before="93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22"/>
          <w:lang w:val="fr-BE"/>
        </w:rPr>
        <w:t xml:space="preserve"> </w:t>
      </w:r>
      <w:proofErr w:type="spellStart"/>
      <w:r w:rsidR="00EF3951" w:rsidRPr="00BF2691">
        <w:rPr>
          <w:rFonts w:ascii="Times New Roman" w:hAnsi="Times New Roman" w:cs="Times New Roman"/>
          <w:color w:val="000000" w:themeColor="text1"/>
          <w:spacing w:val="-2"/>
          <w:lang w:val="fr-BE"/>
        </w:rPr>
        <w:t>c</w:t>
      </w:r>
      <w:r w:rsidRPr="00BF2691">
        <w:rPr>
          <w:rFonts w:ascii="Times New Roman" w:hAnsi="Times New Roman" w:cs="Times New Roman"/>
          <w:color w:val="000000" w:themeColor="text1"/>
          <w:spacing w:val="-2"/>
          <w:lang w:val="fr-BE"/>
        </w:rPr>
        <w:t>ephalosporins</w:t>
      </w:r>
      <w:proofErr w:type="spellEnd"/>
    </w:p>
    <w:p w14:paraId="6D310B52" w14:textId="349AAA23" w:rsidR="00DF33F0" w:rsidRPr="00BF2691" w:rsidRDefault="00EF3951" w:rsidP="00E75310">
      <w:pPr>
        <w:pStyle w:val="Paragraphedeliste"/>
        <w:numPr>
          <w:ilvl w:val="0"/>
          <w:numId w:val="33"/>
        </w:numPr>
        <w:spacing w:before="93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lang w:val="fr-BE"/>
        </w:rPr>
        <w:t>aminosides</w:t>
      </w:r>
    </w:p>
    <w:p w14:paraId="6FDAA4AF" w14:textId="709B6942" w:rsidR="00DF33F0" w:rsidRPr="00BF2691" w:rsidRDefault="00EF3951" w:rsidP="00E75310">
      <w:pPr>
        <w:pStyle w:val="Paragraphedeliste"/>
        <w:numPr>
          <w:ilvl w:val="0"/>
          <w:numId w:val="33"/>
        </w:numPr>
        <w:spacing w:before="93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lang w:val="fr-BE"/>
        </w:rPr>
        <w:t>sulfonamides</w:t>
      </w:r>
    </w:p>
    <w:p w14:paraId="3052893F" w14:textId="5542C168" w:rsidR="00DF33F0" w:rsidRPr="00BF2691" w:rsidRDefault="00EF3951" w:rsidP="00E75310">
      <w:pPr>
        <w:pStyle w:val="Paragraphedeliste"/>
        <w:numPr>
          <w:ilvl w:val="0"/>
          <w:numId w:val="33"/>
        </w:numPr>
        <w:spacing w:before="93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lang w:val="fr-BE"/>
        </w:rPr>
        <w:t>tetracyclines</w:t>
      </w:r>
      <w:proofErr w:type="spellEnd"/>
    </w:p>
    <w:p w14:paraId="38308A03" w14:textId="667D5A0F" w:rsidR="00DF33F0" w:rsidRPr="00BF2691" w:rsidRDefault="00EF3951" w:rsidP="00E75310">
      <w:pPr>
        <w:pStyle w:val="Paragraphedeliste"/>
        <w:numPr>
          <w:ilvl w:val="0"/>
          <w:numId w:val="33"/>
        </w:numPr>
        <w:spacing w:before="93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lang w:val="fr-BE"/>
        </w:rPr>
        <w:t>macrolides</w:t>
      </w:r>
    </w:p>
    <w:p w14:paraId="5523CD39" w14:textId="5C23EE22" w:rsidR="00DF33F0" w:rsidRPr="00BF2691" w:rsidRDefault="00EF3951" w:rsidP="00E75310">
      <w:pPr>
        <w:pStyle w:val="Paragraphedeliste"/>
        <w:numPr>
          <w:ilvl w:val="0"/>
          <w:numId w:val="33"/>
        </w:numPr>
        <w:spacing w:before="93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</w:rPr>
        <w:t>fluoroquinolones</w:t>
      </w:r>
    </w:p>
    <w:p w14:paraId="61445AEB" w14:textId="4B69C616" w:rsidR="0032586C" w:rsidRPr="00BF2691" w:rsidRDefault="00DF33F0" w:rsidP="00E75310">
      <w:pPr>
        <w:pStyle w:val="Paragraphedeliste"/>
        <w:numPr>
          <w:ilvl w:val="0"/>
          <w:numId w:val="33"/>
        </w:numPr>
        <w:spacing w:before="93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</w:rPr>
        <w:t>Others:</w:t>
      </w:r>
    </w:p>
    <w:p w14:paraId="793EDFF2" w14:textId="77777777" w:rsidR="0032586C" w:rsidRPr="00BF2691" w:rsidRDefault="0032586C" w:rsidP="00E75310">
      <w:pPr>
        <w:pStyle w:val="Corpsdetexte"/>
        <w:spacing w:before="239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C224637" w14:textId="6A9AFAF7" w:rsidR="0032586C" w:rsidRPr="00BF2691" w:rsidRDefault="00000000" w:rsidP="00E75310">
      <w:pPr>
        <w:pStyle w:val="Titre1"/>
        <w:numPr>
          <w:ilvl w:val="0"/>
          <w:numId w:val="1"/>
        </w:numPr>
        <w:tabs>
          <w:tab w:val="left" w:pos="745"/>
        </w:tabs>
        <w:ind w:left="745" w:right="358" w:hanging="634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8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yes,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for</w:t>
      </w:r>
      <w:r w:rsidRPr="00BF2691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1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lo</w:t>
      </w:r>
      <w:r w:rsidR="002B32BD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g did</w:t>
      </w:r>
      <w:r w:rsidRPr="00BF2691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administer</w:t>
      </w:r>
      <w:r w:rsidRPr="00BF2691">
        <w:rPr>
          <w:rFonts w:ascii="Times New Roman" w:hAnsi="Times New Roman" w:cs="Times New Roman"/>
          <w:color w:val="000000" w:themeColor="text1"/>
          <w:spacing w:val="16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it</w:t>
      </w:r>
      <w:r w:rsidRPr="00BF2691">
        <w:rPr>
          <w:rFonts w:ascii="Times New Roman" w:hAnsi="Times New Roman" w:cs="Times New Roman"/>
          <w:color w:val="000000" w:themeColor="text1"/>
          <w:spacing w:val="-10"/>
          <w:sz w:val="22"/>
          <w:szCs w:val="22"/>
        </w:rPr>
        <w:t>?</w:t>
      </w:r>
    </w:p>
    <w:p w14:paraId="78538131" w14:textId="16A37BB3" w:rsidR="002B32BD" w:rsidRPr="00BF2691" w:rsidRDefault="002B32BD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2</w:t>
      </w:r>
    </w:p>
    <w:p w14:paraId="0ED7D87A" w14:textId="4FD8CCD0" w:rsidR="0032586C" w:rsidRPr="00BF2691" w:rsidRDefault="0032586C" w:rsidP="00E75310">
      <w:pPr>
        <w:pStyle w:val="Corpsdetexte"/>
        <w:spacing w:before="20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998729A" w14:textId="1CD59E2E" w:rsidR="0032586C" w:rsidRPr="00BF2691" w:rsidRDefault="00D468FA" w:rsidP="00E75310">
      <w:pPr>
        <w:pStyle w:val="Paragraphedeliste"/>
        <w:numPr>
          <w:ilvl w:val="0"/>
          <w:numId w:val="1"/>
        </w:numPr>
        <w:tabs>
          <w:tab w:val="left" w:pos="743"/>
        </w:tabs>
        <w:ind w:left="743" w:right="358" w:hanging="632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Did you administer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anti-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inflammatory?</w:t>
      </w:r>
    </w:p>
    <w:p w14:paraId="18CD477D" w14:textId="209E7A0D" w:rsidR="002B32BD" w:rsidRPr="00BF2691" w:rsidRDefault="002B32BD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5</w:t>
      </w:r>
    </w:p>
    <w:p w14:paraId="4624011D" w14:textId="4212E6E1" w:rsidR="00952B16" w:rsidRPr="00BF2691" w:rsidRDefault="00952B1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33E11FF8" w14:textId="77777777" w:rsidR="00547F7B" w:rsidRPr="00BF2691" w:rsidRDefault="00547F7B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5E944F19" w14:textId="77777777" w:rsidR="00547F7B" w:rsidRPr="00BF2691" w:rsidRDefault="00547F7B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02B7D702" w14:textId="77777777" w:rsidR="0032586C" w:rsidRPr="00BF2691" w:rsidRDefault="0032586C" w:rsidP="00E75310">
      <w:pPr>
        <w:ind w:right="358"/>
        <w:rPr>
          <w:rFonts w:ascii="Times New Roman" w:hAnsi="Times New Roman" w:cs="Times New Roman"/>
          <w:color w:val="000000" w:themeColor="text1"/>
        </w:rPr>
      </w:pPr>
    </w:p>
    <w:p w14:paraId="3EE6F717" w14:textId="77777777" w:rsidR="00FF6982" w:rsidRPr="00BF2691" w:rsidRDefault="00FF6982" w:rsidP="00E75310">
      <w:pPr>
        <w:ind w:right="358"/>
        <w:rPr>
          <w:rFonts w:ascii="Times New Roman" w:hAnsi="Times New Roman" w:cs="Times New Roman"/>
          <w:color w:val="000000" w:themeColor="text1"/>
        </w:rPr>
      </w:pPr>
    </w:p>
    <w:p w14:paraId="0BB8BDD0" w14:textId="77777777" w:rsidR="00FF6982" w:rsidRPr="00BF2691" w:rsidRDefault="00FF6982" w:rsidP="00E75310">
      <w:pPr>
        <w:ind w:right="358"/>
        <w:rPr>
          <w:rFonts w:ascii="Times New Roman" w:hAnsi="Times New Roman" w:cs="Times New Roman"/>
          <w:color w:val="000000" w:themeColor="text1"/>
        </w:rPr>
      </w:pPr>
    </w:p>
    <w:p w14:paraId="1A513AEA" w14:textId="77777777" w:rsidR="00FF6982" w:rsidRPr="00BF2691" w:rsidRDefault="00FF6982" w:rsidP="00E75310">
      <w:pPr>
        <w:ind w:right="358"/>
        <w:rPr>
          <w:rFonts w:ascii="Times New Roman" w:hAnsi="Times New Roman" w:cs="Times New Roman"/>
          <w:color w:val="000000" w:themeColor="text1"/>
        </w:rPr>
      </w:pPr>
    </w:p>
    <w:p w14:paraId="7E715371" w14:textId="77777777" w:rsidR="00FF6982" w:rsidRPr="00BF2691" w:rsidRDefault="00FF6982" w:rsidP="00E75310">
      <w:pPr>
        <w:ind w:right="358"/>
        <w:rPr>
          <w:rFonts w:ascii="Times New Roman" w:hAnsi="Times New Roman" w:cs="Times New Roman"/>
          <w:color w:val="000000" w:themeColor="text1"/>
        </w:rPr>
      </w:pPr>
    </w:p>
    <w:p w14:paraId="450AA96D" w14:textId="77777777" w:rsidR="00FF6982" w:rsidRPr="00BF2691" w:rsidRDefault="00FF6982" w:rsidP="00E75310">
      <w:pPr>
        <w:ind w:right="358"/>
        <w:rPr>
          <w:rFonts w:ascii="Times New Roman" w:hAnsi="Times New Roman" w:cs="Times New Roman"/>
          <w:color w:val="000000" w:themeColor="text1"/>
        </w:rPr>
      </w:pPr>
    </w:p>
    <w:p w14:paraId="74F4FCEF" w14:textId="77777777" w:rsidR="00FF6982" w:rsidRPr="00BF2691" w:rsidRDefault="00FF6982" w:rsidP="00E75310">
      <w:pPr>
        <w:ind w:right="358"/>
        <w:rPr>
          <w:rFonts w:ascii="Times New Roman" w:hAnsi="Times New Roman" w:cs="Times New Roman"/>
          <w:color w:val="000000" w:themeColor="text1"/>
        </w:rPr>
      </w:pPr>
    </w:p>
    <w:p w14:paraId="70191404" w14:textId="77777777" w:rsidR="00FF6982" w:rsidRPr="00BF2691" w:rsidRDefault="00FF6982" w:rsidP="00E75310">
      <w:pPr>
        <w:ind w:right="358"/>
        <w:rPr>
          <w:rFonts w:ascii="Times New Roman" w:hAnsi="Times New Roman" w:cs="Times New Roman"/>
          <w:color w:val="000000" w:themeColor="text1"/>
        </w:rPr>
      </w:pPr>
    </w:p>
    <w:p w14:paraId="6519609B" w14:textId="77777777" w:rsidR="00FF6982" w:rsidRPr="00BF2691" w:rsidRDefault="00FF6982" w:rsidP="00E75310">
      <w:pPr>
        <w:ind w:right="358"/>
        <w:rPr>
          <w:rFonts w:ascii="Times New Roman" w:hAnsi="Times New Roman" w:cs="Times New Roman"/>
          <w:color w:val="000000" w:themeColor="text1"/>
        </w:rPr>
      </w:pPr>
    </w:p>
    <w:p w14:paraId="7E793C42" w14:textId="06D73876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4"/>
        </w:tabs>
        <w:spacing w:before="72"/>
        <w:ind w:left="744" w:right="358" w:hanging="634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lastRenderedPageBreak/>
        <w:t>If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es,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ype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nti-inflammatory</w:t>
      </w:r>
      <w:r w:rsidRPr="00BF2691">
        <w:rPr>
          <w:rFonts w:ascii="Times New Roman" w:hAnsi="Times New Roman" w:cs="Times New Roman"/>
          <w:color w:val="000000" w:themeColor="text1"/>
          <w:spacing w:val="-1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administer?</w:t>
      </w:r>
    </w:p>
    <w:p w14:paraId="13FD9D6C" w14:textId="69511CBE" w:rsidR="002B32BD" w:rsidRPr="00BF2691" w:rsidRDefault="002B32BD" w:rsidP="00E75310">
      <w:pPr>
        <w:pStyle w:val="Corpsdetexte"/>
        <w:spacing w:before="228"/>
        <w:ind w:left="611" w:right="358" w:firstLine="109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n=34</w:t>
      </w:r>
    </w:p>
    <w:p w14:paraId="69F81A96" w14:textId="4B6CB61C" w:rsidR="0032586C" w:rsidRPr="00BF2691" w:rsidRDefault="00952B1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66620130" w14:textId="197AFE4A" w:rsidR="00F67664" w:rsidRPr="00BF2691" w:rsidRDefault="00F67664" w:rsidP="00E75310">
      <w:pPr>
        <w:pStyle w:val="Corpsdetexte"/>
        <w:numPr>
          <w:ilvl w:val="0"/>
          <w:numId w:val="34"/>
        </w:numPr>
        <w:ind w:right="358"/>
        <w:rPr>
          <w:rFonts w:ascii="Times New Roman" w:hAnsi="Times New Roman" w:cs="Times New Roman"/>
          <w:color w:val="000000" w:themeColor="text1"/>
          <w:spacing w:val="-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flunixin</w:t>
      </w:r>
      <w:proofErr w:type="spellEnd"/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meglumine</w:t>
      </w:r>
      <w:proofErr w:type="spellEnd"/>
    </w:p>
    <w:p w14:paraId="78612525" w14:textId="3CC46057" w:rsidR="00F67664" w:rsidRPr="00BF2691" w:rsidRDefault="00F67664" w:rsidP="00E75310">
      <w:pPr>
        <w:pStyle w:val="Corpsdetexte"/>
        <w:numPr>
          <w:ilvl w:val="0"/>
          <w:numId w:val="34"/>
        </w:numPr>
        <w:ind w:right="358"/>
        <w:rPr>
          <w:rFonts w:ascii="Times New Roman" w:hAnsi="Times New Roman" w:cs="Times New Roman"/>
          <w:color w:val="000000" w:themeColor="text1"/>
          <w:spacing w:val="-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w w:val="110"/>
          <w:sz w:val="22"/>
          <w:szCs w:val="22"/>
          <w:lang w:val="fr-BE"/>
        </w:rPr>
        <w:t>meloxicam</w:t>
      </w:r>
      <w:proofErr w:type="spellEnd"/>
    </w:p>
    <w:p w14:paraId="0C99E0AE" w14:textId="44D4B5D5" w:rsidR="00F67664" w:rsidRPr="00BF2691" w:rsidRDefault="00F67664" w:rsidP="00E75310">
      <w:pPr>
        <w:pStyle w:val="Corpsdetexte"/>
        <w:numPr>
          <w:ilvl w:val="0"/>
          <w:numId w:val="34"/>
        </w:numPr>
        <w:ind w:right="358"/>
        <w:rPr>
          <w:rFonts w:ascii="Times New Roman" w:hAnsi="Times New Roman" w:cs="Times New Roman"/>
          <w:color w:val="000000" w:themeColor="text1"/>
          <w:spacing w:val="-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phenylbutazone</w:t>
      </w:r>
      <w:proofErr w:type="spellEnd"/>
    </w:p>
    <w:p w14:paraId="0709256E" w14:textId="7CA9E94E" w:rsidR="00F67664" w:rsidRPr="00BF2691" w:rsidRDefault="00F67664" w:rsidP="00E75310">
      <w:pPr>
        <w:pStyle w:val="Corpsdetexte"/>
        <w:numPr>
          <w:ilvl w:val="0"/>
          <w:numId w:val="34"/>
        </w:numPr>
        <w:ind w:right="358"/>
        <w:rPr>
          <w:rFonts w:ascii="Times New Roman" w:hAnsi="Times New Roman" w:cs="Times New Roman"/>
          <w:color w:val="000000" w:themeColor="text1"/>
          <w:spacing w:val="-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w w:val="115"/>
          <w:sz w:val="22"/>
          <w:szCs w:val="22"/>
          <w:lang w:val="fr-BE"/>
        </w:rPr>
        <w:t>ketoprofen</w:t>
      </w:r>
      <w:proofErr w:type="spellEnd"/>
    </w:p>
    <w:p w14:paraId="5508A5C0" w14:textId="77777777" w:rsidR="00F67664" w:rsidRPr="00BF2691" w:rsidRDefault="00000000" w:rsidP="00E75310">
      <w:pPr>
        <w:pStyle w:val="Corpsdetexte"/>
        <w:numPr>
          <w:ilvl w:val="0"/>
          <w:numId w:val="34"/>
        </w:numPr>
        <w:ind w:right="358"/>
        <w:rPr>
          <w:rFonts w:ascii="Times New Roman" w:hAnsi="Times New Roman" w:cs="Times New Roman"/>
          <w:color w:val="000000" w:themeColor="text1"/>
          <w:spacing w:val="-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w w:val="115"/>
          <w:sz w:val="22"/>
          <w:szCs w:val="22"/>
          <w:lang w:val="fr-BE"/>
        </w:rPr>
        <w:t>carprofen</w:t>
      </w:r>
      <w:proofErr w:type="spellEnd"/>
    </w:p>
    <w:p w14:paraId="77295D16" w14:textId="77777777" w:rsidR="00F67664" w:rsidRPr="00BF2691" w:rsidRDefault="00000000" w:rsidP="00E75310">
      <w:pPr>
        <w:pStyle w:val="Corpsdetexte"/>
        <w:numPr>
          <w:ilvl w:val="0"/>
          <w:numId w:val="34"/>
        </w:numPr>
        <w:ind w:right="358"/>
        <w:rPr>
          <w:rFonts w:ascii="Times New Roman" w:hAnsi="Times New Roman" w:cs="Times New Roman"/>
          <w:color w:val="000000" w:themeColor="text1"/>
          <w:spacing w:val="-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  <w:lang w:val="fr-BE"/>
        </w:rPr>
        <w:t>f</w:t>
      </w:r>
      <w:r w:rsidR="00BB1821"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  <w:lang w:val="fr-BE"/>
        </w:rPr>
        <w:t>i</w:t>
      </w:r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  <w:lang w:val="fr-BE"/>
        </w:rPr>
        <w:t>rocoxib</w:t>
      </w:r>
      <w:proofErr w:type="spellEnd"/>
    </w:p>
    <w:p w14:paraId="016F79B2" w14:textId="17AE52A0" w:rsidR="00F67664" w:rsidRPr="00BF2691" w:rsidRDefault="00E75310" w:rsidP="00E75310">
      <w:pPr>
        <w:pStyle w:val="Corpsdetexte"/>
        <w:numPr>
          <w:ilvl w:val="0"/>
          <w:numId w:val="34"/>
        </w:numPr>
        <w:ind w:right="358"/>
        <w:rPr>
          <w:rFonts w:ascii="Times New Roman" w:hAnsi="Times New Roman" w:cs="Times New Roman"/>
          <w:color w:val="000000" w:themeColor="text1"/>
          <w:spacing w:val="-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  <w:lang w:val="fr-BE"/>
        </w:rPr>
        <w:t>s</w:t>
      </w:r>
      <w:r w:rsidR="00F67664"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  <w:lang w:val="fr-BE"/>
        </w:rPr>
        <w:t>teroidal</w:t>
      </w:r>
      <w:proofErr w:type="spellEnd"/>
      <w:r w:rsidR="00F67664"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  <w:lang w:val="fr-BE"/>
        </w:rPr>
        <w:t xml:space="preserve"> anti</w:t>
      </w:r>
      <w:ins w:id="1" w:author="Jérôme Ponthier" w:date="2024-12-17T16:46:00Z">
        <w:r w:rsidR="00BD661A" w:rsidRPr="00BF2691">
          <w:rPr>
            <w:rFonts w:ascii="Times New Roman" w:hAnsi="Times New Roman" w:cs="Times New Roman"/>
            <w:color w:val="000000" w:themeColor="text1"/>
            <w:w w:val="105"/>
            <w:sz w:val="22"/>
            <w:szCs w:val="22"/>
            <w:lang w:val="fr-BE"/>
          </w:rPr>
          <w:t>-</w:t>
        </w:r>
      </w:ins>
      <w:proofErr w:type="spellStart"/>
      <w:r w:rsidR="00F67664"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  <w:lang w:val="fr-BE"/>
        </w:rPr>
        <w:t>inflammatory</w:t>
      </w:r>
      <w:proofErr w:type="spellEnd"/>
    </w:p>
    <w:p w14:paraId="2D2FDBBE" w14:textId="1A0B9346" w:rsidR="0032586C" w:rsidRPr="00BF2691" w:rsidRDefault="00F67664" w:rsidP="00E75310">
      <w:pPr>
        <w:pStyle w:val="Corpsdetexte"/>
        <w:numPr>
          <w:ilvl w:val="0"/>
          <w:numId w:val="34"/>
        </w:numPr>
        <w:ind w:right="358"/>
        <w:rPr>
          <w:rFonts w:ascii="Times New Roman" w:hAnsi="Times New Roman" w:cs="Times New Roman"/>
          <w:color w:val="000000" w:themeColor="text1"/>
          <w:spacing w:val="-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>Others</w:t>
      </w:r>
      <w:r w:rsidR="00D468FA"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>:</w:t>
      </w:r>
    </w:p>
    <w:p w14:paraId="387CBF7A" w14:textId="77777777" w:rsidR="00FF6982" w:rsidRPr="00BF2691" w:rsidRDefault="00FF6982" w:rsidP="00E75310">
      <w:pPr>
        <w:pStyle w:val="Corpsdetexte"/>
        <w:spacing w:before="42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0F6BF092" w14:textId="4BBC6B6C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4"/>
        </w:tabs>
        <w:spacing w:before="1"/>
        <w:ind w:left="744" w:right="358" w:hanging="634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es,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for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long</w:t>
      </w:r>
      <w:r w:rsidRPr="00BF2691">
        <w:rPr>
          <w:rFonts w:ascii="Times New Roman" w:hAnsi="Times New Roman" w:cs="Times New Roman"/>
          <w:color w:val="000000" w:themeColor="text1"/>
          <w:spacing w:val="5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 administer</w:t>
      </w:r>
      <w:r w:rsidRPr="00BF2691">
        <w:rPr>
          <w:rFonts w:ascii="Times New Roman" w:hAnsi="Times New Roman" w:cs="Times New Roman"/>
          <w:color w:val="000000" w:themeColor="text1"/>
          <w:spacing w:val="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it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</w:p>
    <w:p w14:paraId="2FF8299C" w14:textId="1807979C" w:rsidR="0032586C" w:rsidRPr="00BF2691" w:rsidRDefault="002B32BD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29</w:t>
      </w:r>
    </w:p>
    <w:p w14:paraId="5E611039" w14:textId="77777777" w:rsidR="0032586C" w:rsidRPr="00BF2691" w:rsidRDefault="0032586C" w:rsidP="00E75310">
      <w:pPr>
        <w:pStyle w:val="Corpsdetexte"/>
        <w:spacing w:before="59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CB850A5" w14:textId="06D2A91B" w:rsidR="0032586C" w:rsidRPr="00BF2691" w:rsidRDefault="00000000" w:rsidP="00E75310">
      <w:pPr>
        <w:pStyle w:val="Paragraphedeliste"/>
        <w:numPr>
          <w:ilvl w:val="1"/>
          <w:numId w:val="3"/>
        </w:numPr>
        <w:tabs>
          <w:tab w:val="left" w:pos="596"/>
        </w:tabs>
        <w:ind w:left="596" w:right="358" w:hanging="281"/>
        <w:rPr>
          <w:rFonts w:ascii="Times New Roman" w:hAnsi="Times New Roman" w:cs="Times New Roman"/>
          <w:b/>
          <w:bCs/>
          <w:color w:val="000000" w:themeColor="text1"/>
        </w:rPr>
      </w:pPr>
      <w:r w:rsidRPr="00BF2691">
        <w:rPr>
          <w:rFonts w:ascii="Times New Roman" w:hAnsi="Times New Roman" w:cs="Times New Roman"/>
          <w:b/>
          <w:bCs/>
          <w:color w:val="000000" w:themeColor="text1"/>
          <w:w w:val="105"/>
        </w:rPr>
        <w:t>After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b/>
          <w:bCs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5"/>
          <w:w w:val="105"/>
        </w:rPr>
        <w:t xml:space="preserve"> </w:t>
      </w:r>
      <w:r w:rsidR="00143A7B" w:rsidRPr="00BF2691">
        <w:rPr>
          <w:rFonts w:ascii="Times New Roman" w:hAnsi="Times New Roman" w:cs="Times New Roman"/>
          <w:b/>
          <w:bCs/>
          <w:color w:val="000000" w:themeColor="text1"/>
          <w:spacing w:val="-2"/>
          <w:w w:val="105"/>
        </w:rPr>
        <w:t>surgery</w:t>
      </w:r>
    </w:p>
    <w:p w14:paraId="0ADA47CC" w14:textId="77777777" w:rsidR="0032586C" w:rsidRPr="00BF2691" w:rsidRDefault="0032586C" w:rsidP="00E75310">
      <w:pPr>
        <w:pStyle w:val="Corpsdetexte"/>
        <w:spacing w:before="110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3011E5E" w14:textId="77777777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39"/>
          <w:tab w:val="left" w:pos="744"/>
        </w:tabs>
        <w:ind w:left="739" w:right="358" w:hanging="630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ab/>
      </w: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not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remove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lacenta during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rocedure, did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 xml:space="preserve">administer any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oxytocin?</w:t>
      </w:r>
    </w:p>
    <w:p w14:paraId="0D4FA462" w14:textId="435C7838" w:rsidR="00E3236C" w:rsidRPr="00BF2691" w:rsidRDefault="00E3236C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1</w:t>
      </w:r>
      <w:r w:rsidR="00D468FA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8</w:t>
      </w:r>
    </w:p>
    <w:p w14:paraId="3371882A" w14:textId="27C62921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58B4D6BD" w14:textId="77777777" w:rsidR="00463981" w:rsidRPr="00BF2691" w:rsidRDefault="00463981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67178D8A" w14:textId="302DFEA3" w:rsidR="0032586C" w:rsidRPr="00BF2691" w:rsidRDefault="00463981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4FEF3F0D" w14:textId="77777777" w:rsidR="00FF6982" w:rsidRPr="00BF2691" w:rsidRDefault="00FF6982" w:rsidP="00E75310">
      <w:pPr>
        <w:pStyle w:val="Paragraphedeliste"/>
        <w:ind w:left="1523" w:right="358" w:firstLine="0"/>
        <w:rPr>
          <w:rFonts w:ascii="Times New Roman" w:hAnsi="Times New Roman" w:cs="Times New Roman"/>
          <w:color w:val="000000" w:themeColor="text1"/>
        </w:rPr>
      </w:pPr>
    </w:p>
    <w:p w14:paraId="7B427C9F" w14:textId="31592226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4"/>
        </w:tabs>
        <w:ind w:left="744" w:right="358" w:hanging="634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es,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route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dministration</w:t>
      </w:r>
      <w:r w:rsidRPr="00BF2691">
        <w:rPr>
          <w:rFonts w:ascii="Times New Roman" w:hAnsi="Times New Roman" w:cs="Times New Roman"/>
          <w:color w:val="000000" w:themeColor="text1"/>
          <w:spacing w:val="-1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use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o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give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proofErr w:type="gramStart"/>
      <w:r w:rsidRPr="00BF2691">
        <w:rPr>
          <w:rFonts w:ascii="Times New Roman" w:hAnsi="Times New Roman" w:cs="Times New Roman"/>
          <w:color w:val="000000" w:themeColor="text1"/>
          <w:w w:val="105"/>
        </w:rPr>
        <w:t xml:space="preserve">oxytocin 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  <w:proofErr w:type="gramEnd"/>
    </w:p>
    <w:p w14:paraId="6DAE08CA" w14:textId="7E2902F7" w:rsidR="00E3236C" w:rsidRPr="00BF2691" w:rsidRDefault="00FF6982" w:rsidP="00E75310">
      <w:pPr>
        <w:pStyle w:val="Corpsdetexte"/>
        <w:spacing w:before="228"/>
        <w:ind w:left="709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3236C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1</w:t>
      </w:r>
      <w:r w:rsidR="00FF5685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</w:p>
    <w:p w14:paraId="4EB26357" w14:textId="7E17BD21" w:rsidR="0032586C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41383D6D" w14:textId="77777777" w:rsidR="00463981" w:rsidRPr="00BF2691" w:rsidRDefault="00000000" w:rsidP="00E75310">
      <w:pPr>
        <w:pStyle w:val="Corpsdetexte"/>
        <w:numPr>
          <w:ilvl w:val="0"/>
          <w:numId w:val="35"/>
        </w:numPr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  <w:sz w:val="22"/>
          <w:szCs w:val="22"/>
          <w:lang w:val="fr-BE"/>
        </w:rPr>
        <w:t>intra-</w:t>
      </w: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w w:val="105"/>
          <w:sz w:val="22"/>
          <w:szCs w:val="22"/>
          <w:lang w:val="fr-BE"/>
        </w:rPr>
        <w:t>muscular</w:t>
      </w:r>
      <w:proofErr w:type="spellEnd"/>
    </w:p>
    <w:p w14:paraId="2C99E1DD" w14:textId="6CEC52FA" w:rsidR="0032586C" w:rsidRPr="00BF2691" w:rsidRDefault="00000000" w:rsidP="00E75310">
      <w:pPr>
        <w:pStyle w:val="Corpsdetexte"/>
        <w:numPr>
          <w:ilvl w:val="0"/>
          <w:numId w:val="35"/>
        </w:numPr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w w:val="105"/>
          <w:sz w:val="22"/>
          <w:szCs w:val="22"/>
          <w:lang w:val="fr-BE"/>
        </w:rPr>
        <w:t>intravenous</w:t>
      </w:r>
      <w:proofErr w:type="spellEnd"/>
    </w:p>
    <w:p w14:paraId="125093E7" w14:textId="77777777" w:rsidR="0032586C" w:rsidRPr="00BF2691" w:rsidRDefault="0032586C" w:rsidP="00E75310">
      <w:pPr>
        <w:pStyle w:val="Corpsdetexte"/>
        <w:spacing w:before="74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0F3EC849" w14:textId="14FCE578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2"/>
        </w:tabs>
        <w:ind w:right="358" w:hanging="632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long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fter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end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rocedure</w:t>
      </w:r>
      <w:r w:rsidRPr="00BF2691">
        <w:rPr>
          <w:rFonts w:ascii="Times New Roman" w:hAnsi="Times New Roman" w:cs="Times New Roman"/>
          <w:color w:val="000000" w:themeColor="text1"/>
          <w:spacing w:val="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dminister</w:t>
      </w:r>
      <w:r w:rsidRPr="00BF2691">
        <w:rPr>
          <w:rFonts w:ascii="Times New Roman" w:hAnsi="Times New Roman" w:cs="Times New Roman"/>
          <w:color w:val="000000" w:themeColor="text1"/>
          <w:spacing w:val="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oxytocin?</w:t>
      </w:r>
    </w:p>
    <w:p w14:paraId="1A79831A" w14:textId="6BBCEB7C" w:rsidR="0032586C" w:rsidRPr="00BF2691" w:rsidRDefault="00FF6982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</w:t>
      </w:r>
      <w:r w:rsidR="00AE4239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14</w:t>
      </w:r>
    </w:p>
    <w:p w14:paraId="4011B2B5" w14:textId="77777777" w:rsidR="00AE4239" w:rsidRPr="00BF2691" w:rsidRDefault="00AE4239" w:rsidP="00E75310">
      <w:pPr>
        <w:pStyle w:val="Corpsdetexte"/>
        <w:spacing w:before="228"/>
        <w:ind w:left="611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8065EC1" w14:textId="77777777" w:rsidR="00AE4239" w:rsidRPr="00BF2691" w:rsidRDefault="00AE4239" w:rsidP="00E75310">
      <w:pPr>
        <w:pStyle w:val="Paragraphedeliste"/>
        <w:numPr>
          <w:ilvl w:val="0"/>
          <w:numId w:val="1"/>
        </w:numPr>
        <w:tabs>
          <w:tab w:val="left" w:pos="738"/>
          <w:tab w:val="left" w:pos="744"/>
        </w:tabs>
        <w:spacing w:before="72"/>
        <w:ind w:left="738" w:right="358" w:hanging="626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ab/>
      </w: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not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remove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lacenta during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rocedure, how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long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fterwards did the mare expel it?</w:t>
      </w:r>
    </w:p>
    <w:p w14:paraId="076DF938" w14:textId="4E23F56B" w:rsidR="00AE4239" w:rsidRPr="00BF2691" w:rsidRDefault="00FF6982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E4239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16</w:t>
      </w:r>
    </w:p>
    <w:p w14:paraId="60112A19" w14:textId="6FBF9B30" w:rsidR="00AE4239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5E0F2FAB" w14:textId="77777777" w:rsidR="00463981" w:rsidRPr="00BF2691" w:rsidRDefault="00AE4239" w:rsidP="00E75310">
      <w:pPr>
        <w:pStyle w:val="Paragraphedeliste"/>
        <w:numPr>
          <w:ilvl w:val="0"/>
          <w:numId w:val="36"/>
        </w:numPr>
        <w:tabs>
          <w:tab w:val="left" w:pos="1360"/>
        </w:tabs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w w:val="105"/>
          <w:lang w:val="fr-BE"/>
        </w:rPr>
        <w:t>&lt;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  <w:lang w:val="fr-BE"/>
        </w:rPr>
        <w:t>1h</w:t>
      </w:r>
    </w:p>
    <w:p w14:paraId="284DDD5D" w14:textId="77777777" w:rsidR="00463981" w:rsidRPr="00BF2691" w:rsidRDefault="00AE4239" w:rsidP="00E75310">
      <w:pPr>
        <w:pStyle w:val="Paragraphedeliste"/>
        <w:numPr>
          <w:ilvl w:val="0"/>
          <w:numId w:val="36"/>
        </w:numPr>
        <w:tabs>
          <w:tab w:val="left" w:pos="1360"/>
        </w:tabs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lang w:val="fr-BE"/>
        </w:rPr>
        <w:t>1h-</w:t>
      </w:r>
      <w:r w:rsidRPr="00BF2691">
        <w:rPr>
          <w:rFonts w:ascii="Times New Roman" w:hAnsi="Times New Roman" w:cs="Times New Roman"/>
          <w:color w:val="000000" w:themeColor="text1"/>
          <w:spacing w:val="-5"/>
          <w:lang w:val="fr-BE"/>
        </w:rPr>
        <w:t>3h</w:t>
      </w:r>
    </w:p>
    <w:p w14:paraId="3494D82E" w14:textId="77777777" w:rsidR="00463981" w:rsidRPr="00BF2691" w:rsidRDefault="00AE4239" w:rsidP="00E75310">
      <w:pPr>
        <w:pStyle w:val="Paragraphedeliste"/>
        <w:numPr>
          <w:ilvl w:val="0"/>
          <w:numId w:val="36"/>
        </w:numPr>
        <w:tabs>
          <w:tab w:val="left" w:pos="1360"/>
        </w:tabs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7"/>
          <w:lang w:val="fr-BE"/>
        </w:rPr>
        <w:t>4h-</w:t>
      </w:r>
      <w:r w:rsidRPr="00BF2691">
        <w:rPr>
          <w:rFonts w:ascii="Times New Roman" w:hAnsi="Times New Roman" w:cs="Times New Roman"/>
          <w:color w:val="000000" w:themeColor="text1"/>
          <w:spacing w:val="-5"/>
          <w:lang w:val="fr-BE"/>
        </w:rPr>
        <w:t>6h</w:t>
      </w:r>
    </w:p>
    <w:p w14:paraId="717C0A05" w14:textId="68B0D419" w:rsidR="0032586C" w:rsidRPr="00BF2691" w:rsidRDefault="00AE4239" w:rsidP="00E75310">
      <w:pPr>
        <w:pStyle w:val="Paragraphedeliste"/>
        <w:numPr>
          <w:ilvl w:val="0"/>
          <w:numId w:val="36"/>
        </w:numPr>
        <w:tabs>
          <w:tab w:val="left" w:pos="1360"/>
        </w:tabs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lang w:val="fr-BE"/>
        </w:rPr>
        <w:t>&gt;</w:t>
      </w:r>
      <w:r w:rsidRPr="00BF2691">
        <w:rPr>
          <w:rFonts w:ascii="Times New Roman" w:hAnsi="Times New Roman" w:cs="Times New Roman"/>
          <w:color w:val="000000" w:themeColor="text1"/>
          <w:spacing w:val="6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5"/>
          <w:lang w:val="fr-BE"/>
        </w:rPr>
        <w:t>6h</w:t>
      </w:r>
    </w:p>
    <w:p w14:paraId="3E9963E4" w14:textId="77777777" w:rsidR="0032586C" w:rsidRPr="00BF2691" w:rsidRDefault="0032586C" w:rsidP="00E75310">
      <w:pPr>
        <w:pStyle w:val="Corpsdetexte"/>
        <w:spacing w:before="51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1D9A0842" w14:textId="77777777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38"/>
        </w:tabs>
        <w:ind w:left="738" w:right="358" w:hanging="626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ave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ny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complications on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are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in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next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ours/days/months</w:t>
      </w:r>
      <w:r w:rsidRPr="00BF2691">
        <w:rPr>
          <w:rFonts w:ascii="Times New Roman" w:hAnsi="Times New Roman" w:cs="Times New Roman"/>
          <w:color w:val="000000" w:themeColor="text1"/>
          <w:spacing w:val="-1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 xml:space="preserve">after the </w:t>
      </w:r>
      <w:proofErr w:type="gramStart"/>
      <w:r w:rsidRPr="00BF2691">
        <w:rPr>
          <w:rFonts w:ascii="Times New Roman" w:hAnsi="Times New Roman" w:cs="Times New Roman"/>
          <w:color w:val="000000" w:themeColor="text1"/>
          <w:w w:val="105"/>
        </w:rPr>
        <w:t>procedure ?</w:t>
      </w:r>
      <w:proofErr w:type="gramEnd"/>
    </w:p>
    <w:p w14:paraId="369E2699" w14:textId="19730475" w:rsidR="00E3236C" w:rsidRPr="00BF2691" w:rsidRDefault="00E3236C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34</w:t>
      </w:r>
      <w:r w:rsidR="00AB2CA8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1DFB1888" w14:textId="77777777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62C5B4F9" w14:textId="77777777" w:rsidR="00463981" w:rsidRPr="00BF2691" w:rsidRDefault="00463981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55BC91E4" w14:textId="77777777" w:rsidR="00463981" w:rsidRPr="00BF2691" w:rsidRDefault="00463981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75CCA60A" w14:textId="77777777" w:rsidR="0032586C" w:rsidRPr="00BF2691" w:rsidRDefault="0032586C" w:rsidP="00E75310">
      <w:pPr>
        <w:pStyle w:val="Corpsdetexte"/>
        <w:spacing w:before="108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112E3D6B" w14:textId="77777777" w:rsidR="00FF6982" w:rsidRPr="00BF2691" w:rsidRDefault="00FF6982" w:rsidP="00E75310">
      <w:pPr>
        <w:pStyle w:val="Corpsdetexte"/>
        <w:spacing w:before="108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470AD241" w14:textId="4D218E4B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4"/>
        </w:tabs>
        <w:spacing w:before="1"/>
        <w:ind w:left="744" w:right="358" w:hanging="632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lastRenderedPageBreak/>
        <w:t>If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ou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ad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ny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complications,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ere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y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</w:p>
    <w:p w14:paraId="0530F4F0" w14:textId="77777777" w:rsidR="0032586C" w:rsidRPr="00BF2691" w:rsidRDefault="0032586C" w:rsidP="00E75310">
      <w:pPr>
        <w:pStyle w:val="Corpsdetexte"/>
        <w:spacing w:before="56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CB0D770" w14:textId="3AA7823C" w:rsidR="004F685E" w:rsidRPr="00BF2691" w:rsidRDefault="004F685E" w:rsidP="00E75310">
      <w:pPr>
        <w:ind w:left="73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 xml:space="preserve">n=22 </w:t>
      </w:r>
    </w:p>
    <w:p w14:paraId="77B04126" w14:textId="77777777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2BEF3CFA" w14:textId="77777777" w:rsidR="00463981" w:rsidRPr="00BF2691" w:rsidRDefault="00000000" w:rsidP="00E75310">
      <w:pPr>
        <w:pStyle w:val="Paragraphedeliste"/>
        <w:numPr>
          <w:ilvl w:val="0"/>
          <w:numId w:val="37"/>
        </w:numPr>
        <w:spacing w:before="105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wound</w:t>
      </w:r>
      <w:r w:rsidRPr="00BF2691">
        <w:rPr>
          <w:rFonts w:ascii="Times New Roman" w:hAnsi="Times New Roman" w:cs="Times New Roman"/>
          <w:color w:val="000000" w:themeColor="text1"/>
          <w:spacing w:val="9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dehiscence</w:t>
      </w:r>
    </w:p>
    <w:p w14:paraId="46D8B926" w14:textId="77777777" w:rsidR="00463981" w:rsidRPr="00BF2691" w:rsidRDefault="00000000" w:rsidP="00E75310">
      <w:pPr>
        <w:pStyle w:val="Paragraphedeliste"/>
        <w:numPr>
          <w:ilvl w:val="0"/>
          <w:numId w:val="37"/>
        </w:numPr>
        <w:spacing w:before="105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</w:rPr>
        <w:t>peritonitis</w:t>
      </w:r>
    </w:p>
    <w:p w14:paraId="04CA6400" w14:textId="636B0D8B" w:rsidR="00463981" w:rsidRPr="00BF2691" w:rsidRDefault="00000000" w:rsidP="00E75310">
      <w:pPr>
        <w:pStyle w:val="Paragraphedeliste"/>
        <w:numPr>
          <w:ilvl w:val="0"/>
          <w:numId w:val="37"/>
        </w:numPr>
        <w:spacing w:before="105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uterine</w:t>
      </w:r>
      <w:r w:rsidRPr="00BF2691">
        <w:rPr>
          <w:rFonts w:ascii="Times New Roman" w:hAnsi="Times New Roman" w:cs="Times New Roman"/>
          <w:color w:val="000000" w:themeColor="text1"/>
          <w:spacing w:val="-1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hemorrhage</w:t>
      </w:r>
    </w:p>
    <w:p w14:paraId="7F2DE022" w14:textId="57C0BCAE" w:rsidR="00463981" w:rsidRPr="00BF2691" w:rsidRDefault="00000000" w:rsidP="00E75310">
      <w:pPr>
        <w:pStyle w:val="Paragraphedeliste"/>
        <w:numPr>
          <w:ilvl w:val="0"/>
          <w:numId w:val="37"/>
        </w:numPr>
        <w:spacing w:before="105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placenta</w:t>
      </w:r>
      <w:r w:rsidR="00AA0BE1" w:rsidRPr="00BF2691">
        <w:rPr>
          <w:rFonts w:ascii="Times New Roman" w:hAnsi="Times New Roman" w:cs="Times New Roman"/>
          <w:color w:val="000000" w:themeColor="text1"/>
        </w:rPr>
        <w:t>l</w:t>
      </w:r>
      <w:r w:rsidRPr="00BF2691">
        <w:rPr>
          <w:rFonts w:ascii="Times New Roman" w:hAnsi="Times New Roman" w:cs="Times New Roman"/>
          <w:color w:val="000000" w:themeColor="text1"/>
        </w:rPr>
        <w:t xml:space="preserve"> </w:t>
      </w:r>
      <w:r w:rsidR="00AA0BE1" w:rsidRPr="00BF2691">
        <w:rPr>
          <w:rFonts w:ascii="Times New Roman" w:hAnsi="Times New Roman" w:cs="Times New Roman"/>
          <w:color w:val="000000" w:themeColor="text1"/>
        </w:rPr>
        <w:t>r</w:t>
      </w:r>
      <w:r w:rsidRPr="00BF2691">
        <w:rPr>
          <w:rFonts w:ascii="Times New Roman" w:hAnsi="Times New Roman" w:cs="Times New Roman"/>
          <w:color w:val="000000" w:themeColor="text1"/>
        </w:rPr>
        <w:t>etention</w:t>
      </w:r>
    </w:p>
    <w:p w14:paraId="5D39FF6B" w14:textId="71C073F8" w:rsidR="00463981" w:rsidRPr="00BF2691" w:rsidRDefault="00000000" w:rsidP="00E75310">
      <w:pPr>
        <w:pStyle w:val="Paragraphedeliste"/>
        <w:numPr>
          <w:ilvl w:val="0"/>
          <w:numId w:val="37"/>
        </w:numPr>
        <w:spacing w:before="105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metritis</w:t>
      </w:r>
    </w:p>
    <w:p w14:paraId="097CAB37" w14:textId="77777777" w:rsidR="00463981" w:rsidRPr="00BF2691" w:rsidRDefault="00000000" w:rsidP="00E75310">
      <w:pPr>
        <w:pStyle w:val="Paragraphedeliste"/>
        <w:numPr>
          <w:ilvl w:val="0"/>
          <w:numId w:val="37"/>
        </w:numPr>
        <w:spacing w:before="105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laminitis</w:t>
      </w:r>
    </w:p>
    <w:p w14:paraId="27B7A844" w14:textId="3136DF4B" w:rsidR="00463981" w:rsidRPr="00BF2691" w:rsidRDefault="00AA0BE1" w:rsidP="00E75310">
      <w:pPr>
        <w:pStyle w:val="Paragraphedeliste"/>
        <w:numPr>
          <w:ilvl w:val="0"/>
          <w:numId w:val="37"/>
        </w:numPr>
        <w:spacing w:before="105"/>
        <w:ind w:right="358"/>
        <w:rPr>
          <w:rFonts w:ascii="Times New Roman" w:hAnsi="Times New Roman" w:cs="Times New Roman"/>
          <w:color w:val="000000" w:themeColor="text1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</w:rPr>
        <w:t>endotoxin</w:t>
      </w:r>
      <w:r w:rsidR="00662D56" w:rsidRPr="00BF2691">
        <w:rPr>
          <w:rFonts w:ascii="Times New Roman" w:hAnsi="Times New Roman" w:cs="Times New Roman"/>
          <w:color w:val="000000" w:themeColor="text1"/>
        </w:rPr>
        <w:t>ic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shock</w:t>
      </w:r>
    </w:p>
    <w:p w14:paraId="2247452A" w14:textId="77777777" w:rsidR="00463981" w:rsidRPr="00BF2691" w:rsidRDefault="00000000" w:rsidP="00E75310">
      <w:pPr>
        <w:pStyle w:val="Paragraphedeliste"/>
        <w:numPr>
          <w:ilvl w:val="0"/>
          <w:numId w:val="37"/>
        </w:numPr>
        <w:spacing w:before="105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wall</w:t>
      </w:r>
      <w:r w:rsidRPr="00BF2691">
        <w:rPr>
          <w:rFonts w:ascii="Times New Roman" w:hAnsi="Times New Roman" w:cs="Times New Roman"/>
          <w:color w:val="000000" w:themeColor="text1"/>
          <w:spacing w:val="3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abscess</w:t>
      </w:r>
    </w:p>
    <w:p w14:paraId="1BAFD1D1" w14:textId="22889225" w:rsidR="0032586C" w:rsidRPr="00BF2691" w:rsidRDefault="00463981" w:rsidP="00E75310">
      <w:pPr>
        <w:pStyle w:val="Paragraphedeliste"/>
        <w:numPr>
          <w:ilvl w:val="0"/>
          <w:numId w:val="37"/>
        </w:numPr>
        <w:spacing w:before="105"/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</w:rPr>
        <w:t>others:</w:t>
      </w:r>
    </w:p>
    <w:p w14:paraId="12993022" w14:textId="77777777" w:rsidR="0032586C" w:rsidRPr="00BF2691" w:rsidRDefault="0032586C" w:rsidP="00E75310">
      <w:pPr>
        <w:pStyle w:val="Corpsdetexte"/>
        <w:spacing w:before="3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9D84AF7" w14:textId="77777777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38"/>
        </w:tabs>
        <w:ind w:left="738" w:right="358" w:hanging="626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are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survive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fter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proofErr w:type="gramStart"/>
      <w:r w:rsidRPr="00BF2691">
        <w:rPr>
          <w:rFonts w:ascii="Times New Roman" w:hAnsi="Times New Roman" w:cs="Times New Roman"/>
          <w:color w:val="000000" w:themeColor="text1"/>
          <w:w w:val="105"/>
        </w:rPr>
        <w:t>procedure</w:t>
      </w:r>
      <w:r w:rsidRPr="00BF2691">
        <w:rPr>
          <w:rFonts w:ascii="Times New Roman" w:hAnsi="Times New Roman" w:cs="Times New Roman"/>
          <w:color w:val="000000" w:themeColor="text1"/>
          <w:spacing w:val="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  <w:proofErr w:type="gramEnd"/>
    </w:p>
    <w:p w14:paraId="19C0AB91" w14:textId="77777777" w:rsidR="0032586C" w:rsidRPr="00BF2691" w:rsidRDefault="0032586C" w:rsidP="00E75310">
      <w:pPr>
        <w:pStyle w:val="Corpsdetexte"/>
        <w:spacing w:before="6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B5479CF" w14:textId="381679E2" w:rsidR="00B909AE" w:rsidRPr="00BF2691" w:rsidRDefault="00B909AE" w:rsidP="00E75310">
      <w:pPr>
        <w:ind w:left="729"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lang w:val="fr-BE"/>
        </w:rPr>
        <w:t xml:space="preserve">n=35 </w:t>
      </w:r>
    </w:p>
    <w:p w14:paraId="63EF6513" w14:textId="3325D6FD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6C5B5188" w14:textId="77777777" w:rsidR="00463981" w:rsidRPr="00BF2691" w:rsidRDefault="00463981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0653C22D" w14:textId="77777777" w:rsidR="00463981" w:rsidRPr="00BF2691" w:rsidRDefault="00463981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3DC3A80B" w14:textId="77777777" w:rsidR="00463981" w:rsidRPr="00BF2691" w:rsidRDefault="00463981" w:rsidP="00E75310">
      <w:pPr>
        <w:ind w:right="358"/>
        <w:rPr>
          <w:rFonts w:ascii="Times New Roman" w:hAnsi="Times New Roman" w:cs="Times New Roman"/>
          <w:color w:val="000000" w:themeColor="text1"/>
          <w:lang w:val="fr-BE"/>
        </w:rPr>
      </w:pPr>
    </w:p>
    <w:p w14:paraId="0610BF27" w14:textId="7F37D033" w:rsidR="0032586C" w:rsidRPr="00BF2691" w:rsidRDefault="00463981" w:rsidP="00E75310">
      <w:pPr>
        <w:pStyle w:val="Paragraphedeliste"/>
        <w:numPr>
          <w:ilvl w:val="0"/>
          <w:numId w:val="1"/>
        </w:numPr>
        <w:tabs>
          <w:tab w:val="left" w:pos="742"/>
        </w:tabs>
        <w:spacing w:before="63"/>
        <w:ind w:right="358" w:hanging="629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no,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as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cause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eath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</w:p>
    <w:p w14:paraId="4B81F443" w14:textId="77777777" w:rsidR="0032586C" w:rsidRPr="00BF2691" w:rsidRDefault="0032586C" w:rsidP="00E75310">
      <w:pPr>
        <w:pStyle w:val="Corpsdetexte"/>
        <w:spacing w:before="57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7D57ED5" w14:textId="2F9F7B09" w:rsidR="00312E48" w:rsidRPr="00BF2691" w:rsidRDefault="00312E48" w:rsidP="00E75310">
      <w:pPr>
        <w:ind w:left="739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n=</w:t>
      </w:r>
      <w:r w:rsidR="00BF00CD" w:rsidRPr="00BF2691">
        <w:rPr>
          <w:rFonts w:ascii="Times New Roman" w:hAnsi="Times New Roman" w:cs="Times New Roman"/>
          <w:color w:val="000000" w:themeColor="text1"/>
        </w:rPr>
        <w:t>9</w:t>
      </w:r>
    </w:p>
    <w:p w14:paraId="45D36FF1" w14:textId="77777777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454ED690" w14:textId="5B93286D" w:rsidR="00463981" w:rsidRPr="00BF2691" w:rsidRDefault="00463981" w:rsidP="00E75310">
      <w:pPr>
        <w:pStyle w:val="Paragraphedeliste"/>
        <w:numPr>
          <w:ilvl w:val="0"/>
          <w:numId w:val="38"/>
        </w:numPr>
        <w:spacing w:before="106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w w:val="105"/>
          <w:lang w:val="fr-BE"/>
        </w:rPr>
        <w:t>Peritonitis</w:t>
      </w:r>
      <w:proofErr w:type="spellEnd"/>
    </w:p>
    <w:p w14:paraId="3650F738" w14:textId="53F6145C" w:rsidR="00463981" w:rsidRPr="00BF2691" w:rsidRDefault="00000000" w:rsidP="00E75310">
      <w:pPr>
        <w:pStyle w:val="Paragraphedeliste"/>
        <w:numPr>
          <w:ilvl w:val="0"/>
          <w:numId w:val="38"/>
        </w:numPr>
        <w:spacing w:before="106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lang w:val="fr-BE"/>
        </w:rPr>
        <w:t>uterine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-1"/>
          <w:lang w:val="fr-BE"/>
        </w:rPr>
        <w:t xml:space="preserve"> </w:t>
      </w: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lang w:val="fr-BE"/>
        </w:rPr>
        <w:t>hemorrhage</w:t>
      </w:r>
      <w:proofErr w:type="spellEnd"/>
    </w:p>
    <w:p w14:paraId="15C9F74E" w14:textId="77777777" w:rsidR="00463981" w:rsidRPr="00BF2691" w:rsidRDefault="00000000" w:rsidP="00E75310">
      <w:pPr>
        <w:pStyle w:val="Paragraphedeliste"/>
        <w:numPr>
          <w:ilvl w:val="0"/>
          <w:numId w:val="38"/>
        </w:numPr>
        <w:spacing w:before="106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</w:rPr>
        <w:t>Endotoxin</w:t>
      </w:r>
      <w:r w:rsidRPr="00BF2691">
        <w:rPr>
          <w:rFonts w:ascii="Times New Roman" w:hAnsi="Times New Roman" w:cs="Times New Roman"/>
          <w:color w:val="000000" w:themeColor="text1"/>
          <w:spacing w:val="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shock</w:t>
      </w:r>
    </w:p>
    <w:p w14:paraId="16C0FD94" w14:textId="77777777" w:rsidR="00463981" w:rsidRPr="00BF2691" w:rsidRDefault="00000000" w:rsidP="00E75310">
      <w:pPr>
        <w:pStyle w:val="Paragraphedeliste"/>
        <w:numPr>
          <w:ilvl w:val="0"/>
          <w:numId w:val="38"/>
        </w:numPr>
        <w:spacing w:before="106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</w:rPr>
        <w:t>Unknown</w:t>
      </w:r>
    </w:p>
    <w:p w14:paraId="2436B1F2" w14:textId="0472051B" w:rsidR="0032586C" w:rsidRPr="00BF2691" w:rsidRDefault="00463981" w:rsidP="00E75310">
      <w:pPr>
        <w:pStyle w:val="Paragraphedeliste"/>
        <w:numPr>
          <w:ilvl w:val="0"/>
          <w:numId w:val="38"/>
        </w:numPr>
        <w:spacing w:before="106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others:</w:t>
      </w:r>
    </w:p>
    <w:p w14:paraId="2D7DBAE6" w14:textId="77777777" w:rsidR="0032586C" w:rsidRPr="00BF2691" w:rsidRDefault="0032586C" w:rsidP="00E75310">
      <w:pPr>
        <w:pStyle w:val="Corpsdetexte"/>
        <w:spacing w:before="247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B77DEF9" w14:textId="253A9754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4"/>
        </w:tabs>
        <w:ind w:left="744" w:right="358" w:hanging="631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long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are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survive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</w:p>
    <w:p w14:paraId="50B1D2FE" w14:textId="77777777" w:rsidR="0032586C" w:rsidRPr="00BF2691" w:rsidRDefault="0032586C" w:rsidP="00E75310">
      <w:pPr>
        <w:pStyle w:val="Corpsdetexte"/>
        <w:spacing w:before="43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B207063" w14:textId="09E8C074" w:rsidR="00312E48" w:rsidRPr="00BF2691" w:rsidRDefault="00312E48" w:rsidP="00E75310">
      <w:pPr>
        <w:ind w:left="730"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lang w:val="fr-BE"/>
        </w:rPr>
        <w:t xml:space="preserve">n=35 </w:t>
      </w:r>
    </w:p>
    <w:p w14:paraId="5ED4189C" w14:textId="53CC4609" w:rsidR="0032586C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453568F4" w14:textId="77777777" w:rsidR="00463981" w:rsidRPr="00BF2691" w:rsidRDefault="00000000" w:rsidP="00E75310">
      <w:pPr>
        <w:pStyle w:val="Paragraphedeliste"/>
        <w:numPr>
          <w:ilvl w:val="0"/>
          <w:numId w:val="40"/>
        </w:numPr>
        <w:tabs>
          <w:tab w:val="left" w:pos="1363"/>
        </w:tabs>
        <w:ind w:left="1560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&lt;</w:t>
      </w:r>
      <w:r w:rsidRPr="00BF2691">
        <w:rPr>
          <w:rFonts w:ascii="Times New Roman" w:hAnsi="Times New Roman" w:cs="Times New Roman"/>
          <w:color w:val="000000" w:themeColor="text1"/>
          <w:spacing w:val="1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10</w:t>
      </w:r>
      <w:r w:rsidRPr="00BF2691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4"/>
        </w:rPr>
        <w:t>days</w:t>
      </w:r>
    </w:p>
    <w:p w14:paraId="52043DD6" w14:textId="016A2080" w:rsidR="00463981" w:rsidRPr="00BF2691" w:rsidRDefault="00000000" w:rsidP="00E75310">
      <w:pPr>
        <w:pStyle w:val="Paragraphedeliste"/>
        <w:numPr>
          <w:ilvl w:val="0"/>
          <w:numId w:val="40"/>
        </w:numPr>
        <w:tabs>
          <w:tab w:val="left" w:pos="1363"/>
        </w:tabs>
        <w:ind w:left="1560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8"/>
        </w:rPr>
        <w:t>1</w:t>
      </w:r>
      <w:r w:rsidR="00463981" w:rsidRPr="00BF2691">
        <w:rPr>
          <w:rFonts w:ascii="Times New Roman" w:hAnsi="Times New Roman" w:cs="Times New Roman"/>
          <w:color w:val="000000" w:themeColor="text1"/>
          <w:spacing w:val="-8"/>
        </w:rPr>
        <w:t>0</w:t>
      </w:r>
      <w:r w:rsidRPr="00BF2691">
        <w:rPr>
          <w:rFonts w:ascii="Times New Roman" w:hAnsi="Times New Roman" w:cs="Times New Roman"/>
          <w:color w:val="000000" w:themeColor="text1"/>
          <w:spacing w:val="-8"/>
        </w:rPr>
        <w:t xml:space="preserve"> days</w:t>
      </w:r>
      <w:r w:rsidRPr="00BF2691">
        <w:rPr>
          <w:rFonts w:ascii="Times New Roman" w:hAnsi="Times New Roman" w:cs="Times New Roman"/>
          <w:color w:val="000000" w:themeColor="text1"/>
          <w:spacing w:val="-4"/>
        </w:rPr>
        <w:t xml:space="preserve"> </w:t>
      </w:r>
      <w:r w:rsidR="00463981" w:rsidRPr="00BF2691">
        <w:rPr>
          <w:rFonts w:ascii="Times New Roman" w:hAnsi="Times New Roman" w:cs="Times New Roman"/>
          <w:color w:val="000000" w:themeColor="text1"/>
          <w:spacing w:val="-8"/>
        </w:rPr>
        <w:t>–</w:t>
      </w:r>
      <w:r w:rsidRPr="00BF2691">
        <w:rPr>
          <w:rFonts w:ascii="Times New Roman" w:hAnsi="Times New Roman" w:cs="Times New Roman"/>
          <w:color w:val="000000" w:themeColor="text1"/>
          <w:spacing w:val="-18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8"/>
        </w:rPr>
        <w:t>1</w:t>
      </w:r>
      <w:r w:rsidR="00463981" w:rsidRPr="00BF2691">
        <w:rPr>
          <w:rFonts w:ascii="Times New Roman" w:hAnsi="Times New Roman" w:cs="Times New Roman"/>
          <w:color w:val="000000" w:themeColor="text1"/>
          <w:spacing w:val="-8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8"/>
        </w:rPr>
        <w:t>month</w:t>
      </w:r>
    </w:p>
    <w:p w14:paraId="13C65CBC" w14:textId="77777777" w:rsidR="00463981" w:rsidRPr="00BF2691" w:rsidRDefault="00000000" w:rsidP="00E75310">
      <w:pPr>
        <w:pStyle w:val="Paragraphedeliste"/>
        <w:numPr>
          <w:ilvl w:val="0"/>
          <w:numId w:val="40"/>
        </w:numPr>
        <w:tabs>
          <w:tab w:val="left" w:pos="1363"/>
        </w:tabs>
        <w:ind w:left="1560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1</w:t>
      </w:r>
      <w:r w:rsidR="00463981" w:rsidRPr="00BF2691">
        <w:rPr>
          <w:rFonts w:ascii="Times New Roman" w:hAnsi="Times New Roman" w:cs="Times New Roman"/>
          <w:color w:val="000000" w:themeColor="text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month</w:t>
      </w:r>
      <w:r w:rsidRPr="00BF2691">
        <w:rPr>
          <w:rFonts w:ascii="Times New Roman" w:hAnsi="Times New Roman" w:cs="Times New Roman"/>
          <w:color w:val="000000" w:themeColor="text1"/>
          <w:spacing w:val="1"/>
        </w:rPr>
        <w:t xml:space="preserve"> </w:t>
      </w:r>
      <w:r w:rsidR="00463981" w:rsidRPr="00BF2691">
        <w:rPr>
          <w:rFonts w:ascii="Times New Roman" w:hAnsi="Times New Roman" w:cs="Times New Roman"/>
          <w:color w:val="000000" w:themeColor="text1"/>
        </w:rPr>
        <w:t>–</w:t>
      </w:r>
      <w:r w:rsidRPr="00BF2691">
        <w:rPr>
          <w:rFonts w:ascii="Times New Roman" w:hAnsi="Times New Roman" w:cs="Times New Roman"/>
          <w:color w:val="000000" w:themeColor="text1"/>
          <w:spacing w:val="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6</w:t>
      </w:r>
      <w:r w:rsidR="00463981" w:rsidRPr="00BF2691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month</w:t>
      </w:r>
      <w:r w:rsidR="00463981" w:rsidRPr="00BF2691">
        <w:rPr>
          <w:rFonts w:ascii="Times New Roman" w:hAnsi="Times New Roman" w:cs="Times New Roman"/>
          <w:color w:val="000000" w:themeColor="text1"/>
          <w:spacing w:val="-2"/>
        </w:rPr>
        <w:t>s</w:t>
      </w:r>
    </w:p>
    <w:p w14:paraId="423B654E" w14:textId="77777777" w:rsidR="00463981" w:rsidRPr="00BF2691" w:rsidRDefault="00000000" w:rsidP="00E75310">
      <w:pPr>
        <w:pStyle w:val="Paragraphedeliste"/>
        <w:numPr>
          <w:ilvl w:val="0"/>
          <w:numId w:val="40"/>
        </w:numPr>
        <w:tabs>
          <w:tab w:val="left" w:pos="1363"/>
        </w:tabs>
        <w:ind w:left="1560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6</w:t>
      </w:r>
      <w:r w:rsidR="00463981" w:rsidRPr="00BF2691">
        <w:rPr>
          <w:rFonts w:ascii="Times New Roman" w:hAnsi="Times New Roman" w:cs="Times New Roman"/>
          <w:color w:val="000000" w:themeColor="text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month</w:t>
      </w:r>
      <w:r w:rsidR="00463981" w:rsidRPr="00BF2691">
        <w:rPr>
          <w:rFonts w:ascii="Times New Roman" w:hAnsi="Times New Roman" w:cs="Times New Roman"/>
          <w:color w:val="000000" w:themeColor="text1"/>
        </w:rPr>
        <w:t>s</w:t>
      </w:r>
      <w:r w:rsidRPr="00BF2691">
        <w:rPr>
          <w:rFonts w:ascii="Times New Roman" w:hAnsi="Times New Roman" w:cs="Times New Roman"/>
          <w:color w:val="000000" w:themeColor="text1"/>
          <w:spacing w:val="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-</w:t>
      </w:r>
      <w:r w:rsidRPr="00BF2691">
        <w:rPr>
          <w:rFonts w:ascii="Times New Roman" w:hAnsi="Times New Roman" w:cs="Times New Roman"/>
          <w:color w:val="000000" w:themeColor="text1"/>
          <w:spacing w:val="-17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1</w:t>
      </w:r>
      <w:r w:rsidRPr="00BF2691">
        <w:rPr>
          <w:rFonts w:ascii="Times New Roman" w:hAnsi="Times New Roman" w:cs="Times New Roman"/>
          <w:color w:val="000000" w:themeColor="text1"/>
          <w:spacing w:val="-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4"/>
        </w:rPr>
        <w:t>year</w:t>
      </w:r>
    </w:p>
    <w:p w14:paraId="380208DF" w14:textId="0F3C4932" w:rsidR="0032586C" w:rsidRPr="00BF2691" w:rsidRDefault="00000000" w:rsidP="00E75310">
      <w:pPr>
        <w:pStyle w:val="Paragraphedeliste"/>
        <w:numPr>
          <w:ilvl w:val="0"/>
          <w:numId w:val="40"/>
        </w:numPr>
        <w:tabs>
          <w:tab w:val="left" w:pos="1363"/>
        </w:tabs>
        <w:ind w:left="1560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&gt;</w:t>
      </w:r>
      <w:r w:rsidRPr="00BF2691">
        <w:rPr>
          <w:rFonts w:ascii="Times New Roman" w:hAnsi="Times New Roman" w:cs="Times New Roman"/>
          <w:color w:val="000000" w:themeColor="text1"/>
          <w:spacing w:val="3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1</w:t>
      </w:r>
      <w:r w:rsidR="00463981" w:rsidRPr="00BF2691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year</w:t>
      </w:r>
    </w:p>
    <w:p w14:paraId="6A9F41C1" w14:textId="77777777" w:rsidR="0032586C" w:rsidRPr="00BF2691" w:rsidRDefault="0032586C" w:rsidP="00E75310">
      <w:pPr>
        <w:pStyle w:val="Corpsdetexte"/>
        <w:spacing w:before="47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AAA7E86" w14:textId="1C5DDFA6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5"/>
        </w:tabs>
        <w:ind w:left="745" w:right="358" w:hanging="632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Was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foal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live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fter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="00463981" w:rsidRPr="00BF2691">
        <w:rPr>
          <w:rFonts w:ascii="Times New Roman" w:hAnsi="Times New Roman" w:cs="Times New Roman"/>
          <w:color w:val="000000" w:themeColor="text1"/>
          <w:w w:val="105"/>
        </w:rPr>
        <w:t>surgery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</w:p>
    <w:p w14:paraId="79C4CCB8" w14:textId="77777777" w:rsidR="0032586C" w:rsidRPr="00BF2691" w:rsidRDefault="0032586C" w:rsidP="00E75310">
      <w:pPr>
        <w:pStyle w:val="Corpsdetexte"/>
        <w:spacing w:before="43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0826E72" w14:textId="33FE861F" w:rsidR="002E4A99" w:rsidRPr="00BF2691" w:rsidRDefault="002E4A99" w:rsidP="00E75310">
      <w:pPr>
        <w:ind w:left="730"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lang w:val="fr-BE"/>
        </w:rPr>
        <w:t xml:space="preserve">n=35 </w:t>
      </w:r>
    </w:p>
    <w:p w14:paraId="53E4D268" w14:textId="77777777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5859967B" w14:textId="77777777" w:rsidR="00463981" w:rsidRPr="00BF2691" w:rsidRDefault="00463981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6E0329ED" w14:textId="0F2F42F9" w:rsidR="0032586C" w:rsidRPr="00BF2691" w:rsidRDefault="00463981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0A6C682E" w14:textId="77777777" w:rsidR="0032586C" w:rsidRPr="00BF2691" w:rsidRDefault="0032586C" w:rsidP="00E75310">
      <w:pPr>
        <w:pStyle w:val="Corpsdetexte"/>
        <w:spacing w:before="105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A6AA8C8" w14:textId="77777777" w:rsidR="00FF6982" w:rsidRPr="00BF2691" w:rsidRDefault="00FF6982" w:rsidP="00E75310">
      <w:pPr>
        <w:pStyle w:val="Corpsdetexte"/>
        <w:spacing w:before="105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BE56295" w14:textId="773804C5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0"/>
          <w:tab w:val="left" w:pos="742"/>
        </w:tabs>
        <w:ind w:left="740" w:right="358" w:hanging="627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lastRenderedPageBreak/>
        <w:tab/>
      </w:r>
      <w:r w:rsidR="00463981" w:rsidRPr="00BF2691">
        <w:rPr>
          <w:rFonts w:ascii="Times New Roman" w:hAnsi="Times New Roman" w:cs="Times New Roman"/>
          <w:color w:val="000000" w:themeColor="text1"/>
          <w:w w:val="105"/>
        </w:rPr>
        <w:t>I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f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es,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foal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evelop any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roblems in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next</w:t>
      </w:r>
      <w:r w:rsidRPr="00BF2691">
        <w:rPr>
          <w:rFonts w:ascii="Times New Roman" w:hAnsi="Times New Roman" w:cs="Times New Roman"/>
          <w:color w:val="000000" w:themeColor="text1"/>
          <w:spacing w:val="4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ours/days/weeks/months after the procedure?</w:t>
      </w:r>
    </w:p>
    <w:p w14:paraId="266A8611" w14:textId="3F7B742A" w:rsidR="002E4A99" w:rsidRPr="00BF2691" w:rsidRDefault="002E4A99" w:rsidP="00E75310">
      <w:pPr>
        <w:spacing w:before="217"/>
        <w:ind w:left="730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n=9</w:t>
      </w:r>
    </w:p>
    <w:p w14:paraId="29974F92" w14:textId="77777777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3B1BE2D7" w14:textId="77777777" w:rsidR="00463981" w:rsidRPr="00BF2691" w:rsidRDefault="00463981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37DA33E3" w14:textId="77777777" w:rsidR="00463981" w:rsidRPr="00BF2691" w:rsidRDefault="00463981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3223A0E9" w14:textId="77777777" w:rsidR="00463981" w:rsidRPr="00BF2691" w:rsidRDefault="00463981" w:rsidP="00E75310">
      <w:pPr>
        <w:ind w:right="358"/>
        <w:rPr>
          <w:rFonts w:ascii="Times New Roman" w:hAnsi="Times New Roman" w:cs="Times New Roman"/>
          <w:color w:val="000000" w:themeColor="text1"/>
        </w:rPr>
      </w:pPr>
    </w:p>
    <w:p w14:paraId="275FFE99" w14:textId="77777777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4"/>
        </w:tabs>
        <w:spacing w:before="72"/>
        <w:ind w:left="744" w:right="358" w:hanging="632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es,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complication(s)</w:t>
      </w:r>
      <w:r w:rsidRPr="00BF2691">
        <w:rPr>
          <w:rFonts w:ascii="Times New Roman" w:hAnsi="Times New Roman" w:cs="Times New Roman"/>
          <w:color w:val="000000" w:themeColor="text1"/>
          <w:spacing w:val="-1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it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present?</w:t>
      </w:r>
    </w:p>
    <w:p w14:paraId="28B6F466" w14:textId="77777777" w:rsidR="0032586C" w:rsidRPr="00BF2691" w:rsidRDefault="0032586C" w:rsidP="00E75310">
      <w:pPr>
        <w:pStyle w:val="Corpsdetexte"/>
        <w:spacing w:before="57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6497786" w14:textId="7E243FCD" w:rsidR="002E4A99" w:rsidRPr="00BF2691" w:rsidRDefault="002E4A99" w:rsidP="00E75310">
      <w:pPr>
        <w:ind w:left="73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n=</w:t>
      </w:r>
      <w:r w:rsidR="005F3CFA" w:rsidRPr="00BF2691">
        <w:rPr>
          <w:rFonts w:ascii="Times New Roman" w:hAnsi="Times New Roman" w:cs="Times New Roman"/>
          <w:color w:val="000000" w:themeColor="text1"/>
        </w:rPr>
        <w:t>2</w:t>
      </w:r>
      <w:r w:rsidRPr="00BF2691">
        <w:rPr>
          <w:rFonts w:ascii="Times New Roman" w:hAnsi="Times New Roman" w:cs="Times New Roman"/>
          <w:color w:val="000000" w:themeColor="text1"/>
        </w:rPr>
        <w:t xml:space="preserve"> </w:t>
      </w:r>
    </w:p>
    <w:p w14:paraId="2A850C33" w14:textId="77777777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4C558CD1" w14:textId="2E331476" w:rsidR="00463981" w:rsidRPr="00BF2691" w:rsidRDefault="00463981" w:rsidP="00E75310">
      <w:pPr>
        <w:pStyle w:val="Paragraphedeliste"/>
        <w:numPr>
          <w:ilvl w:val="0"/>
          <w:numId w:val="41"/>
        </w:numPr>
        <w:spacing w:before="110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lang w:val="fr-BE"/>
        </w:rPr>
        <w:t>weakness</w:t>
      </w:r>
      <w:proofErr w:type="spellEnd"/>
    </w:p>
    <w:p w14:paraId="5EE25BED" w14:textId="6528AF1B" w:rsidR="00463981" w:rsidRPr="00BF2691" w:rsidRDefault="00463981" w:rsidP="00E75310">
      <w:pPr>
        <w:pStyle w:val="Paragraphedeliste"/>
        <w:numPr>
          <w:ilvl w:val="0"/>
          <w:numId w:val="41"/>
        </w:numPr>
        <w:spacing w:before="110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lang w:val="fr-BE"/>
        </w:rPr>
        <w:t>septicemia</w:t>
      </w:r>
      <w:proofErr w:type="spellEnd"/>
    </w:p>
    <w:p w14:paraId="7627252B" w14:textId="77777777" w:rsidR="00463981" w:rsidRPr="00BF2691" w:rsidRDefault="00000000" w:rsidP="00E75310">
      <w:pPr>
        <w:pStyle w:val="Paragraphedeliste"/>
        <w:numPr>
          <w:ilvl w:val="0"/>
          <w:numId w:val="41"/>
        </w:numPr>
        <w:spacing w:before="110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w w:val="115"/>
          <w:lang w:val="fr-BE"/>
        </w:rPr>
        <w:t>colic</w:t>
      </w:r>
      <w:proofErr w:type="spellEnd"/>
    </w:p>
    <w:p w14:paraId="70BA5DE9" w14:textId="63CA2C88" w:rsidR="00463981" w:rsidRPr="00BF2691" w:rsidRDefault="00000000" w:rsidP="00E75310">
      <w:pPr>
        <w:pStyle w:val="Paragraphedeliste"/>
        <w:numPr>
          <w:ilvl w:val="0"/>
          <w:numId w:val="41"/>
        </w:numPr>
        <w:spacing w:before="110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w w:val="105"/>
          <w:lang w:val="fr-BE"/>
        </w:rPr>
        <w:t>omphalitis</w:t>
      </w:r>
      <w:proofErr w:type="spellEnd"/>
    </w:p>
    <w:p w14:paraId="5A02A839" w14:textId="77777777" w:rsidR="00463981" w:rsidRPr="00BF2691" w:rsidRDefault="00000000" w:rsidP="00E75310">
      <w:pPr>
        <w:pStyle w:val="Paragraphedeliste"/>
        <w:numPr>
          <w:ilvl w:val="0"/>
          <w:numId w:val="41"/>
        </w:numPr>
        <w:spacing w:before="110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w w:val="105"/>
          <w:lang w:val="fr-BE"/>
        </w:rPr>
        <w:t>arthritis</w:t>
      </w:r>
      <w:proofErr w:type="spellEnd"/>
    </w:p>
    <w:p w14:paraId="20FD7311" w14:textId="3740A10B" w:rsidR="0032586C" w:rsidRPr="00BF2691" w:rsidRDefault="00463981" w:rsidP="00E75310">
      <w:pPr>
        <w:pStyle w:val="Paragraphedeliste"/>
        <w:numPr>
          <w:ilvl w:val="0"/>
          <w:numId w:val="41"/>
        </w:numPr>
        <w:spacing w:before="110"/>
        <w:ind w:right="358"/>
        <w:rPr>
          <w:rFonts w:ascii="Times New Roman" w:hAnsi="Times New Roman" w:cs="Times New Roman"/>
          <w:color w:val="000000" w:themeColor="text1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spacing w:val="-2"/>
          <w:w w:val="105"/>
          <w:lang w:val="fr-BE"/>
        </w:rPr>
        <w:t>others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-2"/>
          <w:w w:val="105"/>
          <w:lang w:val="fr-BE"/>
        </w:rPr>
        <w:t>:</w:t>
      </w:r>
    </w:p>
    <w:p w14:paraId="3229492C" w14:textId="77777777" w:rsidR="00463981" w:rsidRPr="00BF2691" w:rsidRDefault="00463981" w:rsidP="00E75310">
      <w:pPr>
        <w:pStyle w:val="Paragraphedeliste"/>
        <w:spacing w:before="110"/>
        <w:ind w:left="1505" w:right="358" w:firstLine="0"/>
        <w:rPr>
          <w:rFonts w:ascii="Times New Roman" w:hAnsi="Times New Roman" w:cs="Times New Roman"/>
          <w:color w:val="000000" w:themeColor="text1"/>
          <w:lang w:val="fr-BE"/>
        </w:rPr>
      </w:pPr>
    </w:p>
    <w:p w14:paraId="36341005" w14:textId="078F48D0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38"/>
        </w:tabs>
        <w:ind w:left="738" w:right="358" w:hanging="626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="00AA0BE1" w:rsidRPr="00BF2691">
        <w:rPr>
          <w:rFonts w:ascii="Times New Roman" w:hAnsi="Times New Roman" w:cs="Times New Roman"/>
          <w:color w:val="000000" w:themeColor="text1"/>
          <w:w w:val="105"/>
        </w:rPr>
        <w:t>it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need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ospitalization</w:t>
      </w:r>
      <w:r w:rsidRPr="00BF2691">
        <w:rPr>
          <w:rFonts w:ascii="Times New Roman" w:hAnsi="Times New Roman" w:cs="Times New Roman"/>
          <w:color w:val="000000" w:themeColor="text1"/>
          <w:spacing w:val="-1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ue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o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complications?</w:t>
      </w:r>
    </w:p>
    <w:p w14:paraId="0657562E" w14:textId="77777777" w:rsidR="0032586C" w:rsidRPr="00BF2691" w:rsidRDefault="0032586C" w:rsidP="00E75310">
      <w:pPr>
        <w:pStyle w:val="Corpsdetexte"/>
        <w:spacing w:before="43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DC4DA20" w14:textId="4FB0A5CA" w:rsidR="002E4A99" w:rsidRPr="00BF2691" w:rsidRDefault="002E4A99" w:rsidP="00E75310">
      <w:pPr>
        <w:ind w:left="73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n=</w:t>
      </w:r>
      <w:r w:rsidR="005F3CFA" w:rsidRPr="00BF2691">
        <w:rPr>
          <w:rFonts w:ascii="Times New Roman" w:hAnsi="Times New Roman" w:cs="Times New Roman"/>
          <w:color w:val="000000" w:themeColor="text1"/>
        </w:rPr>
        <w:t>2</w:t>
      </w:r>
      <w:r w:rsidRPr="00BF2691">
        <w:rPr>
          <w:rFonts w:ascii="Times New Roman" w:hAnsi="Times New Roman" w:cs="Times New Roman"/>
          <w:color w:val="000000" w:themeColor="text1"/>
        </w:rPr>
        <w:t xml:space="preserve"> </w:t>
      </w:r>
    </w:p>
    <w:p w14:paraId="605629AD" w14:textId="77777777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566DC68C" w14:textId="77777777" w:rsidR="00463981" w:rsidRPr="00BF2691" w:rsidRDefault="00463981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>Yes</w:t>
      </w:r>
    </w:p>
    <w:p w14:paraId="4C66DA60" w14:textId="77777777" w:rsidR="00463981" w:rsidRPr="00BF2691" w:rsidRDefault="00463981" w:rsidP="00E75310">
      <w:pPr>
        <w:pStyle w:val="Paragraphedeliste"/>
        <w:numPr>
          <w:ilvl w:val="0"/>
          <w:numId w:val="9"/>
        </w:numPr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5"/>
          <w:w w:val="110"/>
        </w:rPr>
        <w:t>No</w:t>
      </w:r>
    </w:p>
    <w:p w14:paraId="1369B17F" w14:textId="77777777" w:rsidR="0032586C" w:rsidRPr="00BF2691" w:rsidRDefault="0032586C" w:rsidP="00E75310">
      <w:pPr>
        <w:pStyle w:val="Corpsdetexte"/>
        <w:spacing w:before="108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58CB102E" w14:textId="58E4D78D" w:rsidR="0032586C" w:rsidRPr="00BF2691" w:rsidRDefault="00463981" w:rsidP="00E75310">
      <w:pPr>
        <w:pStyle w:val="Paragraphedeliste"/>
        <w:numPr>
          <w:ilvl w:val="0"/>
          <w:numId w:val="1"/>
        </w:numPr>
        <w:tabs>
          <w:tab w:val="left" w:pos="741"/>
        </w:tabs>
        <w:ind w:left="741" w:right="358" w:hanging="62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17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long</w:t>
      </w:r>
      <w:r w:rsidRPr="00BF2691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18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17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foal</w:t>
      </w:r>
      <w:r w:rsidRPr="00BF2691">
        <w:rPr>
          <w:rFonts w:ascii="Times New Roman" w:hAnsi="Times New Roman" w:cs="Times New Roman"/>
          <w:color w:val="000000" w:themeColor="text1"/>
          <w:spacing w:val="17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survive?</w:t>
      </w:r>
    </w:p>
    <w:p w14:paraId="013893A6" w14:textId="77777777" w:rsidR="0032586C" w:rsidRPr="00BF2691" w:rsidRDefault="0032586C" w:rsidP="00E75310">
      <w:pPr>
        <w:pStyle w:val="Corpsdetexte"/>
        <w:spacing w:before="38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8FEE4ED" w14:textId="7D105B15" w:rsidR="005F3CFA" w:rsidRPr="00BF2691" w:rsidRDefault="005F3CFA" w:rsidP="00E75310">
      <w:pPr>
        <w:ind w:left="738" w:right="358"/>
        <w:rPr>
          <w:rFonts w:ascii="Times New Roman" w:hAnsi="Times New Roman" w:cs="Times New Roman"/>
          <w:color w:val="000000" w:themeColor="text1"/>
          <w:lang w:val="fr-BE"/>
        </w:rPr>
      </w:pPr>
      <w:r w:rsidRPr="00BF2691">
        <w:rPr>
          <w:rFonts w:ascii="Times New Roman" w:hAnsi="Times New Roman" w:cs="Times New Roman"/>
          <w:color w:val="000000" w:themeColor="text1"/>
          <w:lang w:val="fr-BE"/>
        </w:rPr>
        <w:t xml:space="preserve">n=9 </w:t>
      </w:r>
    </w:p>
    <w:p w14:paraId="7361B325" w14:textId="5E2E1DC7" w:rsidR="0032586C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72EB1D64" w14:textId="77777777" w:rsidR="00463981" w:rsidRPr="00BF2691" w:rsidRDefault="00000000" w:rsidP="00E75310">
      <w:pPr>
        <w:pStyle w:val="Paragraphedeliste"/>
        <w:numPr>
          <w:ilvl w:val="0"/>
          <w:numId w:val="42"/>
        </w:numPr>
        <w:tabs>
          <w:tab w:val="left" w:pos="1360"/>
        </w:tabs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&lt;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1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>week</w:t>
      </w:r>
    </w:p>
    <w:p w14:paraId="26CB3F6D" w14:textId="77777777" w:rsidR="00E25C7B" w:rsidRPr="00BF2691" w:rsidRDefault="00000000" w:rsidP="00E75310">
      <w:pPr>
        <w:pStyle w:val="Paragraphedeliste"/>
        <w:numPr>
          <w:ilvl w:val="0"/>
          <w:numId w:val="42"/>
        </w:numPr>
        <w:tabs>
          <w:tab w:val="left" w:pos="1360"/>
        </w:tabs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1</w:t>
      </w:r>
      <w:r w:rsidRPr="00BF2691">
        <w:rPr>
          <w:rFonts w:ascii="Times New Roman" w:hAnsi="Times New Roman" w:cs="Times New Roman"/>
          <w:color w:val="000000" w:themeColor="text1"/>
          <w:spacing w:val="-10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week</w:t>
      </w:r>
      <w:r w:rsidRPr="00BF2691">
        <w:rPr>
          <w:rFonts w:ascii="Times New Roman" w:hAnsi="Times New Roman" w:cs="Times New Roman"/>
          <w:color w:val="000000" w:themeColor="text1"/>
          <w:spacing w:val="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-</w:t>
      </w:r>
      <w:r w:rsidRPr="00BF2691">
        <w:rPr>
          <w:rFonts w:ascii="Times New Roman" w:hAnsi="Times New Roman" w:cs="Times New Roman"/>
          <w:color w:val="000000" w:themeColor="text1"/>
          <w:spacing w:val="-18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1</w:t>
      </w:r>
      <w:r w:rsidRPr="00BF2691">
        <w:rPr>
          <w:rFonts w:ascii="Times New Roman" w:hAnsi="Times New Roman" w:cs="Times New Roman"/>
          <w:color w:val="000000" w:themeColor="text1"/>
          <w:spacing w:val="-1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month</w:t>
      </w:r>
    </w:p>
    <w:p w14:paraId="2518E284" w14:textId="77777777" w:rsidR="00E25C7B" w:rsidRPr="00BF2691" w:rsidRDefault="00000000" w:rsidP="00E75310">
      <w:pPr>
        <w:pStyle w:val="Paragraphedeliste"/>
        <w:numPr>
          <w:ilvl w:val="0"/>
          <w:numId w:val="42"/>
        </w:numPr>
        <w:tabs>
          <w:tab w:val="left" w:pos="1360"/>
        </w:tabs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</w:rPr>
        <w:t>1-3</w:t>
      </w:r>
      <w:r w:rsidRPr="00BF2691">
        <w:rPr>
          <w:rFonts w:ascii="Times New Roman" w:hAnsi="Times New Roman" w:cs="Times New Roman"/>
          <w:color w:val="000000" w:themeColor="text1"/>
          <w:spacing w:val="-11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months</w:t>
      </w:r>
    </w:p>
    <w:p w14:paraId="120349EF" w14:textId="77777777" w:rsidR="00E25C7B" w:rsidRPr="00BF2691" w:rsidRDefault="00000000" w:rsidP="00E75310">
      <w:pPr>
        <w:pStyle w:val="Paragraphedeliste"/>
        <w:numPr>
          <w:ilvl w:val="0"/>
          <w:numId w:val="42"/>
        </w:numPr>
        <w:tabs>
          <w:tab w:val="left" w:pos="1360"/>
        </w:tabs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3</w:t>
      </w:r>
      <w:r w:rsidRPr="00BF2691">
        <w:rPr>
          <w:rFonts w:ascii="Times New Roman" w:hAnsi="Times New Roman" w:cs="Times New Roman"/>
          <w:color w:val="000000" w:themeColor="text1"/>
          <w:spacing w:val="-16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-</w:t>
      </w:r>
      <w:r w:rsidRPr="00BF2691">
        <w:rPr>
          <w:rFonts w:ascii="Times New Roman" w:hAnsi="Times New Roman" w:cs="Times New Roman"/>
          <w:color w:val="000000" w:themeColor="text1"/>
          <w:spacing w:val="-1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6</w:t>
      </w:r>
      <w:r w:rsidRPr="00BF2691">
        <w:rPr>
          <w:rFonts w:ascii="Times New Roman" w:hAnsi="Times New Roman" w:cs="Times New Roman"/>
          <w:color w:val="000000" w:themeColor="text1"/>
          <w:spacing w:val="-1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months</w:t>
      </w:r>
    </w:p>
    <w:p w14:paraId="486A87FD" w14:textId="257198E5" w:rsidR="0032586C" w:rsidRPr="00BF2691" w:rsidRDefault="00000000" w:rsidP="00E75310">
      <w:pPr>
        <w:pStyle w:val="Paragraphedeliste"/>
        <w:numPr>
          <w:ilvl w:val="0"/>
          <w:numId w:val="42"/>
        </w:numPr>
        <w:tabs>
          <w:tab w:val="left" w:pos="1360"/>
        </w:tabs>
        <w:ind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&gt; 6 months</w:t>
      </w:r>
    </w:p>
    <w:p w14:paraId="2520331B" w14:textId="77777777" w:rsidR="0032586C" w:rsidRPr="00BF2691" w:rsidRDefault="0032586C" w:rsidP="00E75310">
      <w:pPr>
        <w:pStyle w:val="Corpsdetexte"/>
        <w:spacing w:before="109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F55600F" w14:textId="233806E8" w:rsidR="0032586C" w:rsidRPr="00BF2691" w:rsidRDefault="00000000" w:rsidP="00E75310">
      <w:pPr>
        <w:pStyle w:val="Paragraphedeliste"/>
        <w:numPr>
          <w:ilvl w:val="0"/>
          <w:numId w:val="1"/>
        </w:numPr>
        <w:tabs>
          <w:tab w:val="left" w:pos="744"/>
        </w:tabs>
        <w:ind w:left="744" w:right="358" w:hanging="631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foal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not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survive</w:t>
      </w:r>
      <w:r w:rsidR="00E25C7B" w:rsidRPr="00BF2691">
        <w:rPr>
          <w:rFonts w:ascii="Times New Roman" w:hAnsi="Times New Roman" w:cs="Times New Roman"/>
          <w:color w:val="000000" w:themeColor="text1"/>
          <w:w w:val="105"/>
        </w:rPr>
        <w:t>,</w:t>
      </w:r>
      <w:r w:rsidRPr="00BF2691">
        <w:rPr>
          <w:rFonts w:ascii="Times New Roman" w:hAnsi="Times New Roman" w:cs="Times New Roman"/>
          <w:color w:val="000000" w:themeColor="text1"/>
          <w:spacing w:val="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as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cause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death?</w:t>
      </w:r>
    </w:p>
    <w:p w14:paraId="695303B3" w14:textId="77777777" w:rsidR="0032586C" w:rsidRPr="00BF2691" w:rsidRDefault="0032586C" w:rsidP="00E75310">
      <w:pPr>
        <w:pStyle w:val="Corpsdetexte"/>
        <w:spacing w:before="56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1F72760" w14:textId="71060706" w:rsidR="005F3CFA" w:rsidRPr="00BF2691" w:rsidRDefault="005F3CFA" w:rsidP="00E75310">
      <w:pPr>
        <w:ind w:left="738" w:right="358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n=</w:t>
      </w:r>
      <w:r w:rsidR="00BF00CD" w:rsidRPr="00BF2691">
        <w:rPr>
          <w:rFonts w:ascii="Times New Roman" w:hAnsi="Times New Roman" w:cs="Times New Roman"/>
          <w:color w:val="000000" w:themeColor="text1"/>
        </w:rPr>
        <w:t>2</w:t>
      </w:r>
    </w:p>
    <w:p w14:paraId="4D31C2B0" w14:textId="77777777" w:rsidR="00664096" w:rsidRPr="00BF2691" w:rsidRDefault="00664096" w:rsidP="00E75310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everal possible answers</w:t>
      </w:r>
    </w:p>
    <w:p w14:paraId="5A6F0323" w14:textId="77777777" w:rsidR="00E25C7B" w:rsidRPr="00BF2691" w:rsidRDefault="00000000" w:rsidP="00E75310">
      <w:pPr>
        <w:pStyle w:val="Paragraphedeliste"/>
        <w:numPr>
          <w:ilvl w:val="0"/>
          <w:numId w:val="43"/>
        </w:numPr>
        <w:spacing w:before="110"/>
        <w:ind w:right="358"/>
        <w:rPr>
          <w:rFonts w:ascii="Times New Roman" w:hAnsi="Times New Roman" w:cs="Times New Roman"/>
          <w:color w:val="000000" w:themeColor="text1"/>
          <w:spacing w:val="13"/>
        </w:rPr>
      </w:pPr>
      <w:r w:rsidRPr="00BF2691">
        <w:rPr>
          <w:rFonts w:ascii="Times New Roman" w:hAnsi="Times New Roman" w:cs="Times New Roman"/>
          <w:color w:val="000000" w:themeColor="text1"/>
        </w:rPr>
        <w:t>neonatal</w:t>
      </w:r>
      <w:r w:rsidRPr="00BF2691">
        <w:rPr>
          <w:rFonts w:ascii="Times New Roman" w:hAnsi="Times New Roman" w:cs="Times New Roman"/>
          <w:color w:val="000000" w:themeColor="text1"/>
          <w:spacing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maladjustment/</w:t>
      </w:r>
      <w:r w:rsidRPr="00BF2691">
        <w:rPr>
          <w:rFonts w:ascii="Times New Roman" w:hAnsi="Times New Roman" w:cs="Times New Roman"/>
          <w:color w:val="000000" w:themeColor="text1"/>
          <w:spacing w:val="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>prematurity/</w:t>
      </w:r>
      <w:r w:rsidRPr="00BF2691">
        <w:rPr>
          <w:rFonts w:ascii="Times New Roman" w:hAnsi="Times New Roman" w:cs="Times New Roman"/>
          <w:color w:val="000000" w:themeColor="text1"/>
          <w:spacing w:val="54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2"/>
        </w:rPr>
        <w:t>asphyxia</w:t>
      </w:r>
    </w:p>
    <w:p w14:paraId="7BF4DA31" w14:textId="77777777" w:rsidR="003B6729" w:rsidRPr="00BF2691" w:rsidRDefault="00000000" w:rsidP="00E75310">
      <w:pPr>
        <w:pStyle w:val="Paragraphedeliste"/>
        <w:numPr>
          <w:ilvl w:val="0"/>
          <w:numId w:val="43"/>
        </w:numPr>
        <w:spacing w:before="110"/>
        <w:ind w:right="358"/>
        <w:rPr>
          <w:rFonts w:ascii="Times New Roman" w:hAnsi="Times New Roman" w:cs="Times New Roman"/>
          <w:color w:val="000000" w:themeColor="text1"/>
          <w:spacing w:val="13"/>
        </w:rPr>
      </w:pPr>
      <w:r w:rsidRPr="00BF2691">
        <w:rPr>
          <w:rFonts w:ascii="Times New Roman" w:hAnsi="Times New Roman" w:cs="Times New Roman"/>
          <w:color w:val="000000" w:themeColor="text1"/>
        </w:rPr>
        <w:t>septicemia without signs of</w:t>
      </w:r>
      <w:r w:rsidRPr="00BF2691">
        <w:rPr>
          <w:rFonts w:ascii="Times New Roman" w:hAnsi="Times New Roman" w:cs="Times New Roman"/>
          <w:color w:val="000000" w:themeColor="text1"/>
          <w:spacing w:val="-3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</w:rPr>
        <w:t xml:space="preserve">prematurity </w:t>
      </w:r>
    </w:p>
    <w:p w14:paraId="7B07E1F4" w14:textId="260DD6C4" w:rsidR="00E25C7B" w:rsidRPr="00BF2691" w:rsidRDefault="00000000" w:rsidP="00E75310">
      <w:pPr>
        <w:pStyle w:val="Paragraphedeliste"/>
        <w:numPr>
          <w:ilvl w:val="0"/>
          <w:numId w:val="43"/>
        </w:numPr>
        <w:spacing w:before="110"/>
        <w:ind w:right="358"/>
        <w:rPr>
          <w:rFonts w:ascii="Times New Roman" w:hAnsi="Times New Roman" w:cs="Times New Roman"/>
          <w:color w:val="000000" w:themeColor="text1"/>
          <w:spacing w:val="13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15"/>
        </w:rPr>
        <w:t>colic</w:t>
      </w:r>
    </w:p>
    <w:p w14:paraId="15F6BDDB" w14:textId="77777777" w:rsidR="00E25C7B" w:rsidRPr="00BF2691" w:rsidRDefault="00000000" w:rsidP="00E75310">
      <w:pPr>
        <w:pStyle w:val="Paragraphedeliste"/>
        <w:numPr>
          <w:ilvl w:val="0"/>
          <w:numId w:val="43"/>
        </w:numPr>
        <w:spacing w:before="110"/>
        <w:ind w:right="358"/>
        <w:rPr>
          <w:rFonts w:ascii="Times New Roman" w:hAnsi="Times New Roman" w:cs="Times New Roman"/>
          <w:color w:val="000000" w:themeColor="text1"/>
          <w:spacing w:val="13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unknown</w:t>
      </w:r>
    </w:p>
    <w:p w14:paraId="293F798D" w14:textId="77777777" w:rsidR="0032586C" w:rsidRPr="00BF2691" w:rsidRDefault="00E25C7B" w:rsidP="00E75310">
      <w:pPr>
        <w:pStyle w:val="Paragraphedeliste"/>
        <w:numPr>
          <w:ilvl w:val="0"/>
          <w:numId w:val="43"/>
        </w:numPr>
        <w:spacing w:before="110"/>
        <w:ind w:right="358"/>
        <w:rPr>
          <w:rFonts w:ascii="Times New Roman" w:hAnsi="Times New Roman" w:cs="Times New Roman"/>
          <w:color w:val="000000" w:themeColor="text1"/>
          <w:spacing w:val="13"/>
        </w:rPr>
      </w:pP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others:</w:t>
      </w:r>
    </w:p>
    <w:p w14:paraId="75DD1772" w14:textId="3C0AA051" w:rsidR="00FF6982" w:rsidRPr="00BF2691" w:rsidRDefault="00FF6982" w:rsidP="00E75310">
      <w:pPr>
        <w:pStyle w:val="Paragraphedeliste"/>
        <w:spacing w:before="110"/>
        <w:ind w:left="1505" w:right="358" w:firstLine="0"/>
        <w:rPr>
          <w:rFonts w:ascii="Times New Roman" w:hAnsi="Times New Roman" w:cs="Times New Roman"/>
          <w:color w:val="000000" w:themeColor="text1"/>
          <w:spacing w:val="13"/>
        </w:rPr>
        <w:sectPr w:rsidR="00FF6982" w:rsidRPr="00BF2691">
          <w:pgSz w:w="11910" w:h="16840"/>
          <w:pgMar w:top="680" w:right="1200" w:bottom="280" w:left="1280" w:header="720" w:footer="720" w:gutter="0"/>
          <w:cols w:space="720"/>
        </w:sectPr>
      </w:pPr>
    </w:p>
    <w:p w14:paraId="6BAA2660" w14:textId="78368A69" w:rsidR="00132255" w:rsidRPr="00BF2691" w:rsidRDefault="00132255" w:rsidP="00132255">
      <w:pPr>
        <w:pStyle w:val="Paragraphedeliste"/>
        <w:widowControl w:val="0"/>
        <w:numPr>
          <w:ilvl w:val="1"/>
          <w:numId w:val="3"/>
        </w:numPr>
        <w:tabs>
          <w:tab w:val="left" w:pos="635"/>
        </w:tabs>
        <w:autoSpaceDE w:val="0"/>
        <w:autoSpaceDN w:val="0"/>
        <w:spacing w:before="75"/>
        <w:ind w:left="635" w:right="358" w:hanging="316"/>
        <w:rPr>
          <w:rFonts w:ascii="Times New Roman" w:hAnsi="Times New Roman" w:cs="Times New Roman"/>
          <w:b/>
          <w:bCs/>
          <w:color w:val="000000" w:themeColor="text1"/>
        </w:rPr>
      </w:pPr>
      <w:r w:rsidRPr="00BF2691">
        <w:rPr>
          <w:rFonts w:ascii="Times New Roman" w:hAnsi="Times New Roman" w:cs="Times New Roman"/>
          <w:b/>
          <w:bCs/>
          <w:color w:val="000000" w:themeColor="text1"/>
          <w:w w:val="105"/>
        </w:rPr>
        <w:lastRenderedPageBreak/>
        <w:t>Return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2"/>
          <w:w w:val="105"/>
        </w:rPr>
        <w:t xml:space="preserve"> </w:t>
      </w:r>
      <w:r w:rsidRPr="00BF2691">
        <w:rPr>
          <w:rFonts w:ascii="Times New Roman" w:hAnsi="Times New Roman" w:cs="Times New Roman"/>
          <w:b/>
          <w:bCs/>
          <w:color w:val="000000" w:themeColor="text1"/>
          <w:w w:val="105"/>
        </w:rPr>
        <w:t>to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b/>
          <w:bCs/>
          <w:color w:val="000000" w:themeColor="text1"/>
          <w:spacing w:val="-2"/>
          <w:w w:val="105"/>
        </w:rPr>
        <w:t>reproduction</w:t>
      </w:r>
    </w:p>
    <w:p w14:paraId="798F2F6D" w14:textId="77777777" w:rsidR="00132255" w:rsidRPr="00BF2691" w:rsidRDefault="00132255" w:rsidP="00132255">
      <w:pPr>
        <w:pStyle w:val="Corpsdetexte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51B60DD" w14:textId="77777777" w:rsidR="00132255" w:rsidRPr="00BF2691" w:rsidRDefault="00132255" w:rsidP="00132255">
      <w:pPr>
        <w:pStyle w:val="Corpsdetexte"/>
        <w:spacing w:before="104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65F9FEF" w14:textId="77777777" w:rsidR="00132255" w:rsidRPr="00BF2691" w:rsidRDefault="00132255" w:rsidP="00132255">
      <w:pPr>
        <w:pStyle w:val="Paragraphedeliste"/>
        <w:widowControl w:val="0"/>
        <w:numPr>
          <w:ilvl w:val="0"/>
          <w:numId w:val="1"/>
        </w:numPr>
        <w:tabs>
          <w:tab w:val="left" w:pos="742"/>
        </w:tabs>
        <w:autoSpaceDE w:val="0"/>
        <w:autoSpaceDN w:val="0"/>
        <w:spacing w:before="1"/>
        <w:ind w:right="358" w:hanging="629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Has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are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been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returned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o</w:t>
      </w:r>
      <w:r w:rsidRPr="00BF2691">
        <w:rPr>
          <w:rFonts w:ascii="Times New Roman" w:hAnsi="Times New Roman" w:cs="Times New Roman"/>
          <w:color w:val="000000" w:themeColor="text1"/>
          <w:spacing w:val="-16"/>
          <w:w w:val="105"/>
        </w:rPr>
        <w:t xml:space="preserve"> </w:t>
      </w:r>
      <w:proofErr w:type="gramStart"/>
      <w:r w:rsidRPr="00BF2691">
        <w:rPr>
          <w:rFonts w:ascii="Times New Roman" w:hAnsi="Times New Roman" w:cs="Times New Roman"/>
          <w:color w:val="000000" w:themeColor="text1"/>
          <w:w w:val="105"/>
        </w:rPr>
        <w:t>breeding</w:t>
      </w:r>
      <w:r w:rsidRPr="00BF2691">
        <w:rPr>
          <w:rFonts w:ascii="Times New Roman" w:hAnsi="Times New Roman" w:cs="Times New Roman"/>
          <w:color w:val="000000" w:themeColor="text1"/>
          <w:spacing w:val="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  <w:proofErr w:type="gramEnd"/>
    </w:p>
    <w:p w14:paraId="34534C3B" w14:textId="77777777" w:rsidR="00D35660" w:rsidRPr="00BF2691" w:rsidRDefault="00D35660" w:rsidP="00D35660">
      <w:pPr>
        <w:ind w:left="135" w:right="358" w:firstLine="607"/>
        <w:rPr>
          <w:rFonts w:ascii="Times New Roman" w:hAnsi="Times New Roman" w:cs="Times New Roman"/>
          <w:color w:val="000000" w:themeColor="text1"/>
        </w:rPr>
      </w:pPr>
    </w:p>
    <w:p w14:paraId="1D87364B" w14:textId="6F4BEFEE" w:rsidR="00132255" w:rsidRPr="00BF2691" w:rsidRDefault="00D35660" w:rsidP="00D35660">
      <w:pPr>
        <w:ind w:left="135" w:right="358" w:firstLine="607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</w:rPr>
        <w:t>n=24</w:t>
      </w:r>
    </w:p>
    <w:p w14:paraId="63E8E309" w14:textId="77777777" w:rsidR="00132255" w:rsidRPr="00BF2691" w:rsidRDefault="00132255" w:rsidP="00132255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4FB27C26" w14:textId="497F0AB8" w:rsidR="00132255" w:rsidRPr="00BF2691" w:rsidRDefault="00132255" w:rsidP="00132255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  <w:lang w:val="fr-BE"/>
        </w:rPr>
        <w:t>Yes</w:t>
      </w:r>
    </w:p>
    <w:p w14:paraId="2F923E3D" w14:textId="49D35051" w:rsidR="00132255" w:rsidRPr="00BF2691" w:rsidRDefault="00132255" w:rsidP="00132255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  <w:lang w:val="fr-BE"/>
        </w:rPr>
        <w:t>No</w:t>
      </w:r>
    </w:p>
    <w:p w14:paraId="26ACCFBF" w14:textId="77777777" w:rsidR="00132255" w:rsidRPr="00BF2691" w:rsidRDefault="00132255" w:rsidP="00132255">
      <w:pPr>
        <w:pStyle w:val="Corpsdetexte"/>
        <w:spacing w:before="46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4EAA8D5B" w14:textId="5AD3D63B" w:rsidR="00132255" w:rsidRPr="00BF2691" w:rsidRDefault="00132255" w:rsidP="00132255">
      <w:pPr>
        <w:pStyle w:val="Paragraphedeliste"/>
        <w:widowControl w:val="0"/>
        <w:numPr>
          <w:ilvl w:val="0"/>
          <w:numId w:val="1"/>
        </w:numPr>
        <w:tabs>
          <w:tab w:val="left" w:pos="744"/>
        </w:tabs>
        <w:autoSpaceDE w:val="0"/>
        <w:autoSpaceDN w:val="0"/>
        <w:ind w:left="744" w:right="358" w:hanging="631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es,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long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fterwards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</w:p>
    <w:p w14:paraId="3AF6BB23" w14:textId="77777777" w:rsidR="00132255" w:rsidRPr="00BF2691" w:rsidRDefault="00132255" w:rsidP="00132255">
      <w:pPr>
        <w:pStyle w:val="Corpsdetexte"/>
        <w:spacing w:before="154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41AE682" w14:textId="7B6B331E" w:rsidR="00C92AAA" w:rsidRPr="00BF2691" w:rsidRDefault="00C92AAA" w:rsidP="00C92AAA">
      <w:pPr>
        <w:pStyle w:val="Corpsdetexte"/>
        <w:spacing w:before="154"/>
        <w:ind w:left="720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5</w:t>
      </w:r>
    </w:p>
    <w:p w14:paraId="1FCA9FC8" w14:textId="77777777" w:rsidR="00C92AAA" w:rsidRPr="00BF2691" w:rsidRDefault="00C92AAA" w:rsidP="00C92AAA">
      <w:pPr>
        <w:pStyle w:val="Corpsdetexte"/>
        <w:spacing w:before="154"/>
        <w:ind w:left="720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6760A8E" w14:textId="7524EECD" w:rsidR="00132255" w:rsidRPr="00BF2691" w:rsidRDefault="00132255" w:rsidP="00132255">
      <w:pPr>
        <w:pStyle w:val="Paragraphedeliste"/>
        <w:widowControl w:val="0"/>
        <w:numPr>
          <w:ilvl w:val="0"/>
          <w:numId w:val="1"/>
        </w:numPr>
        <w:tabs>
          <w:tab w:val="left" w:pos="744"/>
        </w:tabs>
        <w:autoSpaceDE w:val="0"/>
        <w:autoSpaceDN w:val="0"/>
        <w:ind w:left="744" w:right="358" w:hanging="631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es,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ow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 xml:space="preserve">many cycles </w:t>
      </w:r>
      <w:r w:rsidRPr="00BF2691">
        <w:rPr>
          <w:rFonts w:ascii="Times New Roman" w:hAnsi="Times New Roman" w:cs="Times New Roman"/>
          <w:color w:val="000000" w:themeColor="text1"/>
          <w:spacing w:val="6"/>
          <w:w w:val="105"/>
        </w:rPr>
        <w:t>were necessary to pregnancy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</w:p>
    <w:p w14:paraId="197F9F16" w14:textId="77777777" w:rsidR="00132255" w:rsidRPr="00BF2691" w:rsidRDefault="00132255" w:rsidP="00132255">
      <w:pPr>
        <w:pStyle w:val="Corpsdetexte"/>
        <w:spacing w:before="42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FB94452" w14:textId="2F33AA99" w:rsidR="00C92AAA" w:rsidRPr="00BF2691" w:rsidRDefault="00C92AAA" w:rsidP="00C92AAA">
      <w:pPr>
        <w:pStyle w:val="Corpsdetexte"/>
        <w:spacing w:before="42"/>
        <w:ind w:left="720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2</w:t>
      </w:r>
    </w:p>
    <w:p w14:paraId="785AC90D" w14:textId="77777777" w:rsidR="00132255" w:rsidRPr="00BF2691" w:rsidRDefault="00132255" w:rsidP="00132255">
      <w:pPr>
        <w:pStyle w:val="Corpsdetexte"/>
        <w:spacing w:before="228"/>
        <w:ind w:left="742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5B76CEE0" w14:textId="5E3D3905" w:rsidR="00132255" w:rsidRPr="00BF2691" w:rsidRDefault="00132255" w:rsidP="00132255">
      <w:pPr>
        <w:pStyle w:val="Corpsdetexte"/>
        <w:numPr>
          <w:ilvl w:val="0"/>
          <w:numId w:val="46"/>
        </w:numPr>
        <w:spacing w:before="228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1 cycle exploited</w:t>
      </w:r>
    </w:p>
    <w:p w14:paraId="2B9FF875" w14:textId="40BA3C7D" w:rsidR="00132255" w:rsidRPr="00BF2691" w:rsidRDefault="00132255" w:rsidP="00132255">
      <w:pPr>
        <w:pStyle w:val="Corpsdetexte"/>
        <w:numPr>
          <w:ilvl w:val="0"/>
          <w:numId w:val="46"/>
        </w:numPr>
        <w:spacing w:before="228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2 cycles exploited</w:t>
      </w:r>
    </w:p>
    <w:p w14:paraId="3A3B1E77" w14:textId="2C7A4531" w:rsidR="00132255" w:rsidRPr="00BF2691" w:rsidRDefault="00132255" w:rsidP="00132255">
      <w:pPr>
        <w:pStyle w:val="Corpsdetexte"/>
        <w:numPr>
          <w:ilvl w:val="0"/>
          <w:numId w:val="46"/>
        </w:numPr>
        <w:spacing w:before="228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A3"/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3 cycles exploited</w:t>
      </w:r>
    </w:p>
    <w:p w14:paraId="3258D97C" w14:textId="77777777" w:rsidR="00132255" w:rsidRPr="00BF2691" w:rsidRDefault="00132255" w:rsidP="00132255">
      <w:pPr>
        <w:pStyle w:val="Corpsdetexte"/>
        <w:spacing w:before="94"/>
        <w:ind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2D66A2FB" w14:textId="77777777" w:rsidR="00132255" w:rsidRPr="00BF2691" w:rsidRDefault="00132255" w:rsidP="00132255">
      <w:pPr>
        <w:pStyle w:val="Corpsdetexte"/>
        <w:spacing w:before="109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5873CA4" w14:textId="02B092EC" w:rsidR="00132255" w:rsidRPr="00BF2691" w:rsidRDefault="00132255" w:rsidP="00132255">
      <w:pPr>
        <w:pStyle w:val="Paragraphedeliste"/>
        <w:widowControl w:val="0"/>
        <w:numPr>
          <w:ilvl w:val="0"/>
          <w:numId w:val="1"/>
        </w:numPr>
        <w:tabs>
          <w:tab w:val="left" w:pos="738"/>
        </w:tabs>
        <w:autoSpaceDE w:val="0"/>
        <w:autoSpaceDN w:val="0"/>
        <w:ind w:left="738" w:right="358" w:hanging="625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Has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mare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suffered from</w:t>
      </w:r>
      <w:r w:rsidRPr="00BF2691">
        <w:rPr>
          <w:rFonts w:ascii="Times New Roman" w:hAnsi="Times New Roman" w:cs="Times New Roman"/>
          <w:color w:val="000000" w:themeColor="text1"/>
          <w:spacing w:val="-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ny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roblems</w:t>
      </w:r>
      <w:r w:rsidRPr="00BF2691">
        <w:rPr>
          <w:rFonts w:ascii="Times New Roman" w:hAnsi="Times New Roman" w:cs="Times New Roman"/>
          <w:color w:val="000000" w:themeColor="text1"/>
          <w:spacing w:val="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uring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her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proofErr w:type="gramStart"/>
      <w:r w:rsidRPr="00BF2691">
        <w:rPr>
          <w:rFonts w:ascii="Times New Roman" w:hAnsi="Times New Roman" w:cs="Times New Roman"/>
          <w:color w:val="000000" w:themeColor="text1"/>
          <w:w w:val="105"/>
        </w:rPr>
        <w:t>pregnancy</w:t>
      </w:r>
      <w:r w:rsidRPr="00BF2691">
        <w:rPr>
          <w:rFonts w:ascii="Times New Roman" w:hAnsi="Times New Roman" w:cs="Times New Roman"/>
          <w:color w:val="000000" w:themeColor="text1"/>
          <w:spacing w:val="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  <w:proofErr w:type="gramEnd"/>
    </w:p>
    <w:p w14:paraId="402E4807" w14:textId="77777777" w:rsidR="00132255" w:rsidRPr="00BF2691" w:rsidRDefault="00132255" w:rsidP="00132255">
      <w:pPr>
        <w:pStyle w:val="Corpsdetexte"/>
        <w:spacing w:before="42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E90DEBC" w14:textId="5EA4838D" w:rsidR="00C92AAA" w:rsidRPr="00BF2691" w:rsidRDefault="00C92AAA" w:rsidP="00C92AAA">
      <w:pPr>
        <w:pStyle w:val="Corpsdetexte"/>
        <w:spacing w:before="42"/>
        <w:ind w:left="720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 4</w:t>
      </w:r>
    </w:p>
    <w:p w14:paraId="4DDFF06E" w14:textId="77777777" w:rsidR="00132255" w:rsidRPr="00BF2691" w:rsidRDefault="00132255" w:rsidP="00132255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34D71F54" w14:textId="77777777" w:rsidR="00980347" w:rsidRPr="00BF2691" w:rsidRDefault="00132255" w:rsidP="00132255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  <w:lang w:val="fr-BE"/>
        </w:rPr>
        <w:t>Yes</w:t>
      </w:r>
    </w:p>
    <w:p w14:paraId="66E3A030" w14:textId="36B41003" w:rsidR="00132255" w:rsidRPr="00BF2691" w:rsidRDefault="00132255" w:rsidP="00132255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  <w:lang w:val="fr-BE"/>
        </w:rPr>
        <w:t>No</w:t>
      </w:r>
    </w:p>
    <w:p w14:paraId="4585334B" w14:textId="77777777" w:rsidR="00132255" w:rsidRPr="00BF2691" w:rsidRDefault="00132255" w:rsidP="00132255">
      <w:pPr>
        <w:pStyle w:val="Corpsdetexte"/>
        <w:spacing w:before="46"/>
        <w:ind w:right="358"/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</w:pPr>
    </w:p>
    <w:p w14:paraId="220DA6A1" w14:textId="73080702" w:rsidR="00132255" w:rsidRPr="00BF2691" w:rsidRDefault="00132255" w:rsidP="00132255">
      <w:pPr>
        <w:pStyle w:val="Paragraphedeliste"/>
        <w:widowControl w:val="0"/>
        <w:numPr>
          <w:ilvl w:val="0"/>
          <w:numId w:val="1"/>
        </w:numPr>
        <w:tabs>
          <w:tab w:val="left" w:pos="744"/>
        </w:tabs>
        <w:autoSpaceDE w:val="0"/>
        <w:autoSpaceDN w:val="0"/>
        <w:spacing w:before="1"/>
        <w:ind w:left="744" w:right="358" w:hanging="631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es,</w:t>
      </w:r>
      <w:r w:rsidRPr="00BF2691">
        <w:rPr>
          <w:rFonts w:ascii="Times New Roman" w:hAnsi="Times New Roman" w:cs="Times New Roman"/>
          <w:color w:val="000000" w:themeColor="text1"/>
          <w:spacing w:val="-5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roblem(s)</w:t>
      </w:r>
      <w:r w:rsidRPr="00BF2691">
        <w:rPr>
          <w:rFonts w:ascii="Times New Roman" w:hAnsi="Times New Roman" w:cs="Times New Roman"/>
          <w:color w:val="000000" w:themeColor="text1"/>
          <w:spacing w:val="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9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she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="00980347"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encounter</w:t>
      </w:r>
      <w:r w:rsidRPr="00BF2691">
        <w:rPr>
          <w:rFonts w:ascii="Times New Roman" w:hAnsi="Times New Roman" w:cs="Times New Roman"/>
          <w:color w:val="000000" w:themeColor="text1"/>
          <w:spacing w:val="-2"/>
          <w:w w:val="105"/>
        </w:rPr>
        <w:t>?</w:t>
      </w:r>
    </w:p>
    <w:p w14:paraId="00BE34ED" w14:textId="77777777" w:rsidR="00132255" w:rsidRPr="00BF2691" w:rsidRDefault="00132255" w:rsidP="00132255">
      <w:pPr>
        <w:pStyle w:val="Corpsdetexte"/>
        <w:spacing w:before="42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614B8C0" w14:textId="753C6CAE" w:rsidR="00C92AAA" w:rsidRPr="00BF2691" w:rsidRDefault="00C92AAA" w:rsidP="00C92AAA">
      <w:pPr>
        <w:pStyle w:val="Corpsdetexte"/>
        <w:spacing w:before="42"/>
        <w:ind w:left="720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 1</w:t>
      </w:r>
    </w:p>
    <w:p w14:paraId="4C6510B3" w14:textId="77777777" w:rsidR="00132255" w:rsidRPr="00BF2691" w:rsidRDefault="00132255" w:rsidP="00132255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70103925" w14:textId="77777777" w:rsidR="00132255" w:rsidRPr="00BF2691" w:rsidRDefault="00132255" w:rsidP="00132255">
      <w:pPr>
        <w:pStyle w:val="Corpsdetexte"/>
        <w:spacing w:before="95"/>
        <w:ind w:right="358"/>
        <w:rPr>
          <w:rFonts w:ascii="Times New Roman" w:hAnsi="Times New Roman" w:cs="Times New Roman"/>
          <w:i/>
          <w:color w:val="000000" w:themeColor="text1"/>
          <w:sz w:val="22"/>
          <w:szCs w:val="22"/>
          <w:lang w:val="fr-BE"/>
        </w:rPr>
      </w:pPr>
    </w:p>
    <w:p w14:paraId="1601D862" w14:textId="40F33E99" w:rsidR="00980347" w:rsidRPr="00BF2691" w:rsidRDefault="00980347" w:rsidP="00980347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  <w:lang w:val="fr-BE"/>
        </w:rPr>
        <w:t>Placententis</w:t>
      </w:r>
      <w:proofErr w:type="spellEnd"/>
    </w:p>
    <w:p w14:paraId="1EBDDF02" w14:textId="55D7654B" w:rsidR="00980347" w:rsidRPr="00BF2691" w:rsidRDefault="00980347" w:rsidP="00980347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  <w:lang w:val="fr-BE"/>
        </w:rPr>
        <w:t>Abortion</w:t>
      </w:r>
    </w:p>
    <w:p w14:paraId="50B559F4" w14:textId="6F6137C0" w:rsidR="00980347" w:rsidRPr="00BF2691" w:rsidRDefault="00980347" w:rsidP="00980347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  <w:lang w:val="fr-BE"/>
        </w:rPr>
        <w:t>Dystocia</w:t>
      </w:r>
      <w:proofErr w:type="spellEnd"/>
    </w:p>
    <w:p w14:paraId="6DD32AA9" w14:textId="112BA045" w:rsidR="00980347" w:rsidRPr="00BF2691" w:rsidRDefault="00980347" w:rsidP="00980347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  <w:lang w:val="fr-BE"/>
        </w:rPr>
        <w:t>Others</w:t>
      </w:r>
      <w:proofErr w:type="spellEnd"/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  <w:lang w:val="fr-BE"/>
        </w:rPr>
        <w:t> :</w:t>
      </w:r>
    </w:p>
    <w:p w14:paraId="07EDE49D" w14:textId="77777777" w:rsidR="00980347" w:rsidRPr="00BF2691" w:rsidRDefault="00980347" w:rsidP="00132255">
      <w:pPr>
        <w:ind w:right="358"/>
        <w:rPr>
          <w:rFonts w:ascii="Times New Roman" w:hAnsi="Times New Roman" w:cs="Times New Roman"/>
          <w:color w:val="000000" w:themeColor="text1"/>
          <w:lang w:val="fr-BE"/>
        </w:rPr>
      </w:pPr>
    </w:p>
    <w:p w14:paraId="2781B807" w14:textId="7C826F66" w:rsidR="00132255" w:rsidRPr="00BF2691" w:rsidRDefault="00132255" w:rsidP="00132255">
      <w:pPr>
        <w:pStyle w:val="Paragraphedeliste"/>
        <w:widowControl w:val="0"/>
        <w:numPr>
          <w:ilvl w:val="0"/>
          <w:numId w:val="1"/>
        </w:numPr>
        <w:tabs>
          <w:tab w:val="left" w:pos="740"/>
        </w:tabs>
        <w:autoSpaceDE w:val="0"/>
        <w:autoSpaceDN w:val="0"/>
        <w:spacing w:before="63"/>
        <w:ind w:left="740" w:right="358" w:hanging="630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Did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next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parturition</w:t>
      </w:r>
      <w:r w:rsidRPr="00BF2691">
        <w:rPr>
          <w:rFonts w:ascii="Times New Roman" w:hAnsi="Times New Roman" w:cs="Times New Roman"/>
          <w:color w:val="000000" w:themeColor="text1"/>
          <w:spacing w:val="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require</w:t>
      </w:r>
      <w:r w:rsidRPr="00BF2691">
        <w:rPr>
          <w:rFonts w:ascii="Times New Roman" w:hAnsi="Times New Roman" w:cs="Times New Roman"/>
          <w:color w:val="000000" w:themeColor="text1"/>
          <w:spacing w:val="-6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he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intervention</w:t>
      </w:r>
      <w:r w:rsidRPr="00BF2691">
        <w:rPr>
          <w:rFonts w:ascii="Times New Roman" w:hAnsi="Times New Roman" w:cs="Times New Roman"/>
          <w:color w:val="000000" w:themeColor="text1"/>
          <w:spacing w:val="4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1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a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>vet</w:t>
      </w:r>
      <w:r w:rsidR="00980347"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>erinarian</w:t>
      </w:r>
      <w:r w:rsidRPr="00BF2691">
        <w:rPr>
          <w:rFonts w:ascii="Times New Roman" w:hAnsi="Times New Roman" w:cs="Times New Roman"/>
          <w:color w:val="000000" w:themeColor="text1"/>
          <w:spacing w:val="-4"/>
          <w:w w:val="105"/>
        </w:rPr>
        <w:t>?</w:t>
      </w:r>
    </w:p>
    <w:p w14:paraId="367DA668" w14:textId="77777777" w:rsidR="00132255" w:rsidRPr="00BF2691" w:rsidRDefault="00132255" w:rsidP="00C92AAA">
      <w:pPr>
        <w:pStyle w:val="Corpsdetexte"/>
        <w:spacing w:before="7"/>
        <w:ind w:left="720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1D3ADD" w14:textId="0BA4433B" w:rsidR="00C92AAA" w:rsidRPr="00BF2691" w:rsidRDefault="00C92AAA" w:rsidP="00C92AAA">
      <w:pPr>
        <w:pStyle w:val="Corpsdetexte"/>
        <w:spacing w:before="7"/>
        <w:ind w:left="720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4</w:t>
      </w:r>
    </w:p>
    <w:p w14:paraId="7F19E2E3" w14:textId="77777777" w:rsidR="00132255" w:rsidRPr="00BF2691" w:rsidRDefault="00132255" w:rsidP="00132255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4016AA4E" w14:textId="77777777" w:rsidR="00980347" w:rsidRPr="00BF2691" w:rsidRDefault="00980347" w:rsidP="00980347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  <w:lang w:val="fr-BE"/>
        </w:rPr>
        <w:t>Yes</w:t>
      </w:r>
    </w:p>
    <w:p w14:paraId="113704CF" w14:textId="09208839" w:rsidR="00132255" w:rsidRPr="00BF2691" w:rsidRDefault="00980347" w:rsidP="00980347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  <w:lang w:val="fr-BE"/>
        </w:rPr>
      </w:pPr>
      <w:r w:rsidRPr="00BF2691">
        <w:rPr>
          <w:rFonts w:ascii="Times New Roman" w:hAnsi="Times New Roman" w:cs="Times New Roman"/>
          <w:iCs/>
          <w:color w:val="000000" w:themeColor="text1"/>
          <w:sz w:val="22"/>
          <w:szCs w:val="22"/>
          <w:lang w:val="fr-BE"/>
        </w:rPr>
        <w:t>No</w:t>
      </w:r>
    </w:p>
    <w:p w14:paraId="0B500EBE" w14:textId="77777777" w:rsidR="00980347" w:rsidRPr="00BF2691" w:rsidRDefault="00980347" w:rsidP="00980347">
      <w:pPr>
        <w:widowControl w:val="0"/>
        <w:tabs>
          <w:tab w:val="left" w:pos="746"/>
        </w:tabs>
        <w:autoSpaceDE w:val="0"/>
        <w:autoSpaceDN w:val="0"/>
        <w:ind w:right="358"/>
        <w:rPr>
          <w:rFonts w:ascii="Times New Roman" w:hAnsi="Times New Roman" w:cs="Times New Roman"/>
          <w:color w:val="000000" w:themeColor="text1"/>
        </w:rPr>
      </w:pPr>
    </w:p>
    <w:p w14:paraId="2F68E221" w14:textId="2C8F69D5" w:rsidR="00132255" w:rsidRPr="00BF2691" w:rsidRDefault="00132255" w:rsidP="00132255">
      <w:pPr>
        <w:pStyle w:val="Paragraphedeliste"/>
        <w:widowControl w:val="0"/>
        <w:numPr>
          <w:ilvl w:val="0"/>
          <w:numId w:val="1"/>
        </w:numPr>
        <w:tabs>
          <w:tab w:val="left" w:pos="746"/>
        </w:tabs>
        <w:autoSpaceDE w:val="0"/>
        <w:autoSpaceDN w:val="0"/>
        <w:ind w:left="746" w:right="358" w:hanging="632"/>
        <w:rPr>
          <w:rFonts w:ascii="Times New Roman" w:hAnsi="Times New Roman" w:cs="Times New Roman"/>
          <w:color w:val="000000" w:themeColor="text1"/>
        </w:rPr>
      </w:pPr>
      <w:r w:rsidRPr="00BF2691">
        <w:rPr>
          <w:rFonts w:ascii="Times New Roman" w:hAnsi="Times New Roman" w:cs="Times New Roman"/>
          <w:color w:val="000000" w:themeColor="text1"/>
          <w:w w:val="105"/>
        </w:rPr>
        <w:t>If</w:t>
      </w:r>
      <w:r w:rsidRPr="00BF2691">
        <w:rPr>
          <w:rFonts w:ascii="Times New Roman" w:hAnsi="Times New Roman" w:cs="Times New Roman"/>
          <w:color w:val="000000" w:themeColor="text1"/>
          <w:spacing w:val="-1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yes,</w:t>
      </w:r>
      <w:r w:rsidRPr="00BF2691">
        <w:rPr>
          <w:rFonts w:ascii="Times New Roman" w:hAnsi="Times New Roman" w:cs="Times New Roman"/>
          <w:color w:val="000000" w:themeColor="text1"/>
          <w:spacing w:val="-8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hich</w:t>
      </w:r>
      <w:r w:rsidRPr="00BF2691">
        <w:rPr>
          <w:rFonts w:ascii="Times New Roman" w:hAnsi="Times New Roman" w:cs="Times New Roman"/>
          <w:color w:val="000000" w:themeColor="text1"/>
          <w:spacing w:val="-1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type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of</w:t>
      </w:r>
      <w:r w:rsidRPr="00BF2691">
        <w:rPr>
          <w:rFonts w:ascii="Times New Roman" w:hAnsi="Times New Roman" w:cs="Times New Roman"/>
          <w:color w:val="000000" w:themeColor="text1"/>
          <w:spacing w:val="-12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intervention</w:t>
      </w:r>
      <w:r w:rsidRPr="00BF2691">
        <w:rPr>
          <w:rFonts w:ascii="Times New Roman" w:hAnsi="Times New Roman" w:cs="Times New Roman"/>
          <w:color w:val="000000" w:themeColor="text1"/>
          <w:spacing w:val="7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w w:val="105"/>
        </w:rPr>
        <w:t>was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 xml:space="preserve"> </w:t>
      </w:r>
      <w:proofErr w:type="gramStart"/>
      <w:r w:rsidR="00980347" w:rsidRPr="00BF2691">
        <w:rPr>
          <w:rFonts w:ascii="Times New Roman" w:hAnsi="Times New Roman" w:cs="Times New Roman"/>
          <w:color w:val="000000" w:themeColor="text1"/>
          <w:w w:val="105"/>
        </w:rPr>
        <w:t>needed</w:t>
      </w:r>
      <w:r w:rsidRPr="00BF2691">
        <w:rPr>
          <w:rFonts w:ascii="Times New Roman" w:hAnsi="Times New Roman" w:cs="Times New Roman"/>
          <w:color w:val="000000" w:themeColor="text1"/>
          <w:spacing w:val="-3"/>
          <w:w w:val="105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pacing w:val="-10"/>
          <w:w w:val="105"/>
        </w:rPr>
        <w:t>?</w:t>
      </w:r>
      <w:proofErr w:type="gramEnd"/>
    </w:p>
    <w:p w14:paraId="65B7D09F" w14:textId="77777777" w:rsidR="00132255" w:rsidRPr="00BF2691" w:rsidRDefault="00132255" w:rsidP="00132255">
      <w:pPr>
        <w:pStyle w:val="Corpsdetexte"/>
        <w:spacing w:before="6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B5034EC" w14:textId="21C82827" w:rsidR="00C92AAA" w:rsidRPr="00BF2691" w:rsidRDefault="00C92AAA" w:rsidP="00C92AAA">
      <w:pPr>
        <w:pStyle w:val="Corpsdetexte"/>
        <w:spacing w:before="6"/>
        <w:ind w:left="720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n=2</w:t>
      </w:r>
    </w:p>
    <w:p w14:paraId="2D3A7545" w14:textId="17B92007" w:rsidR="00132255" w:rsidRPr="00BF2691" w:rsidRDefault="00132255" w:rsidP="00980347">
      <w:pPr>
        <w:pStyle w:val="Corpsdetexte"/>
        <w:spacing w:before="228"/>
        <w:ind w:left="742"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nly one possible answer</w:t>
      </w:r>
    </w:p>
    <w:p w14:paraId="20BA2972" w14:textId="77777777" w:rsidR="00980347" w:rsidRPr="00BF2691" w:rsidRDefault="00132255" w:rsidP="00980347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  <w:lang w:val="fr-BE"/>
        </w:rPr>
      </w:pPr>
      <w:proofErr w:type="spellStart"/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Assisted</w:t>
      </w:r>
      <w:proofErr w:type="spellEnd"/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vaginal</w:t>
      </w:r>
      <w:r w:rsidRPr="00BF2691">
        <w:rPr>
          <w:rFonts w:ascii="Times New Roman" w:hAnsi="Times New Roman" w:cs="Times New Roman"/>
          <w:color w:val="000000" w:themeColor="text1"/>
          <w:spacing w:val="-2"/>
          <w:sz w:val="22"/>
          <w:szCs w:val="22"/>
          <w:lang w:val="fr-BE"/>
        </w:rPr>
        <w:t xml:space="preserve"> </w:t>
      </w:r>
      <w:proofErr w:type="spellStart"/>
      <w:r w:rsidR="00980347" w:rsidRPr="00BF2691">
        <w:rPr>
          <w:rFonts w:ascii="Times New Roman" w:hAnsi="Times New Roman" w:cs="Times New Roman"/>
          <w:color w:val="000000" w:themeColor="text1"/>
          <w:sz w:val="22"/>
          <w:szCs w:val="22"/>
          <w:lang w:val="fr-BE"/>
        </w:rPr>
        <w:t>delivery</w:t>
      </w:r>
      <w:proofErr w:type="spellEnd"/>
    </w:p>
    <w:p w14:paraId="12188CEB" w14:textId="77777777" w:rsidR="00980347" w:rsidRPr="00BF2691" w:rsidRDefault="00132255" w:rsidP="00980347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Controlled</w:t>
      </w:r>
      <w:r w:rsidRPr="00BF2691">
        <w:rPr>
          <w:rFonts w:ascii="Times New Roman" w:hAnsi="Times New Roman" w:cs="Times New Roman"/>
          <w:color w:val="000000" w:themeColor="text1"/>
          <w:spacing w:val="-13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vaginal</w:t>
      </w:r>
      <w:r w:rsidRPr="00BF2691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="00980347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livery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(general</w:t>
      </w:r>
      <w:r w:rsidRPr="00BF2691">
        <w:rPr>
          <w:rFonts w:ascii="Times New Roman" w:hAnsi="Times New Roman" w:cs="Times New Roman"/>
          <w:color w:val="000000" w:themeColor="text1"/>
          <w:spacing w:val="-8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anesthesia -</w:t>
      </w:r>
      <w:r w:rsidRPr="00BF2691">
        <w:rPr>
          <w:rFonts w:ascii="Times New Roman" w:hAnsi="Times New Roman" w:cs="Times New Roman"/>
          <w:color w:val="000000" w:themeColor="text1"/>
          <w:spacing w:val="-16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hind</w:t>
      </w:r>
      <w:r w:rsidRPr="00BF2691">
        <w:rPr>
          <w:rFonts w:ascii="Times New Roman" w:hAnsi="Times New Roman" w:cs="Times New Roman"/>
          <w:color w:val="000000" w:themeColor="text1"/>
          <w:spacing w:val="-14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legs</w:t>
      </w:r>
      <w:r w:rsidRPr="00BF2691">
        <w:rPr>
          <w:rFonts w:ascii="Times New Roman" w:hAnsi="Times New Roman" w:cs="Times New Roman"/>
          <w:color w:val="000000" w:themeColor="text1"/>
          <w:spacing w:val="-13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raised)</w:t>
      </w:r>
    </w:p>
    <w:p w14:paraId="7680F1CA" w14:textId="77777777" w:rsidR="00980347" w:rsidRPr="00BF2691" w:rsidRDefault="00980347" w:rsidP="00980347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132255"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tanding caesarean section</w:t>
      </w:r>
    </w:p>
    <w:p w14:paraId="6A6D444B" w14:textId="4E7945CF" w:rsidR="00980347" w:rsidRPr="00BF2691" w:rsidRDefault="00132255" w:rsidP="00980347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78E2FBC7" wp14:editId="36E20338">
                <wp:simplePos x="0" y="0"/>
                <wp:positionH relativeFrom="page">
                  <wp:posOffset>2167127</wp:posOffset>
                </wp:positionH>
                <wp:positionV relativeFrom="paragraph">
                  <wp:posOffset>465040</wp:posOffset>
                </wp:positionV>
                <wp:extent cx="2633980" cy="10795"/>
                <wp:effectExtent l="0" t="0" r="0" b="0"/>
                <wp:wrapNone/>
                <wp:docPr id="46" name="Graphic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33980" cy="107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33980" h="10795">
                              <a:moveTo>
                                <a:pt x="2633472" y="10668"/>
                              </a:moveTo>
                              <a:lnTo>
                                <a:pt x="0" y="10668"/>
                              </a:lnTo>
                              <a:lnTo>
                                <a:pt x="0" y="0"/>
                              </a:lnTo>
                              <a:lnTo>
                                <a:pt x="2633472" y="0"/>
                              </a:lnTo>
                              <a:lnTo>
                                <a:pt x="2633472" y="1066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BAED13" id="Graphic 46" o:spid="_x0000_s1026" style="position:absolute;margin-left:170.65pt;margin-top:36.6pt;width:207.4pt;height:.85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633980,107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" path="m2633472,10668l,10668,,,2633472,r,10668xe" fillcolor="#bcc1c6" stroked="f">
                <v:path arrowok="t"/>
                <w10:wrap anchorx="page"/>
              </v:shape>
            </w:pict>
          </mc:Fallback>
        </mc:AlternateContent>
      </w:r>
      <w:r w:rsidR="0067231F"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aesarean</w:t>
      </w:r>
      <w:r w:rsidRPr="00BF2691">
        <w:rPr>
          <w:rFonts w:ascii="Times New Roman" w:hAnsi="Times New Roman" w:cs="Times New Roman"/>
          <w:color w:val="000000" w:themeColor="text1"/>
          <w:spacing w:val="-15"/>
          <w:sz w:val="22"/>
          <w:szCs w:val="22"/>
        </w:rPr>
        <w:t xml:space="preserve"> </w:t>
      </w: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section</w:t>
      </w:r>
      <w:r w:rsidR="0067231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recumbency</w:t>
      </w:r>
    </w:p>
    <w:p w14:paraId="32EBED3C" w14:textId="77777777" w:rsidR="00980347" w:rsidRPr="00BF2691" w:rsidRDefault="00980347" w:rsidP="00980347">
      <w:pPr>
        <w:pStyle w:val="Corpsdetexte"/>
        <w:numPr>
          <w:ilvl w:val="0"/>
          <w:numId w:val="45"/>
        </w:numPr>
        <w:spacing w:before="100"/>
        <w:ind w:left="1560" w:right="358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F2691">
        <w:rPr>
          <w:rFonts w:ascii="Times New Roman" w:hAnsi="Times New Roman" w:cs="Times New Roman"/>
          <w:color w:val="000000" w:themeColor="text1"/>
          <w:sz w:val="22"/>
          <w:szCs w:val="22"/>
        </w:rPr>
        <w:t>Others:</w:t>
      </w:r>
    </w:p>
    <w:p w14:paraId="48AF7858" w14:textId="77777777" w:rsidR="00980347" w:rsidRPr="00BF2691" w:rsidRDefault="00980347" w:rsidP="00132255">
      <w:pPr>
        <w:pStyle w:val="Corpsdetexte"/>
        <w:ind w:right="358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BEDA98" w14:textId="77777777" w:rsidR="00980347" w:rsidRPr="00BF2691" w:rsidRDefault="00980347" w:rsidP="00132255">
      <w:pPr>
        <w:pStyle w:val="Corpsdetexte"/>
        <w:ind w:right="358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5D4901" w14:textId="77777777" w:rsidR="0032586C" w:rsidRPr="00BF2691" w:rsidRDefault="0032586C" w:rsidP="00E75310">
      <w:pPr>
        <w:ind w:right="358"/>
        <w:rPr>
          <w:rFonts w:ascii="Times New Roman" w:hAnsi="Times New Roman" w:cs="Times New Roman"/>
          <w:color w:val="000000" w:themeColor="text1"/>
          <w:lang w:val="fr-BE"/>
        </w:rPr>
        <w:sectPr w:rsidR="0032586C" w:rsidRPr="00BF2691">
          <w:pgSz w:w="11910" w:h="16840"/>
          <w:pgMar w:top="620" w:right="1200" w:bottom="280" w:left="1280" w:header="720" w:footer="720" w:gutter="0"/>
          <w:cols w:space="720"/>
        </w:sectPr>
      </w:pPr>
    </w:p>
    <w:p w14:paraId="13F0FC43" w14:textId="77777777" w:rsidR="0032586C" w:rsidRPr="00BF2691" w:rsidRDefault="0032586C" w:rsidP="00E75310">
      <w:pPr>
        <w:pStyle w:val="Corpsdetexte"/>
        <w:spacing w:before="4"/>
        <w:ind w:right="358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32586C" w:rsidRPr="00BF2691">
      <w:pgSz w:w="11910" w:h="16840"/>
      <w:pgMar w:top="1920" w:right="1200" w:bottom="280" w:left="12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06893"/>
    <w:multiLevelType w:val="hybridMultilevel"/>
    <w:tmpl w:val="325C76E8"/>
    <w:lvl w:ilvl="0" w:tplc="040C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5" w:hanging="360"/>
      </w:pPr>
      <w:rPr>
        <w:rFonts w:ascii="Wingdings" w:hAnsi="Wingdings" w:hint="default"/>
      </w:rPr>
    </w:lvl>
  </w:abstractNum>
  <w:abstractNum w:abstractNumId="1" w15:restartNumberingAfterBreak="0">
    <w:nsid w:val="037F53F2"/>
    <w:multiLevelType w:val="hybridMultilevel"/>
    <w:tmpl w:val="507636CC"/>
    <w:lvl w:ilvl="0" w:tplc="040C0003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9" w:hanging="360"/>
      </w:pPr>
      <w:rPr>
        <w:rFonts w:ascii="Wingdings" w:hAnsi="Wingdings" w:hint="default"/>
      </w:rPr>
    </w:lvl>
  </w:abstractNum>
  <w:abstractNum w:abstractNumId="2" w15:restartNumberingAfterBreak="0">
    <w:nsid w:val="07922898"/>
    <w:multiLevelType w:val="hybridMultilevel"/>
    <w:tmpl w:val="0AB07418"/>
    <w:lvl w:ilvl="0" w:tplc="040C0003">
      <w:start w:val="1"/>
      <w:numFmt w:val="bullet"/>
      <w:lvlText w:val="o"/>
      <w:lvlJc w:val="left"/>
      <w:pPr>
        <w:ind w:left="1522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2" w:hanging="360"/>
      </w:pPr>
      <w:rPr>
        <w:rFonts w:ascii="Wingdings" w:hAnsi="Wingdings" w:hint="default"/>
      </w:rPr>
    </w:lvl>
  </w:abstractNum>
  <w:abstractNum w:abstractNumId="3" w15:restartNumberingAfterBreak="0">
    <w:nsid w:val="0B4B5C14"/>
    <w:multiLevelType w:val="hybridMultilevel"/>
    <w:tmpl w:val="78AA7CBE"/>
    <w:lvl w:ilvl="0" w:tplc="040C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4" w15:restartNumberingAfterBreak="0">
    <w:nsid w:val="0B932AE6"/>
    <w:multiLevelType w:val="hybridMultilevel"/>
    <w:tmpl w:val="EDAC7E62"/>
    <w:lvl w:ilvl="0" w:tplc="040C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5" w15:restartNumberingAfterBreak="0">
    <w:nsid w:val="0E70049D"/>
    <w:multiLevelType w:val="hybridMultilevel"/>
    <w:tmpl w:val="71BE08FC"/>
    <w:lvl w:ilvl="0" w:tplc="040C0003">
      <w:start w:val="1"/>
      <w:numFmt w:val="bullet"/>
      <w:lvlText w:val="o"/>
      <w:lvlJc w:val="left"/>
      <w:pPr>
        <w:ind w:left="1523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3" w:hanging="360"/>
      </w:pPr>
      <w:rPr>
        <w:rFonts w:ascii="Wingdings" w:hAnsi="Wingdings" w:hint="default"/>
      </w:rPr>
    </w:lvl>
  </w:abstractNum>
  <w:abstractNum w:abstractNumId="6" w15:restartNumberingAfterBreak="0">
    <w:nsid w:val="0FD212DE"/>
    <w:multiLevelType w:val="hybridMultilevel"/>
    <w:tmpl w:val="FDF40716"/>
    <w:lvl w:ilvl="0" w:tplc="040C0003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80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2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4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96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68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0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2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44" w:hanging="360"/>
      </w:pPr>
      <w:rPr>
        <w:rFonts w:ascii="Wingdings" w:hAnsi="Wingdings" w:hint="default"/>
      </w:rPr>
    </w:lvl>
  </w:abstractNum>
  <w:abstractNum w:abstractNumId="7" w15:restartNumberingAfterBreak="0">
    <w:nsid w:val="13C055F9"/>
    <w:multiLevelType w:val="hybridMultilevel"/>
    <w:tmpl w:val="02306B40"/>
    <w:lvl w:ilvl="0" w:tplc="040C0003">
      <w:start w:val="1"/>
      <w:numFmt w:val="bullet"/>
      <w:lvlText w:val="o"/>
      <w:lvlJc w:val="left"/>
      <w:pPr>
        <w:ind w:left="2087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8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9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6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47" w:hanging="360"/>
      </w:pPr>
      <w:rPr>
        <w:rFonts w:ascii="Wingdings" w:hAnsi="Wingdings" w:hint="default"/>
      </w:rPr>
    </w:lvl>
  </w:abstractNum>
  <w:abstractNum w:abstractNumId="8" w15:restartNumberingAfterBreak="0">
    <w:nsid w:val="1665583A"/>
    <w:multiLevelType w:val="hybridMultilevel"/>
    <w:tmpl w:val="CB6C85AA"/>
    <w:lvl w:ilvl="0" w:tplc="040C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9" w15:restartNumberingAfterBreak="0">
    <w:nsid w:val="16CF4678"/>
    <w:multiLevelType w:val="hybridMultilevel"/>
    <w:tmpl w:val="3CD05290"/>
    <w:lvl w:ilvl="0" w:tplc="040C0003">
      <w:start w:val="1"/>
      <w:numFmt w:val="bullet"/>
      <w:lvlText w:val="o"/>
      <w:lvlJc w:val="left"/>
      <w:pPr>
        <w:ind w:left="1381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01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2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4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61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98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0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21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41" w:hanging="360"/>
      </w:pPr>
      <w:rPr>
        <w:rFonts w:ascii="Wingdings" w:hAnsi="Wingdings" w:hint="default"/>
      </w:rPr>
    </w:lvl>
  </w:abstractNum>
  <w:abstractNum w:abstractNumId="10" w15:restartNumberingAfterBreak="0">
    <w:nsid w:val="19300299"/>
    <w:multiLevelType w:val="hybridMultilevel"/>
    <w:tmpl w:val="A01279AE"/>
    <w:lvl w:ilvl="0" w:tplc="040C0003">
      <w:start w:val="1"/>
      <w:numFmt w:val="bullet"/>
      <w:lvlText w:val="o"/>
      <w:lvlJc w:val="left"/>
      <w:pPr>
        <w:ind w:left="1523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3" w:hanging="360"/>
      </w:pPr>
      <w:rPr>
        <w:rFonts w:ascii="Wingdings" w:hAnsi="Wingdings" w:hint="default"/>
      </w:rPr>
    </w:lvl>
  </w:abstractNum>
  <w:abstractNum w:abstractNumId="11" w15:restartNumberingAfterBreak="0">
    <w:nsid w:val="1A200016"/>
    <w:multiLevelType w:val="hybridMultilevel"/>
    <w:tmpl w:val="DE760BAC"/>
    <w:lvl w:ilvl="0" w:tplc="040C0003">
      <w:start w:val="1"/>
      <w:numFmt w:val="bullet"/>
      <w:lvlText w:val="o"/>
      <w:lvlJc w:val="left"/>
      <w:pPr>
        <w:ind w:left="1331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051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77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9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11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93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5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71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091" w:hanging="360"/>
      </w:pPr>
      <w:rPr>
        <w:rFonts w:ascii="Wingdings" w:hAnsi="Wingdings" w:hint="default"/>
      </w:rPr>
    </w:lvl>
  </w:abstractNum>
  <w:abstractNum w:abstractNumId="12" w15:restartNumberingAfterBreak="0">
    <w:nsid w:val="1AF565F4"/>
    <w:multiLevelType w:val="hybridMultilevel"/>
    <w:tmpl w:val="4222A65E"/>
    <w:lvl w:ilvl="0" w:tplc="040C0003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13" w15:restartNumberingAfterBreak="0">
    <w:nsid w:val="1BCE658C"/>
    <w:multiLevelType w:val="hybridMultilevel"/>
    <w:tmpl w:val="DE62F8DA"/>
    <w:lvl w:ilvl="0" w:tplc="040C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14" w15:restartNumberingAfterBreak="0">
    <w:nsid w:val="1C0236BD"/>
    <w:multiLevelType w:val="hybridMultilevel"/>
    <w:tmpl w:val="3DE0274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5B0B6E"/>
    <w:multiLevelType w:val="hybridMultilevel"/>
    <w:tmpl w:val="3C7EF6A4"/>
    <w:lvl w:ilvl="0" w:tplc="040C0003">
      <w:start w:val="1"/>
      <w:numFmt w:val="bullet"/>
      <w:lvlText w:val="o"/>
      <w:lvlJc w:val="left"/>
      <w:pPr>
        <w:ind w:left="1381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01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2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4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61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98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0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21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41" w:hanging="360"/>
      </w:pPr>
      <w:rPr>
        <w:rFonts w:ascii="Wingdings" w:hAnsi="Wingdings" w:hint="default"/>
      </w:rPr>
    </w:lvl>
  </w:abstractNum>
  <w:abstractNum w:abstractNumId="16" w15:restartNumberingAfterBreak="0">
    <w:nsid w:val="21381D90"/>
    <w:multiLevelType w:val="hybridMultilevel"/>
    <w:tmpl w:val="BD18E87C"/>
    <w:lvl w:ilvl="0" w:tplc="040C0003">
      <w:start w:val="1"/>
      <w:numFmt w:val="bullet"/>
      <w:lvlText w:val="o"/>
      <w:lvlJc w:val="left"/>
      <w:pPr>
        <w:ind w:left="152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5" w:hanging="360"/>
      </w:pPr>
      <w:rPr>
        <w:rFonts w:ascii="Wingdings" w:hAnsi="Wingdings" w:hint="default"/>
      </w:rPr>
    </w:lvl>
  </w:abstractNum>
  <w:abstractNum w:abstractNumId="17" w15:restartNumberingAfterBreak="0">
    <w:nsid w:val="21BD084E"/>
    <w:multiLevelType w:val="hybridMultilevel"/>
    <w:tmpl w:val="947A8144"/>
    <w:lvl w:ilvl="0" w:tplc="040C0003">
      <w:start w:val="1"/>
      <w:numFmt w:val="bullet"/>
      <w:lvlText w:val="o"/>
      <w:lvlJc w:val="left"/>
      <w:pPr>
        <w:ind w:left="152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5" w:hanging="360"/>
      </w:pPr>
      <w:rPr>
        <w:rFonts w:ascii="Wingdings" w:hAnsi="Wingdings" w:hint="default"/>
      </w:rPr>
    </w:lvl>
  </w:abstractNum>
  <w:abstractNum w:abstractNumId="18" w15:restartNumberingAfterBreak="0">
    <w:nsid w:val="24E76D51"/>
    <w:multiLevelType w:val="hybridMultilevel"/>
    <w:tmpl w:val="FBBAB17E"/>
    <w:lvl w:ilvl="0" w:tplc="040C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19" w15:restartNumberingAfterBreak="0">
    <w:nsid w:val="2AB51CA2"/>
    <w:multiLevelType w:val="hybridMultilevel"/>
    <w:tmpl w:val="588C55F6"/>
    <w:lvl w:ilvl="0" w:tplc="040C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20" w15:restartNumberingAfterBreak="0">
    <w:nsid w:val="2BB02E1F"/>
    <w:multiLevelType w:val="hybridMultilevel"/>
    <w:tmpl w:val="109C7BC0"/>
    <w:lvl w:ilvl="0" w:tplc="040C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21" w15:restartNumberingAfterBreak="0">
    <w:nsid w:val="332A2037"/>
    <w:multiLevelType w:val="hybridMultilevel"/>
    <w:tmpl w:val="336E5D3A"/>
    <w:lvl w:ilvl="0" w:tplc="040C0003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44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16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88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0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2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4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76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483" w:hanging="360"/>
      </w:pPr>
      <w:rPr>
        <w:rFonts w:ascii="Wingdings" w:hAnsi="Wingdings" w:hint="default"/>
      </w:rPr>
    </w:lvl>
  </w:abstractNum>
  <w:abstractNum w:abstractNumId="22" w15:restartNumberingAfterBreak="0">
    <w:nsid w:val="341F50E3"/>
    <w:multiLevelType w:val="hybridMultilevel"/>
    <w:tmpl w:val="97702760"/>
    <w:lvl w:ilvl="0" w:tplc="040C0003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23" w15:restartNumberingAfterBreak="0">
    <w:nsid w:val="391A531A"/>
    <w:multiLevelType w:val="hybridMultilevel"/>
    <w:tmpl w:val="641C0856"/>
    <w:lvl w:ilvl="0" w:tplc="0EC2ACE0">
      <w:start w:val="1"/>
      <w:numFmt w:val="decimal"/>
      <w:lvlText w:val="%1."/>
      <w:lvlJc w:val="left"/>
      <w:pPr>
        <w:ind w:left="611" w:hanging="510"/>
      </w:pPr>
      <w:rPr>
        <w:rFonts w:ascii="Times New Roman" w:eastAsia="Arial" w:hAnsi="Times New Roman" w:cs="Times New Roman" w:hint="default"/>
        <w:b w:val="0"/>
        <w:bCs w:val="0"/>
        <w:i w:val="0"/>
        <w:iCs w:val="0"/>
        <w:color w:val="1F2123"/>
        <w:spacing w:val="0"/>
        <w:w w:val="113"/>
        <w:sz w:val="22"/>
        <w:szCs w:val="22"/>
        <w:lang w:val="en-US" w:eastAsia="en-US" w:bidi="ar-SA"/>
      </w:rPr>
    </w:lvl>
    <w:lvl w:ilvl="1" w:tplc="32462D88">
      <w:numFmt w:val="bullet"/>
      <w:lvlText w:val="•"/>
      <w:lvlJc w:val="left"/>
      <w:pPr>
        <w:ind w:left="1500" w:hanging="510"/>
      </w:pPr>
      <w:rPr>
        <w:rFonts w:hint="default"/>
        <w:lang w:val="en-US" w:eastAsia="en-US" w:bidi="ar-SA"/>
      </w:rPr>
    </w:lvl>
    <w:lvl w:ilvl="2" w:tplc="0FD6CB6A">
      <w:numFmt w:val="bullet"/>
      <w:lvlText w:val="•"/>
      <w:lvlJc w:val="left"/>
      <w:pPr>
        <w:ind w:left="2381" w:hanging="510"/>
      </w:pPr>
      <w:rPr>
        <w:rFonts w:hint="default"/>
        <w:lang w:val="en-US" w:eastAsia="en-US" w:bidi="ar-SA"/>
      </w:rPr>
    </w:lvl>
    <w:lvl w:ilvl="3" w:tplc="2DD25ACE">
      <w:numFmt w:val="bullet"/>
      <w:lvlText w:val="•"/>
      <w:lvlJc w:val="left"/>
      <w:pPr>
        <w:ind w:left="3261" w:hanging="510"/>
      </w:pPr>
      <w:rPr>
        <w:rFonts w:hint="default"/>
        <w:lang w:val="en-US" w:eastAsia="en-US" w:bidi="ar-SA"/>
      </w:rPr>
    </w:lvl>
    <w:lvl w:ilvl="4" w:tplc="27101382">
      <w:numFmt w:val="bullet"/>
      <w:lvlText w:val="•"/>
      <w:lvlJc w:val="left"/>
      <w:pPr>
        <w:ind w:left="4142" w:hanging="510"/>
      </w:pPr>
      <w:rPr>
        <w:rFonts w:hint="default"/>
        <w:lang w:val="en-US" w:eastAsia="en-US" w:bidi="ar-SA"/>
      </w:rPr>
    </w:lvl>
    <w:lvl w:ilvl="5" w:tplc="DAF2088C">
      <w:numFmt w:val="bullet"/>
      <w:lvlText w:val="•"/>
      <w:lvlJc w:val="left"/>
      <w:pPr>
        <w:ind w:left="5023" w:hanging="510"/>
      </w:pPr>
      <w:rPr>
        <w:rFonts w:hint="default"/>
        <w:lang w:val="en-US" w:eastAsia="en-US" w:bidi="ar-SA"/>
      </w:rPr>
    </w:lvl>
    <w:lvl w:ilvl="6" w:tplc="335E12F8">
      <w:numFmt w:val="bullet"/>
      <w:lvlText w:val="•"/>
      <w:lvlJc w:val="left"/>
      <w:pPr>
        <w:ind w:left="5903" w:hanging="510"/>
      </w:pPr>
      <w:rPr>
        <w:rFonts w:hint="default"/>
        <w:lang w:val="en-US" w:eastAsia="en-US" w:bidi="ar-SA"/>
      </w:rPr>
    </w:lvl>
    <w:lvl w:ilvl="7" w:tplc="0262C436">
      <w:numFmt w:val="bullet"/>
      <w:lvlText w:val="•"/>
      <w:lvlJc w:val="left"/>
      <w:pPr>
        <w:ind w:left="6784" w:hanging="510"/>
      </w:pPr>
      <w:rPr>
        <w:rFonts w:hint="default"/>
        <w:lang w:val="en-US" w:eastAsia="en-US" w:bidi="ar-SA"/>
      </w:rPr>
    </w:lvl>
    <w:lvl w:ilvl="8" w:tplc="C3B200EC">
      <w:numFmt w:val="bullet"/>
      <w:lvlText w:val="•"/>
      <w:lvlJc w:val="left"/>
      <w:pPr>
        <w:ind w:left="7665" w:hanging="510"/>
      </w:pPr>
      <w:rPr>
        <w:rFonts w:hint="default"/>
        <w:lang w:val="en-US" w:eastAsia="en-US" w:bidi="ar-SA"/>
      </w:rPr>
    </w:lvl>
  </w:abstractNum>
  <w:abstractNum w:abstractNumId="24" w15:restartNumberingAfterBreak="0">
    <w:nsid w:val="3ACB45DA"/>
    <w:multiLevelType w:val="hybridMultilevel"/>
    <w:tmpl w:val="FC70DF82"/>
    <w:lvl w:ilvl="0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3D1F1240"/>
    <w:multiLevelType w:val="hybridMultilevel"/>
    <w:tmpl w:val="C17C680E"/>
    <w:lvl w:ilvl="0" w:tplc="040C0003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9" w:hanging="360"/>
      </w:pPr>
      <w:rPr>
        <w:rFonts w:ascii="Wingdings" w:hAnsi="Wingdings" w:hint="default"/>
      </w:rPr>
    </w:lvl>
  </w:abstractNum>
  <w:abstractNum w:abstractNumId="26" w15:restartNumberingAfterBreak="0">
    <w:nsid w:val="3E224C9C"/>
    <w:multiLevelType w:val="hybridMultilevel"/>
    <w:tmpl w:val="9D344758"/>
    <w:lvl w:ilvl="0" w:tplc="040C0003">
      <w:start w:val="1"/>
      <w:numFmt w:val="bullet"/>
      <w:lvlText w:val="o"/>
      <w:lvlJc w:val="left"/>
      <w:pPr>
        <w:ind w:left="2083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80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2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4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96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68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0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2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43" w:hanging="360"/>
      </w:pPr>
      <w:rPr>
        <w:rFonts w:ascii="Wingdings" w:hAnsi="Wingdings" w:hint="default"/>
      </w:rPr>
    </w:lvl>
  </w:abstractNum>
  <w:abstractNum w:abstractNumId="27" w15:restartNumberingAfterBreak="0">
    <w:nsid w:val="479273EB"/>
    <w:multiLevelType w:val="hybridMultilevel"/>
    <w:tmpl w:val="A2ECACB0"/>
    <w:lvl w:ilvl="0" w:tplc="040C0003">
      <w:start w:val="1"/>
      <w:numFmt w:val="bullet"/>
      <w:lvlText w:val="o"/>
      <w:lvlJc w:val="left"/>
      <w:pPr>
        <w:ind w:left="1523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3" w:hanging="360"/>
      </w:pPr>
      <w:rPr>
        <w:rFonts w:ascii="Wingdings" w:hAnsi="Wingdings" w:hint="default"/>
      </w:rPr>
    </w:lvl>
  </w:abstractNum>
  <w:abstractNum w:abstractNumId="28" w15:restartNumberingAfterBreak="0">
    <w:nsid w:val="4EB1224A"/>
    <w:multiLevelType w:val="hybridMultilevel"/>
    <w:tmpl w:val="3D6CDB3C"/>
    <w:lvl w:ilvl="0" w:tplc="040C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5" w:hanging="360"/>
      </w:pPr>
      <w:rPr>
        <w:rFonts w:ascii="Wingdings" w:hAnsi="Wingdings" w:hint="default"/>
      </w:rPr>
    </w:lvl>
  </w:abstractNum>
  <w:abstractNum w:abstractNumId="29" w15:restartNumberingAfterBreak="0">
    <w:nsid w:val="513C1EF3"/>
    <w:multiLevelType w:val="hybridMultilevel"/>
    <w:tmpl w:val="0F660C46"/>
    <w:lvl w:ilvl="0" w:tplc="040C0003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9" w:hanging="360"/>
      </w:pPr>
      <w:rPr>
        <w:rFonts w:ascii="Wingdings" w:hAnsi="Wingdings" w:hint="default"/>
      </w:rPr>
    </w:lvl>
  </w:abstractNum>
  <w:abstractNum w:abstractNumId="30" w15:restartNumberingAfterBreak="0">
    <w:nsid w:val="548409A3"/>
    <w:multiLevelType w:val="hybridMultilevel"/>
    <w:tmpl w:val="E2F8CB6A"/>
    <w:lvl w:ilvl="0" w:tplc="040C0003">
      <w:start w:val="1"/>
      <w:numFmt w:val="bullet"/>
      <w:lvlText w:val="o"/>
      <w:lvlJc w:val="left"/>
      <w:pPr>
        <w:ind w:left="151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3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5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7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9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1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3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5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78" w:hanging="360"/>
      </w:pPr>
      <w:rPr>
        <w:rFonts w:ascii="Wingdings" w:hAnsi="Wingdings" w:hint="default"/>
      </w:rPr>
    </w:lvl>
  </w:abstractNum>
  <w:abstractNum w:abstractNumId="31" w15:restartNumberingAfterBreak="0">
    <w:nsid w:val="557D6F16"/>
    <w:multiLevelType w:val="hybridMultilevel"/>
    <w:tmpl w:val="B806608A"/>
    <w:lvl w:ilvl="0" w:tplc="040C0003">
      <w:start w:val="1"/>
      <w:numFmt w:val="bullet"/>
      <w:lvlText w:val="o"/>
      <w:lvlJc w:val="left"/>
      <w:pPr>
        <w:ind w:left="209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81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3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5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97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69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1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3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50" w:hanging="360"/>
      </w:pPr>
      <w:rPr>
        <w:rFonts w:ascii="Wingdings" w:hAnsi="Wingdings" w:hint="default"/>
      </w:rPr>
    </w:lvl>
  </w:abstractNum>
  <w:abstractNum w:abstractNumId="32" w15:restartNumberingAfterBreak="0">
    <w:nsid w:val="57801CFE"/>
    <w:multiLevelType w:val="hybridMultilevel"/>
    <w:tmpl w:val="DF1AADBA"/>
    <w:lvl w:ilvl="0" w:tplc="040C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33" w15:restartNumberingAfterBreak="0">
    <w:nsid w:val="5A9B2C2F"/>
    <w:multiLevelType w:val="hybridMultilevel"/>
    <w:tmpl w:val="911EA904"/>
    <w:lvl w:ilvl="0" w:tplc="040C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34" w15:restartNumberingAfterBreak="0">
    <w:nsid w:val="5B687355"/>
    <w:multiLevelType w:val="hybridMultilevel"/>
    <w:tmpl w:val="A240F0C8"/>
    <w:lvl w:ilvl="0" w:tplc="040C0003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35" w15:restartNumberingAfterBreak="0">
    <w:nsid w:val="5F0473D9"/>
    <w:multiLevelType w:val="hybridMultilevel"/>
    <w:tmpl w:val="42DC78C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6157F8"/>
    <w:multiLevelType w:val="hybridMultilevel"/>
    <w:tmpl w:val="55C83B44"/>
    <w:lvl w:ilvl="0" w:tplc="F4A29BCC">
      <w:start w:val="11"/>
      <w:numFmt w:val="decimal"/>
      <w:lvlText w:val="%1."/>
      <w:lvlJc w:val="left"/>
      <w:pPr>
        <w:ind w:left="742" w:hanging="643"/>
      </w:pPr>
      <w:rPr>
        <w:rFonts w:hint="default"/>
        <w:b w:val="0"/>
        <w:bCs/>
        <w:spacing w:val="0"/>
        <w:w w:val="109"/>
        <w:lang w:val="fr-BE" w:eastAsia="en-US" w:bidi="ar-SA"/>
      </w:rPr>
    </w:lvl>
    <w:lvl w:ilvl="1" w:tplc="FB883E54">
      <w:start w:val="3"/>
      <w:numFmt w:val="upperLetter"/>
      <w:lvlText w:val="%2)"/>
      <w:lvlJc w:val="left"/>
      <w:pPr>
        <w:ind w:left="804" w:hanging="364"/>
      </w:pPr>
      <w:rPr>
        <w:rFonts w:hint="default"/>
        <w:spacing w:val="-1"/>
        <w:w w:val="147"/>
        <w:lang w:val="en-US" w:eastAsia="en-US" w:bidi="ar-SA"/>
      </w:rPr>
    </w:lvl>
    <w:lvl w:ilvl="2" w:tplc="ABC40BFA">
      <w:numFmt w:val="bullet"/>
      <w:lvlText w:val="•"/>
      <w:lvlJc w:val="left"/>
      <w:pPr>
        <w:ind w:left="1360" w:hanging="364"/>
      </w:pPr>
      <w:rPr>
        <w:rFonts w:hint="default"/>
        <w:lang w:val="en-US" w:eastAsia="en-US" w:bidi="ar-SA"/>
      </w:rPr>
    </w:lvl>
    <w:lvl w:ilvl="3" w:tplc="C38C81B2">
      <w:numFmt w:val="bullet"/>
      <w:lvlText w:val="•"/>
      <w:lvlJc w:val="left"/>
      <w:pPr>
        <w:ind w:left="1380" w:hanging="364"/>
      </w:pPr>
      <w:rPr>
        <w:rFonts w:hint="default"/>
        <w:lang w:val="en-US" w:eastAsia="en-US" w:bidi="ar-SA"/>
      </w:rPr>
    </w:lvl>
    <w:lvl w:ilvl="4" w:tplc="1CF07A7E">
      <w:numFmt w:val="bullet"/>
      <w:lvlText w:val="•"/>
      <w:lvlJc w:val="left"/>
      <w:pPr>
        <w:ind w:left="2529" w:hanging="364"/>
      </w:pPr>
      <w:rPr>
        <w:rFonts w:hint="default"/>
        <w:lang w:val="en-US" w:eastAsia="en-US" w:bidi="ar-SA"/>
      </w:rPr>
    </w:lvl>
    <w:lvl w:ilvl="5" w:tplc="C1C4148C">
      <w:numFmt w:val="bullet"/>
      <w:lvlText w:val="•"/>
      <w:lvlJc w:val="left"/>
      <w:pPr>
        <w:ind w:left="3678" w:hanging="364"/>
      </w:pPr>
      <w:rPr>
        <w:rFonts w:hint="default"/>
        <w:lang w:val="en-US" w:eastAsia="en-US" w:bidi="ar-SA"/>
      </w:rPr>
    </w:lvl>
    <w:lvl w:ilvl="6" w:tplc="84BA429A">
      <w:numFmt w:val="bullet"/>
      <w:lvlText w:val="•"/>
      <w:lvlJc w:val="left"/>
      <w:pPr>
        <w:ind w:left="4828" w:hanging="364"/>
      </w:pPr>
      <w:rPr>
        <w:rFonts w:hint="default"/>
        <w:lang w:val="en-US" w:eastAsia="en-US" w:bidi="ar-SA"/>
      </w:rPr>
    </w:lvl>
    <w:lvl w:ilvl="7" w:tplc="590A2C50">
      <w:numFmt w:val="bullet"/>
      <w:lvlText w:val="•"/>
      <w:lvlJc w:val="left"/>
      <w:pPr>
        <w:ind w:left="5977" w:hanging="364"/>
      </w:pPr>
      <w:rPr>
        <w:rFonts w:hint="default"/>
        <w:lang w:val="en-US" w:eastAsia="en-US" w:bidi="ar-SA"/>
      </w:rPr>
    </w:lvl>
    <w:lvl w:ilvl="8" w:tplc="70FC041E">
      <w:numFmt w:val="bullet"/>
      <w:lvlText w:val="•"/>
      <w:lvlJc w:val="left"/>
      <w:pPr>
        <w:ind w:left="7127" w:hanging="364"/>
      </w:pPr>
      <w:rPr>
        <w:rFonts w:hint="default"/>
        <w:lang w:val="en-US" w:eastAsia="en-US" w:bidi="ar-SA"/>
      </w:rPr>
    </w:lvl>
  </w:abstractNum>
  <w:abstractNum w:abstractNumId="37" w15:restartNumberingAfterBreak="0">
    <w:nsid w:val="63951CFD"/>
    <w:multiLevelType w:val="hybridMultilevel"/>
    <w:tmpl w:val="7AAA610E"/>
    <w:lvl w:ilvl="0" w:tplc="040C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38" w15:restartNumberingAfterBreak="0">
    <w:nsid w:val="64D464D5"/>
    <w:multiLevelType w:val="hybridMultilevel"/>
    <w:tmpl w:val="FB5CB10A"/>
    <w:lvl w:ilvl="0" w:tplc="040C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5" w:hanging="360"/>
      </w:pPr>
      <w:rPr>
        <w:rFonts w:ascii="Wingdings" w:hAnsi="Wingdings" w:hint="default"/>
      </w:rPr>
    </w:lvl>
  </w:abstractNum>
  <w:abstractNum w:abstractNumId="39" w15:restartNumberingAfterBreak="0">
    <w:nsid w:val="66744EF5"/>
    <w:multiLevelType w:val="hybridMultilevel"/>
    <w:tmpl w:val="A99C5E2C"/>
    <w:lvl w:ilvl="0" w:tplc="040C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5" w:hanging="360"/>
      </w:pPr>
      <w:rPr>
        <w:rFonts w:ascii="Wingdings" w:hAnsi="Wingdings" w:hint="default"/>
      </w:rPr>
    </w:lvl>
  </w:abstractNum>
  <w:abstractNum w:abstractNumId="40" w15:restartNumberingAfterBreak="0">
    <w:nsid w:val="6D676A7D"/>
    <w:multiLevelType w:val="hybridMultilevel"/>
    <w:tmpl w:val="113A60EE"/>
    <w:lvl w:ilvl="0" w:tplc="EA206F0A">
      <w:numFmt w:val="bullet"/>
      <w:lvlText w:val="*"/>
      <w:lvlJc w:val="left"/>
      <w:pPr>
        <w:ind w:left="3755" w:hanging="211"/>
      </w:pPr>
      <w:rPr>
        <w:rFonts w:ascii="Arial" w:eastAsia="Arial" w:hAnsi="Arial" w:cs="Arial" w:hint="default"/>
        <w:b w:val="0"/>
        <w:bCs w:val="0"/>
        <w:i w:val="0"/>
        <w:iCs w:val="0"/>
        <w:color w:val="D82F24"/>
        <w:spacing w:val="0"/>
        <w:w w:val="94"/>
        <w:sz w:val="28"/>
        <w:szCs w:val="28"/>
        <w:lang w:val="en-US" w:eastAsia="en-US" w:bidi="ar-SA"/>
      </w:rPr>
    </w:lvl>
    <w:lvl w:ilvl="1" w:tplc="3AE25350">
      <w:start w:val="1"/>
      <w:numFmt w:val="upperLetter"/>
      <w:lvlText w:val="%2."/>
      <w:lvlJc w:val="left"/>
      <w:pPr>
        <w:ind w:left="4023" w:hanging="292"/>
      </w:pPr>
      <w:rPr>
        <w:rFonts w:hint="default"/>
        <w:spacing w:val="-1"/>
        <w:w w:val="105"/>
        <w:lang w:val="en-US" w:eastAsia="en-US" w:bidi="ar-SA"/>
      </w:rPr>
    </w:lvl>
    <w:lvl w:ilvl="2" w:tplc="A1D289AA">
      <w:numFmt w:val="bullet"/>
      <w:lvlText w:val="•"/>
      <w:lvlJc w:val="left"/>
      <w:pPr>
        <w:ind w:left="5010" w:hanging="292"/>
      </w:pPr>
      <w:rPr>
        <w:rFonts w:hint="default"/>
        <w:lang w:val="en-US" w:eastAsia="en-US" w:bidi="ar-SA"/>
      </w:rPr>
    </w:lvl>
    <w:lvl w:ilvl="3" w:tplc="BAE6A570">
      <w:numFmt w:val="bullet"/>
      <w:lvlText w:val="•"/>
      <w:lvlJc w:val="left"/>
      <w:pPr>
        <w:ind w:left="5988" w:hanging="292"/>
      </w:pPr>
      <w:rPr>
        <w:rFonts w:hint="default"/>
        <w:lang w:val="en-US" w:eastAsia="en-US" w:bidi="ar-SA"/>
      </w:rPr>
    </w:lvl>
    <w:lvl w:ilvl="4" w:tplc="2B42E9A4">
      <w:numFmt w:val="bullet"/>
      <w:lvlText w:val="•"/>
      <w:lvlJc w:val="left"/>
      <w:pPr>
        <w:ind w:left="6967" w:hanging="292"/>
      </w:pPr>
      <w:rPr>
        <w:rFonts w:hint="default"/>
        <w:lang w:val="en-US" w:eastAsia="en-US" w:bidi="ar-SA"/>
      </w:rPr>
    </w:lvl>
    <w:lvl w:ilvl="5" w:tplc="BAEEE486">
      <w:numFmt w:val="bullet"/>
      <w:lvlText w:val="•"/>
      <w:lvlJc w:val="left"/>
      <w:pPr>
        <w:ind w:left="7945" w:hanging="292"/>
      </w:pPr>
      <w:rPr>
        <w:rFonts w:hint="default"/>
        <w:lang w:val="en-US" w:eastAsia="en-US" w:bidi="ar-SA"/>
      </w:rPr>
    </w:lvl>
    <w:lvl w:ilvl="6" w:tplc="AB905126">
      <w:numFmt w:val="bullet"/>
      <w:lvlText w:val="•"/>
      <w:lvlJc w:val="left"/>
      <w:pPr>
        <w:ind w:left="8924" w:hanging="292"/>
      </w:pPr>
      <w:rPr>
        <w:rFonts w:hint="default"/>
        <w:lang w:val="en-US" w:eastAsia="en-US" w:bidi="ar-SA"/>
      </w:rPr>
    </w:lvl>
    <w:lvl w:ilvl="7" w:tplc="78E8BB96">
      <w:numFmt w:val="bullet"/>
      <w:lvlText w:val="•"/>
      <w:lvlJc w:val="left"/>
      <w:pPr>
        <w:ind w:left="9902" w:hanging="292"/>
      </w:pPr>
      <w:rPr>
        <w:rFonts w:hint="default"/>
        <w:lang w:val="en-US" w:eastAsia="en-US" w:bidi="ar-SA"/>
      </w:rPr>
    </w:lvl>
    <w:lvl w:ilvl="8" w:tplc="0CE04A3C">
      <w:numFmt w:val="bullet"/>
      <w:lvlText w:val="•"/>
      <w:lvlJc w:val="left"/>
      <w:pPr>
        <w:ind w:left="10881" w:hanging="292"/>
      </w:pPr>
      <w:rPr>
        <w:rFonts w:hint="default"/>
        <w:lang w:val="en-US" w:eastAsia="en-US" w:bidi="ar-SA"/>
      </w:rPr>
    </w:lvl>
  </w:abstractNum>
  <w:abstractNum w:abstractNumId="41" w15:restartNumberingAfterBreak="0">
    <w:nsid w:val="714A7AEA"/>
    <w:multiLevelType w:val="hybridMultilevel"/>
    <w:tmpl w:val="834430CE"/>
    <w:lvl w:ilvl="0" w:tplc="040C0003">
      <w:start w:val="1"/>
      <w:numFmt w:val="bullet"/>
      <w:lvlText w:val="o"/>
      <w:lvlJc w:val="left"/>
      <w:pPr>
        <w:ind w:left="1523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3" w:hanging="360"/>
      </w:pPr>
      <w:rPr>
        <w:rFonts w:ascii="Wingdings" w:hAnsi="Wingdings" w:hint="default"/>
      </w:rPr>
    </w:lvl>
  </w:abstractNum>
  <w:abstractNum w:abstractNumId="42" w15:restartNumberingAfterBreak="0">
    <w:nsid w:val="73263975"/>
    <w:multiLevelType w:val="hybridMultilevel"/>
    <w:tmpl w:val="E40C42B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6020B5E"/>
    <w:multiLevelType w:val="hybridMultilevel"/>
    <w:tmpl w:val="B0F41260"/>
    <w:lvl w:ilvl="0" w:tplc="040C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44" w15:restartNumberingAfterBreak="0">
    <w:nsid w:val="76DB7CE9"/>
    <w:multiLevelType w:val="hybridMultilevel"/>
    <w:tmpl w:val="7AA6C8F2"/>
    <w:lvl w:ilvl="0" w:tplc="040C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5" w:hanging="360"/>
      </w:pPr>
      <w:rPr>
        <w:rFonts w:ascii="Wingdings" w:hAnsi="Wingdings" w:hint="default"/>
      </w:rPr>
    </w:lvl>
  </w:abstractNum>
  <w:abstractNum w:abstractNumId="45" w15:restartNumberingAfterBreak="0">
    <w:nsid w:val="781A6160"/>
    <w:multiLevelType w:val="hybridMultilevel"/>
    <w:tmpl w:val="B34880F8"/>
    <w:lvl w:ilvl="0" w:tplc="040C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num w:numId="1" w16cid:durableId="1194726423">
    <w:abstractNumId w:val="36"/>
  </w:num>
  <w:num w:numId="2" w16cid:durableId="2061857336">
    <w:abstractNumId w:val="23"/>
  </w:num>
  <w:num w:numId="3" w16cid:durableId="1599830358">
    <w:abstractNumId w:val="40"/>
  </w:num>
  <w:num w:numId="4" w16cid:durableId="872957813">
    <w:abstractNumId w:val="9"/>
  </w:num>
  <w:num w:numId="5" w16cid:durableId="834303458">
    <w:abstractNumId w:val="15"/>
  </w:num>
  <w:num w:numId="6" w16cid:durableId="615866691">
    <w:abstractNumId w:val="11"/>
  </w:num>
  <w:num w:numId="7" w16cid:durableId="1080176306">
    <w:abstractNumId w:val="19"/>
  </w:num>
  <w:num w:numId="8" w16cid:durableId="1923950911">
    <w:abstractNumId w:val="5"/>
  </w:num>
  <w:num w:numId="9" w16cid:durableId="100729727">
    <w:abstractNumId w:val="27"/>
  </w:num>
  <w:num w:numId="10" w16cid:durableId="844130828">
    <w:abstractNumId w:val="10"/>
  </w:num>
  <w:num w:numId="11" w16cid:durableId="1229849906">
    <w:abstractNumId w:val="41"/>
  </w:num>
  <w:num w:numId="12" w16cid:durableId="330841190">
    <w:abstractNumId w:val="33"/>
  </w:num>
  <w:num w:numId="13" w16cid:durableId="1295136581">
    <w:abstractNumId w:val="12"/>
  </w:num>
  <w:num w:numId="14" w16cid:durableId="1276526344">
    <w:abstractNumId w:val="30"/>
  </w:num>
  <w:num w:numId="15" w16cid:durableId="99179992">
    <w:abstractNumId w:val="37"/>
  </w:num>
  <w:num w:numId="16" w16cid:durableId="1593975803">
    <w:abstractNumId w:val="7"/>
  </w:num>
  <w:num w:numId="17" w16cid:durableId="2036612790">
    <w:abstractNumId w:val="14"/>
  </w:num>
  <w:num w:numId="18" w16cid:durableId="905644768">
    <w:abstractNumId w:val="31"/>
  </w:num>
  <w:num w:numId="19" w16cid:durableId="122774018">
    <w:abstractNumId w:val="25"/>
  </w:num>
  <w:num w:numId="20" w16cid:durableId="371225140">
    <w:abstractNumId w:val="1"/>
  </w:num>
  <w:num w:numId="21" w16cid:durableId="821891919">
    <w:abstractNumId w:val="35"/>
  </w:num>
  <w:num w:numId="22" w16cid:durableId="176500845">
    <w:abstractNumId w:val="6"/>
  </w:num>
  <w:num w:numId="23" w16cid:durableId="1304895226">
    <w:abstractNumId w:val="4"/>
  </w:num>
  <w:num w:numId="24" w16cid:durableId="1287420972">
    <w:abstractNumId w:val="43"/>
  </w:num>
  <w:num w:numId="25" w16cid:durableId="1939680148">
    <w:abstractNumId w:val="3"/>
  </w:num>
  <w:num w:numId="26" w16cid:durableId="1659115414">
    <w:abstractNumId w:val="13"/>
  </w:num>
  <w:num w:numId="27" w16cid:durableId="2098865469">
    <w:abstractNumId w:val="28"/>
  </w:num>
  <w:num w:numId="28" w16cid:durableId="1406686773">
    <w:abstractNumId w:val="39"/>
  </w:num>
  <w:num w:numId="29" w16cid:durableId="1350641686">
    <w:abstractNumId w:val="2"/>
  </w:num>
  <w:num w:numId="30" w16cid:durableId="1039427826">
    <w:abstractNumId w:val="34"/>
  </w:num>
  <w:num w:numId="31" w16cid:durableId="1808165294">
    <w:abstractNumId w:val="8"/>
  </w:num>
  <w:num w:numId="32" w16cid:durableId="1762750289">
    <w:abstractNumId w:val="32"/>
  </w:num>
  <w:num w:numId="33" w16cid:durableId="1506362697">
    <w:abstractNumId w:val="29"/>
  </w:num>
  <w:num w:numId="34" w16cid:durableId="1086610624">
    <w:abstractNumId w:val="45"/>
  </w:num>
  <w:num w:numId="35" w16cid:durableId="927275056">
    <w:abstractNumId w:val="20"/>
  </w:num>
  <w:num w:numId="36" w16cid:durableId="300623754">
    <w:abstractNumId w:val="16"/>
  </w:num>
  <w:num w:numId="37" w16cid:durableId="737941197">
    <w:abstractNumId w:val="44"/>
  </w:num>
  <w:num w:numId="38" w16cid:durableId="614483039">
    <w:abstractNumId w:val="18"/>
  </w:num>
  <w:num w:numId="39" w16cid:durableId="1702124454">
    <w:abstractNumId w:val="26"/>
  </w:num>
  <w:num w:numId="40" w16cid:durableId="698354943">
    <w:abstractNumId w:val="21"/>
  </w:num>
  <w:num w:numId="41" w16cid:durableId="1785231593">
    <w:abstractNumId w:val="38"/>
  </w:num>
  <w:num w:numId="42" w16cid:durableId="967705433">
    <w:abstractNumId w:val="17"/>
  </w:num>
  <w:num w:numId="43" w16cid:durableId="804196596">
    <w:abstractNumId w:val="0"/>
  </w:num>
  <w:num w:numId="44" w16cid:durableId="394088612">
    <w:abstractNumId w:val="42"/>
  </w:num>
  <w:num w:numId="45" w16cid:durableId="99688340">
    <w:abstractNumId w:val="24"/>
  </w:num>
  <w:num w:numId="46" w16cid:durableId="1254128729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érôme Ponthier">
    <w15:presenceInfo w15:providerId="Windows Live" w15:userId="e8ad61679029b0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86C"/>
    <w:rsid w:val="0004069A"/>
    <w:rsid w:val="00090464"/>
    <w:rsid w:val="000F68BB"/>
    <w:rsid w:val="00132255"/>
    <w:rsid w:val="00134174"/>
    <w:rsid w:val="00143A7B"/>
    <w:rsid w:val="00273569"/>
    <w:rsid w:val="0028726E"/>
    <w:rsid w:val="002B32BD"/>
    <w:rsid w:val="002E4A99"/>
    <w:rsid w:val="002E5F0D"/>
    <w:rsid w:val="00312E48"/>
    <w:rsid w:val="0032586C"/>
    <w:rsid w:val="00331CB0"/>
    <w:rsid w:val="00374CF1"/>
    <w:rsid w:val="003B0364"/>
    <w:rsid w:val="003B0843"/>
    <w:rsid w:val="003B6729"/>
    <w:rsid w:val="0042432D"/>
    <w:rsid w:val="00427E7D"/>
    <w:rsid w:val="00463981"/>
    <w:rsid w:val="004B5CCB"/>
    <w:rsid w:val="004E4C9A"/>
    <w:rsid w:val="004F685E"/>
    <w:rsid w:val="00547F7B"/>
    <w:rsid w:val="005906C3"/>
    <w:rsid w:val="005A49B6"/>
    <w:rsid w:val="005B0839"/>
    <w:rsid w:val="005F3CFA"/>
    <w:rsid w:val="005F571E"/>
    <w:rsid w:val="00662D56"/>
    <w:rsid w:val="00664096"/>
    <w:rsid w:val="0067231F"/>
    <w:rsid w:val="006C482B"/>
    <w:rsid w:val="00764AFC"/>
    <w:rsid w:val="007C0B9D"/>
    <w:rsid w:val="007C66C0"/>
    <w:rsid w:val="00802F3C"/>
    <w:rsid w:val="00855748"/>
    <w:rsid w:val="008D76B6"/>
    <w:rsid w:val="008E44D2"/>
    <w:rsid w:val="00951A5B"/>
    <w:rsid w:val="00952B16"/>
    <w:rsid w:val="0096670E"/>
    <w:rsid w:val="00980347"/>
    <w:rsid w:val="00990A55"/>
    <w:rsid w:val="009D4646"/>
    <w:rsid w:val="009F7C58"/>
    <w:rsid w:val="00A173AD"/>
    <w:rsid w:val="00A66A8F"/>
    <w:rsid w:val="00A81E47"/>
    <w:rsid w:val="00AA0BE1"/>
    <w:rsid w:val="00AB2CA8"/>
    <w:rsid w:val="00AC3ADB"/>
    <w:rsid w:val="00AC5FD3"/>
    <w:rsid w:val="00AE4239"/>
    <w:rsid w:val="00B0280E"/>
    <w:rsid w:val="00B5127C"/>
    <w:rsid w:val="00B824CA"/>
    <w:rsid w:val="00B909AE"/>
    <w:rsid w:val="00BB1821"/>
    <w:rsid w:val="00BD661A"/>
    <w:rsid w:val="00BE65E0"/>
    <w:rsid w:val="00BF00CD"/>
    <w:rsid w:val="00BF112A"/>
    <w:rsid w:val="00BF2691"/>
    <w:rsid w:val="00C14FDC"/>
    <w:rsid w:val="00C708FA"/>
    <w:rsid w:val="00C92AAA"/>
    <w:rsid w:val="00CB7196"/>
    <w:rsid w:val="00CF452B"/>
    <w:rsid w:val="00D01B45"/>
    <w:rsid w:val="00D111D7"/>
    <w:rsid w:val="00D35660"/>
    <w:rsid w:val="00D468FA"/>
    <w:rsid w:val="00DE517E"/>
    <w:rsid w:val="00DF33F0"/>
    <w:rsid w:val="00E00BBC"/>
    <w:rsid w:val="00E25C7B"/>
    <w:rsid w:val="00E3236C"/>
    <w:rsid w:val="00E515F8"/>
    <w:rsid w:val="00E75310"/>
    <w:rsid w:val="00EF3951"/>
    <w:rsid w:val="00F04B50"/>
    <w:rsid w:val="00F31F99"/>
    <w:rsid w:val="00F43459"/>
    <w:rsid w:val="00F47CD3"/>
    <w:rsid w:val="00F67664"/>
    <w:rsid w:val="00F7272C"/>
    <w:rsid w:val="00F84928"/>
    <w:rsid w:val="00F9598F"/>
    <w:rsid w:val="00FA537A"/>
    <w:rsid w:val="00FF5685"/>
    <w:rsid w:val="00FF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6FB4F"/>
  <w15:docId w15:val="{5E8EDD86-BA56-704A-90CF-789C2F992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right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Titre1">
    <w:name w:val="heading 1"/>
    <w:basedOn w:val="Normal"/>
    <w:uiPriority w:val="9"/>
    <w:qFormat/>
    <w:pPr>
      <w:ind w:left="745" w:hanging="634"/>
      <w:outlineLvl w:val="0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Pr>
      <w:sz w:val="23"/>
      <w:szCs w:val="23"/>
    </w:rPr>
  </w:style>
  <w:style w:type="paragraph" w:styleId="Titre">
    <w:name w:val="Title"/>
    <w:basedOn w:val="Normal"/>
    <w:uiPriority w:val="10"/>
    <w:qFormat/>
    <w:pPr>
      <w:spacing w:before="60"/>
      <w:ind w:left="398" w:right="377" w:hanging="7"/>
    </w:pPr>
    <w:rPr>
      <w:b/>
      <w:bCs/>
      <w:sz w:val="43"/>
      <w:szCs w:val="43"/>
    </w:rPr>
  </w:style>
  <w:style w:type="paragraph" w:styleId="Paragraphedeliste">
    <w:name w:val="List Paragraph"/>
    <w:basedOn w:val="Normal"/>
    <w:uiPriority w:val="1"/>
    <w:qFormat/>
    <w:pPr>
      <w:ind w:left="745" w:hanging="632"/>
    </w:p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CorpsdetexteCar">
    <w:name w:val="Corps de texte Car"/>
    <w:basedOn w:val="Policepardfaut"/>
    <w:link w:val="Corpsdetexte"/>
    <w:uiPriority w:val="1"/>
    <w:rsid w:val="00331CB0"/>
    <w:rPr>
      <w:rFonts w:ascii="Arial" w:eastAsia="Arial" w:hAnsi="Arial" w:cs="Arial"/>
      <w:sz w:val="23"/>
      <w:szCs w:val="23"/>
    </w:rPr>
  </w:style>
  <w:style w:type="paragraph" w:styleId="Rvision">
    <w:name w:val="Revision"/>
    <w:hidden/>
    <w:uiPriority w:val="99"/>
    <w:semiHidden/>
    <w:rsid w:val="00374CF1"/>
    <w:rPr>
      <w:rFonts w:ascii="Arial" w:eastAsia="Arial" w:hAnsi="Arial" w:cs="Arial"/>
    </w:rPr>
  </w:style>
  <w:style w:type="character" w:styleId="Marquedecommentaire">
    <w:name w:val="annotation reference"/>
    <w:basedOn w:val="Policepardfaut"/>
    <w:uiPriority w:val="99"/>
    <w:semiHidden/>
    <w:unhideWhenUsed/>
    <w:rsid w:val="000406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4069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069A"/>
    <w:rPr>
      <w:rFonts w:ascii="Arial" w:eastAsia="Arial" w:hAnsi="Arial" w:cs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06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069A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64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6953AE-90F8-8041-B8EC-D5E3BFF31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4</Pages>
  <Words>1365</Words>
  <Characters>7509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Copie de La césarienne debout chez la jument - Google€Forms</vt:lpstr>
    </vt:vector>
  </TitlesOfParts>
  <Company>Ulg</Company>
  <LinksUpToDate>false</LinksUpToDate>
  <CharactersWithSpaces>8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pie de La césarienne debout chez la jument - Google€Forms</dc:title>
  <dc:creator>Maureen Binard (BE)</dc:creator>
  <cp:lastModifiedBy>de la Rebière de Pouyade Geoffroy</cp:lastModifiedBy>
  <cp:revision>8</cp:revision>
  <dcterms:created xsi:type="dcterms:W3CDTF">2025-02-04T06:36:00Z</dcterms:created>
  <dcterms:modified xsi:type="dcterms:W3CDTF">2025-03-28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30T00:00:00Z</vt:filetime>
  </property>
  <property fmtid="{D5CDD505-2E9C-101B-9397-08002B2CF9AE}" pid="3" name="LastSaved">
    <vt:filetime>2024-11-14T00:00:00Z</vt:filetime>
  </property>
  <property fmtid="{D5CDD505-2E9C-101B-9397-08002B2CF9AE}" pid="4" name="Producer">
    <vt:lpwstr>Microsoft: Print To PDF</vt:lpwstr>
  </property>
</Properties>
</file>